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2687B" w14:textId="77C9ACE8" w:rsidR="00DB0EAF" w:rsidRDefault="00DB0EAF" w:rsidP="00530F2E">
      <w:pPr>
        <w:spacing w:after="0"/>
        <w:rPr>
          <w:rFonts w:ascii="Times New Roman" w:eastAsia="Times New Roman" w:hAnsi="Times New Roman" w:cs="Times New Roman"/>
          <w:b/>
          <w:bCs/>
          <w:szCs w:val="24"/>
        </w:rPr>
      </w:pPr>
      <w:r>
        <w:rPr>
          <w:rFonts w:ascii="Times New Roman" w:eastAsia="Times New Roman" w:hAnsi="Times New Roman" w:cs="Times New Roman"/>
          <w:b/>
          <w:bCs/>
          <w:szCs w:val="24"/>
        </w:rPr>
        <w:t>Supplementary material</w:t>
      </w:r>
    </w:p>
    <w:p w14:paraId="0EFB2583" w14:textId="77777777" w:rsidR="00CC7FEF" w:rsidRDefault="00CC7FEF" w:rsidP="00530F2E">
      <w:pPr>
        <w:spacing w:after="0"/>
        <w:rPr>
          <w:rFonts w:ascii="Times New Roman" w:eastAsia="Times New Roman" w:hAnsi="Times New Roman" w:cs="Times New Roman"/>
          <w:b/>
          <w:bCs/>
          <w:szCs w:val="24"/>
        </w:rPr>
      </w:pPr>
    </w:p>
    <w:p w14:paraId="651F1EFB" w14:textId="3808A4B6" w:rsidR="00DB0EAF" w:rsidRDefault="00DB0EAF" w:rsidP="00530F2E">
      <w:pPr>
        <w:spacing w:after="0"/>
        <w:rPr>
          <w:rFonts w:ascii="Times New Roman" w:eastAsia="Times New Roman" w:hAnsi="Times New Roman" w:cs="Times New Roman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bCs/>
          <w:szCs w:val="24"/>
        </w:rPr>
        <w:t>eMethods</w:t>
      </w:r>
      <w:proofErr w:type="spellEnd"/>
      <w:proofErr w:type="gramEnd"/>
      <w:r w:rsidR="000C6C8F">
        <w:rPr>
          <w:rFonts w:ascii="Times New Roman" w:eastAsia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24"/>
        </w:rPr>
        <w:t>1</w:t>
      </w:r>
      <w:r>
        <w:rPr>
          <w:rFonts w:ascii="Times New Roman" w:eastAsia="Times New Roman" w:hAnsi="Times New Roman" w:cs="Times New Roman"/>
          <w:szCs w:val="24"/>
        </w:rPr>
        <w:t>. Review of classification methods in studies reporting depression prevalence in perinatal setting</w:t>
      </w:r>
      <w:r w:rsidR="00C7366B">
        <w:rPr>
          <w:rFonts w:ascii="Times New Roman" w:eastAsia="Times New Roman" w:hAnsi="Times New Roman" w:cs="Times New Roman"/>
          <w:szCs w:val="24"/>
        </w:rPr>
        <w:t>s</w:t>
      </w:r>
    </w:p>
    <w:p w14:paraId="75F47D63" w14:textId="3EA3A139" w:rsidR="00F31EFB" w:rsidRDefault="00F31EFB" w:rsidP="00F31EFB">
      <w:pPr>
        <w:spacing w:after="0"/>
        <w:rPr>
          <w:rFonts w:ascii="Times New Roman" w:eastAsia="Times New Roman" w:hAnsi="Times New Roman" w:cs="Times New Roman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bCs/>
          <w:szCs w:val="24"/>
        </w:rPr>
        <w:t>eMethods</w:t>
      </w:r>
      <w:proofErr w:type="spellEnd"/>
      <w:proofErr w:type="gramEnd"/>
      <w:r w:rsidR="000C6C8F">
        <w:rPr>
          <w:rFonts w:ascii="Times New Roman" w:eastAsia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24"/>
        </w:rPr>
        <w:t>2</w:t>
      </w:r>
      <w:r>
        <w:rPr>
          <w:rFonts w:ascii="Times New Roman" w:eastAsia="Times New Roman" w:hAnsi="Times New Roman" w:cs="Times New Roman"/>
          <w:szCs w:val="24"/>
        </w:rPr>
        <w:t>. Search strategies</w:t>
      </w:r>
    </w:p>
    <w:p w14:paraId="3F7B48FC" w14:textId="266CF002" w:rsidR="00BC33F8" w:rsidRDefault="00DB0EAF" w:rsidP="00530F2E">
      <w:pPr>
        <w:spacing w:after="0"/>
        <w:rPr>
          <w:rFonts w:ascii="Times New Roman" w:eastAsia="Times New Roman" w:hAnsi="Times New Roman" w:cs="Times New Roman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bCs/>
          <w:szCs w:val="24"/>
        </w:rPr>
        <w:t>eTable</w:t>
      </w:r>
      <w:proofErr w:type="spellEnd"/>
      <w:proofErr w:type="gramEnd"/>
      <w:r w:rsidR="000C6C8F">
        <w:rPr>
          <w:rFonts w:ascii="Times New Roman" w:eastAsia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24"/>
        </w:rPr>
        <w:t xml:space="preserve">1. </w:t>
      </w:r>
      <w:r>
        <w:rPr>
          <w:rFonts w:ascii="Times New Roman" w:eastAsia="Times New Roman" w:hAnsi="Times New Roman" w:cs="Times New Roman"/>
          <w:szCs w:val="24"/>
        </w:rPr>
        <w:t>Studies included in the review of classification methods in studies reporting depression prevalence in perinatal setting</w:t>
      </w:r>
      <w:r w:rsidR="00C7366B">
        <w:rPr>
          <w:rFonts w:ascii="Times New Roman" w:eastAsia="Times New Roman" w:hAnsi="Times New Roman" w:cs="Times New Roman"/>
          <w:szCs w:val="24"/>
        </w:rPr>
        <w:t>s</w:t>
      </w:r>
      <w:r w:rsidR="00BC33F8">
        <w:rPr>
          <w:rFonts w:ascii="Times New Roman" w:eastAsia="Times New Roman" w:hAnsi="Times New Roman" w:cs="Times New Roman"/>
          <w:szCs w:val="24"/>
        </w:rPr>
        <w:t xml:space="preserve"> (N=53)</w:t>
      </w:r>
    </w:p>
    <w:p w14:paraId="77ABB57F" w14:textId="3C405092" w:rsidR="00C4045A" w:rsidRDefault="00C4045A" w:rsidP="00530F2E">
      <w:pPr>
        <w:spacing w:after="0"/>
        <w:rPr>
          <w:rFonts w:ascii="Times New Roman" w:eastAsia="Times New Roman" w:hAnsi="Times New Roman" w:cs="Times New Roman"/>
          <w:szCs w:val="24"/>
        </w:rPr>
      </w:pPr>
      <w:proofErr w:type="spellStart"/>
      <w:proofErr w:type="gramStart"/>
      <w:r w:rsidRPr="00C4045A">
        <w:rPr>
          <w:rFonts w:ascii="Times New Roman" w:eastAsia="Times New Roman" w:hAnsi="Times New Roman" w:cs="Times New Roman"/>
          <w:b/>
          <w:szCs w:val="24"/>
        </w:rPr>
        <w:t>eTable</w:t>
      </w:r>
      <w:proofErr w:type="spellEnd"/>
      <w:proofErr w:type="gramEnd"/>
      <w:r w:rsidR="000C6C8F">
        <w:rPr>
          <w:rFonts w:ascii="Times New Roman" w:eastAsia="Times New Roman" w:hAnsi="Times New Roman" w:cs="Times New Roman"/>
          <w:b/>
          <w:szCs w:val="24"/>
        </w:rPr>
        <w:t xml:space="preserve"> </w:t>
      </w:r>
      <w:r w:rsidRPr="00C4045A">
        <w:rPr>
          <w:rFonts w:ascii="Times New Roman" w:eastAsia="Times New Roman" w:hAnsi="Times New Roman" w:cs="Times New Roman"/>
          <w:b/>
          <w:szCs w:val="24"/>
        </w:rPr>
        <w:t>2.</w:t>
      </w:r>
      <w:r>
        <w:rPr>
          <w:rFonts w:ascii="Times New Roman" w:eastAsia="Times New Roman" w:hAnsi="Times New Roman" w:cs="Times New Roman"/>
          <w:szCs w:val="24"/>
        </w:rPr>
        <w:t xml:space="preserve"> Pooled prevalence based on SCID</w:t>
      </w:r>
      <w:r w:rsidR="00C7366B">
        <w:rPr>
          <w:rFonts w:ascii="Times New Roman" w:eastAsia="Times New Roman" w:hAnsi="Times New Roman" w:cs="Times New Roman"/>
          <w:szCs w:val="24"/>
        </w:rPr>
        <w:t xml:space="preserve"> major depression</w:t>
      </w:r>
      <w:r>
        <w:rPr>
          <w:rFonts w:ascii="Times New Roman" w:eastAsia="Times New Roman" w:hAnsi="Times New Roman" w:cs="Times New Roman"/>
          <w:szCs w:val="24"/>
        </w:rPr>
        <w:t xml:space="preserve"> and </w:t>
      </w:r>
      <w:r w:rsidR="00C7366B">
        <w:rPr>
          <w:rFonts w:ascii="Times New Roman" w:eastAsia="Times New Roman" w:hAnsi="Times New Roman" w:cs="Times New Roman"/>
          <w:szCs w:val="24"/>
        </w:rPr>
        <w:t xml:space="preserve">based </w:t>
      </w:r>
      <w:r>
        <w:rPr>
          <w:rFonts w:ascii="Times New Roman" w:eastAsia="Times New Roman" w:hAnsi="Times New Roman" w:cs="Times New Roman"/>
          <w:szCs w:val="24"/>
        </w:rPr>
        <w:t>on all EPDS cutoff</w:t>
      </w:r>
      <w:r w:rsidR="00C7366B">
        <w:rPr>
          <w:rFonts w:ascii="Times New Roman" w:eastAsia="Times New Roman" w:hAnsi="Times New Roman" w:cs="Times New Roman"/>
          <w:szCs w:val="24"/>
        </w:rPr>
        <w:t xml:space="preserve"> thresholds</w:t>
      </w:r>
      <w:r>
        <w:rPr>
          <w:rFonts w:ascii="Times New Roman" w:eastAsia="Times New Roman" w:hAnsi="Times New Roman" w:cs="Times New Roman"/>
          <w:szCs w:val="24"/>
        </w:rPr>
        <w:t>.</w:t>
      </w:r>
    </w:p>
    <w:p w14:paraId="115ED40F" w14:textId="77777777" w:rsidR="00370937" w:rsidRDefault="00370937" w:rsidP="00530F2E">
      <w:pPr>
        <w:spacing w:after="0"/>
        <w:rPr>
          <w:rFonts w:ascii="Times New Roman" w:eastAsia="Times New Roman" w:hAnsi="Times New Roman" w:cs="Times New Roman"/>
          <w:szCs w:val="24"/>
        </w:rPr>
      </w:pPr>
    </w:p>
    <w:p w14:paraId="7DF9EDEE" w14:textId="77777777" w:rsidR="00291733" w:rsidRPr="007E7240" w:rsidRDefault="007E7240" w:rsidP="00530F2E">
      <w:pPr>
        <w:spacing w:after="0"/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szCs w:val="24"/>
        </w:rPr>
        <w:br w:type="page"/>
      </w:r>
    </w:p>
    <w:p w14:paraId="7829C349" w14:textId="0A5FD4B3" w:rsidR="00962C9B" w:rsidRPr="00962C9B" w:rsidRDefault="00962C9B" w:rsidP="00530F2E">
      <w:pPr>
        <w:spacing w:after="0"/>
        <w:rPr>
          <w:rFonts w:ascii="Times New Roman" w:eastAsia="Times New Roman" w:hAnsi="Times New Roman" w:cs="Times New Roman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bCs/>
          <w:szCs w:val="24"/>
        </w:rPr>
        <w:lastRenderedPageBreak/>
        <w:t>eMethods</w:t>
      </w:r>
      <w:proofErr w:type="spellEnd"/>
      <w:proofErr w:type="gramEnd"/>
      <w:r w:rsidR="000C6C8F">
        <w:rPr>
          <w:rFonts w:ascii="Times New Roman" w:eastAsia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24"/>
        </w:rPr>
        <w:t>1</w:t>
      </w:r>
      <w:r>
        <w:rPr>
          <w:rFonts w:ascii="Times New Roman" w:eastAsia="Times New Roman" w:hAnsi="Times New Roman" w:cs="Times New Roman"/>
          <w:szCs w:val="24"/>
        </w:rPr>
        <w:t>. Review of classification methods in studies reporting depression prevalence in perinatal setting</w:t>
      </w:r>
      <w:r w:rsidR="00C7366B">
        <w:rPr>
          <w:rFonts w:ascii="Times New Roman" w:eastAsia="Times New Roman" w:hAnsi="Times New Roman" w:cs="Times New Roman"/>
          <w:szCs w:val="24"/>
        </w:rPr>
        <w:t>s</w:t>
      </w:r>
    </w:p>
    <w:p w14:paraId="4E836A0A" w14:textId="77777777" w:rsidR="00CC7FEF" w:rsidRDefault="00CC7FEF" w:rsidP="00530F2E">
      <w:pPr>
        <w:spacing w:after="0"/>
        <w:rPr>
          <w:rFonts w:ascii="Times New Roman" w:hAnsi="Times New Roman" w:cs="Times New Roman"/>
          <w:b/>
        </w:rPr>
      </w:pPr>
    </w:p>
    <w:p w14:paraId="7535C339" w14:textId="7CE3E98B" w:rsidR="00C20B5B" w:rsidRDefault="00F841F5" w:rsidP="00530F2E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BJECTIVE</w:t>
      </w:r>
    </w:p>
    <w:p w14:paraId="2A8F5DB7" w14:textId="77777777" w:rsidR="00F841F5" w:rsidRPr="00E96854" w:rsidRDefault="00F841F5" w:rsidP="00530F2E">
      <w:pPr>
        <w:spacing w:after="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aim of this literature review was to identify what classification methods are used to classify depression in studies that report depression prevalence among pregnant and postpartum</w:t>
      </w:r>
      <w:r w:rsidR="00C7366B">
        <w:rPr>
          <w:rFonts w:ascii="Times New Roman" w:hAnsi="Times New Roman" w:cs="Times New Roman"/>
        </w:rPr>
        <w:t xml:space="preserve"> women</w:t>
      </w:r>
      <w:r w:rsidR="009948F7">
        <w:rPr>
          <w:rFonts w:ascii="Times New Roman" w:hAnsi="Times New Roman" w:cs="Times New Roman"/>
        </w:rPr>
        <w:t xml:space="preserve">, </w:t>
      </w:r>
      <w:r w:rsidR="002B6A4D">
        <w:rPr>
          <w:rFonts w:ascii="Times New Roman" w:hAnsi="Times New Roman" w:cs="Times New Roman"/>
        </w:rPr>
        <w:t xml:space="preserve">to determine </w:t>
      </w:r>
      <w:r w:rsidR="009948F7">
        <w:rPr>
          <w:rFonts w:ascii="Times New Roman" w:hAnsi="Times New Roman" w:cs="Times New Roman"/>
        </w:rPr>
        <w:t xml:space="preserve">how commonly the </w:t>
      </w:r>
      <w:r w:rsidR="002B6A4D">
        <w:rPr>
          <w:rFonts w:ascii="Times New Roman" w:hAnsi="Times New Roman" w:cs="Times New Roman"/>
        </w:rPr>
        <w:t xml:space="preserve">EPDS is </w:t>
      </w:r>
      <w:r w:rsidR="009948F7">
        <w:rPr>
          <w:rFonts w:ascii="Times New Roman" w:hAnsi="Times New Roman" w:cs="Times New Roman"/>
        </w:rPr>
        <w:t>used</w:t>
      </w:r>
      <w:r w:rsidR="00C7366B">
        <w:rPr>
          <w:rFonts w:ascii="Times New Roman" w:hAnsi="Times New Roman" w:cs="Times New Roman"/>
        </w:rPr>
        <w:t>,</w:t>
      </w:r>
      <w:r w:rsidR="009948F7">
        <w:rPr>
          <w:rFonts w:ascii="Times New Roman" w:hAnsi="Times New Roman" w:cs="Times New Roman"/>
        </w:rPr>
        <w:t xml:space="preserve"> and with what cutoff thresholds</w:t>
      </w:r>
      <w:r>
        <w:rPr>
          <w:rFonts w:ascii="Times New Roman" w:hAnsi="Times New Roman" w:cs="Times New Roman"/>
        </w:rPr>
        <w:t>.</w:t>
      </w:r>
    </w:p>
    <w:p w14:paraId="590B00A2" w14:textId="77777777" w:rsidR="00781832" w:rsidRPr="00C20B5B" w:rsidRDefault="00781832" w:rsidP="00530F2E">
      <w:pPr>
        <w:spacing w:after="0"/>
        <w:rPr>
          <w:rFonts w:ascii="Times New Roman" w:hAnsi="Times New Roman" w:cs="Times New Roman"/>
          <w:b/>
        </w:rPr>
      </w:pPr>
      <w:r w:rsidRPr="00C20B5B">
        <w:rPr>
          <w:rFonts w:ascii="Times New Roman" w:hAnsi="Times New Roman" w:cs="Times New Roman"/>
          <w:b/>
        </w:rPr>
        <w:t>METHODS</w:t>
      </w:r>
    </w:p>
    <w:p w14:paraId="162427D0" w14:textId="77777777" w:rsidR="00781832" w:rsidRPr="00C20B5B" w:rsidRDefault="00781832" w:rsidP="00530F2E">
      <w:pPr>
        <w:spacing w:after="0"/>
        <w:rPr>
          <w:rFonts w:ascii="Times New Roman" w:hAnsi="Times New Roman" w:cs="Times New Roman"/>
          <w:b/>
        </w:rPr>
      </w:pPr>
      <w:r w:rsidRPr="00C20B5B">
        <w:rPr>
          <w:rFonts w:ascii="Times New Roman" w:hAnsi="Times New Roman" w:cs="Times New Roman"/>
          <w:b/>
        </w:rPr>
        <w:t>Search Strategy and Identification of Eligible Studies</w:t>
      </w:r>
    </w:p>
    <w:p w14:paraId="04180BB1" w14:textId="77777777" w:rsidR="00BC33F8" w:rsidRDefault="009948F7" w:rsidP="009948F7">
      <w:pPr>
        <w:spacing w:after="0"/>
        <w:ind w:firstLine="720"/>
        <w:rPr>
          <w:rFonts w:ascii="Times New Roman" w:hAnsi="Times New Roman" w:cs="Times New Roman"/>
          <w:b/>
        </w:rPr>
      </w:pPr>
      <w:r w:rsidRPr="00C20B5B">
        <w:rPr>
          <w:rFonts w:ascii="Times New Roman" w:hAnsi="Times New Roman" w:cs="Times New Roman"/>
        </w:rPr>
        <w:t xml:space="preserve">We included articles that were primary studies indicating in their title or abstract that they assessed prevalence of </w:t>
      </w:r>
      <w:r>
        <w:rPr>
          <w:rFonts w:ascii="Times New Roman" w:hAnsi="Times New Roman" w:cs="Times New Roman"/>
        </w:rPr>
        <w:t>“</w:t>
      </w:r>
      <w:r w:rsidRPr="00C20B5B">
        <w:rPr>
          <w:rFonts w:ascii="Times New Roman" w:hAnsi="Times New Roman" w:cs="Times New Roman"/>
        </w:rPr>
        <w:t>depression</w:t>
      </w:r>
      <w:r>
        <w:rPr>
          <w:rFonts w:ascii="Times New Roman" w:hAnsi="Times New Roman" w:cs="Times New Roman"/>
        </w:rPr>
        <w:t>”</w:t>
      </w:r>
      <w:r w:rsidRPr="00C20B5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“</w:t>
      </w:r>
      <w:r w:rsidRPr="00C20B5B">
        <w:rPr>
          <w:rFonts w:ascii="Times New Roman" w:hAnsi="Times New Roman" w:cs="Times New Roman"/>
        </w:rPr>
        <w:t>depressive disorders</w:t>
      </w:r>
      <w:r>
        <w:rPr>
          <w:rFonts w:ascii="Times New Roman" w:hAnsi="Times New Roman" w:cs="Times New Roman"/>
        </w:rPr>
        <w:t>”</w:t>
      </w:r>
      <w:r w:rsidRPr="00C20B5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“</w:t>
      </w:r>
      <w:r w:rsidRPr="00C20B5B">
        <w:rPr>
          <w:rFonts w:ascii="Times New Roman" w:hAnsi="Times New Roman" w:cs="Times New Roman"/>
        </w:rPr>
        <w:t>major depression</w:t>
      </w:r>
      <w:r>
        <w:rPr>
          <w:rFonts w:ascii="Times New Roman" w:hAnsi="Times New Roman" w:cs="Times New Roman"/>
        </w:rPr>
        <w:t>”</w:t>
      </w:r>
      <w:r w:rsidRPr="00C20B5B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“</w:t>
      </w:r>
      <w:r w:rsidRPr="00C20B5B">
        <w:rPr>
          <w:rFonts w:ascii="Times New Roman" w:hAnsi="Times New Roman" w:cs="Times New Roman"/>
        </w:rPr>
        <w:t>major depressive disorder</w:t>
      </w:r>
      <w:r>
        <w:rPr>
          <w:rFonts w:ascii="Times New Roman" w:hAnsi="Times New Roman" w:cs="Times New Roman"/>
        </w:rPr>
        <w:t>”</w:t>
      </w:r>
      <w:r w:rsidRPr="00C20B5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One of those terms had to be mentioned at least once in the title or in the abstract. Studies that reported prevalence of “depressive symptoms” were not included. </w:t>
      </w:r>
      <w:r w:rsidR="00781832" w:rsidRPr="00C20B5B">
        <w:rPr>
          <w:rFonts w:ascii="Times New Roman" w:hAnsi="Times New Roman" w:cs="Times New Roman"/>
        </w:rPr>
        <w:t xml:space="preserve">We searched PubMed on </w:t>
      </w:r>
      <w:r w:rsidR="00546A28" w:rsidRPr="00C20B5B">
        <w:rPr>
          <w:rFonts w:ascii="Times New Roman" w:hAnsi="Times New Roman" w:cs="Times New Roman"/>
        </w:rPr>
        <w:t>May 24, 2019 for articles listed in PubMed from January 1, 2018 or later using the search term (((Depression[Title/Abstract] OR Depressive[Title/Abstract]) AND prevalence[Title/Abstract] AND (</w:t>
      </w:r>
      <w:proofErr w:type="spellStart"/>
      <w:r w:rsidR="00546A28" w:rsidRPr="00C20B5B">
        <w:rPr>
          <w:rFonts w:ascii="Times New Roman" w:hAnsi="Times New Roman" w:cs="Times New Roman"/>
        </w:rPr>
        <w:t>pregnan</w:t>
      </w:r>
      <w:proofErr w:type="spellEnd"/>
      <w:r w:rsidR="00546A28" w:rsidRPr="00C20B5B">
        <w:rPr>
          <w:rFonts w:ascii="Times New Roman" w:hAnsi="Times New Roman" w:cs="Times New Roman"/>
        </w:rPr>
        <w:t>*[Title/Abstract] OR postpartum[Title/Abstract] OR post-partum[Title/Abstract] OR perinatal[Title/Abstract]))) AND ("2018"[Date - Create] : "3000"[Date - Create])</w:t>
      </w:r>
      <w:r w:rsidR="00195C3D" w:rsidRPr="00C20B5B">
        <w:rPr>
          <w:rFonts w:ascii="Times New Roman" w:hAnsi="Times New Roman" w:cs="Times New Roman"/>
        </w:rPr>
        <w:t xml:space="preserve">. The search </w:t>
      </w:r>
      <w:r w:rsidR="00C9072E">
        <w:rPr>
          <w:rFonts w:ascii="Times New Roman" w:hAnsi="Times New Roman" w:cs="Times New Roman"/>
        </w:rPr>
        <w:t xml:space="preserve">results </w:t>
      </w:r>
      <w:r w:rsidR="00195C3D" w:rsidRPr="00C20B5B">
        <w:rPr>
          <w:rFonts w:ascii="Times New Roman" w:hAnsi="Times New Roman" w:cs="Times New Roman"/>
        </w:rPr>
        <w:t xml:space="preserve">were loaded in </w:t>
      </w:r>
      <w:proofErr w:type="spellStart"/>
      <w:r w:rsidR="00195C3D" w:rsidRPr="00C20B5B">
        <w:rPr>
          <w:rFonts w:ascii="Times New Roman" w:hAnsi="Times New Roman" w:cs="Times New Roman"/>
        </w:rPr>
        <w:t>DistillerSR</w:t>
      </w:r>
      <w:proofErr w:type="spellEnd"/>
      <w:r w:rsidR="00195C3D" w:rsidRPr="00C20B5B">
        <w:rPr>
          <w:rFonts w:ascii="Times New Roman" w:hAnsi="Times New Roman" w:cs="Times New Roman"/>
        </w:rPr>
        <w:t xml:space="preserve"> (Evidence Partners, Ottawa, Canada)</w:t>
      </w:r>
      <w:r w:rsidR="00942C84">
        <w:rPr>
          <w:rFonts w:ascii="Times New Roman" w:hAnsi="Times New Roman" w:cs="Times New Roman"/>
        </w:rPr>
        <w:t xml:space="preserve">. Two investigators independently </w:t>
      </w:r>
      <w:r>
        <w:rPr>
          <w:rFonts w:ascii="Times New Roman" w:hAnsi="Times New Roman" w:cs="Times New Roman"/>
        </w:rPr>
        <w:t xml:space="preserve">reviewed </w:t>
      </w:r>
      <w:r w:rsidR="00942C84">
        <w:rPr>
          <w:rFonts w:ascii="Times New Roman" w:hAnsi="Times New Roman" w:cs="Times New Roman"/>
        </w:rPr>
        <w:t>the titles and abstracts for eligibility</w:t>
      </w:r>
      <w:r w:rsidR="0086411C">
        <w:rPr>
          <w:rFonts w:ascii="Times New Roman" w:hAnsi="Times New Roman" w:cs="Times New Roman"/>
        </w:rPr>
        <w:t>. C</w:t>
      </w:r>
      <w:r w:rsidR="00942C84">
        <w:rPr>
          <w:rFonts w:ascii="Times New Roman" w:hAnsi="Times New Roman" w:cs="Times New Roman"/>
        </w:rPr>
        <w:t xml:space="preserve">onflicts were resolved by </w:t>
      </w:r>
      <w:r w:rsidR="0086411C">
        <w:rPr>
          <w:rFonts w:ascii="Times New Roman" w:hAnsi="Times New Roman" w:cs="Times New Roman"/>
        </w:rPr>
        <w:t>consensus</w:t>
      </w:r>
      <w:r w:rsidR="00942C84">
        <w:rPr>
          <w:rFonts w:ascii="Times New Roman" w:hAnsi="Times New Roman" w:cs="Times New Roman"/>
        </w:rPr>
        <w:t xml:space="preserve"> </w:t>
      </w:r>
      <w:r w:rsidR="0086411C">
        <w:rPr>
          <w:rFonts w:ascii="Times New Roman" w:hAnsi="Times New Roman" w:cs="Times New Roman"/>
        </w:rPr>
        <w:t>and</w:t>
      </w:r>
      <w:r w:rsidR="00C7366B">
        <w:rPr>
          <w:rFonts w:ascii="Times New Roman" w:hAnsi="Times New Roman" w:cs="Times New Roman"/>
        </w:rPr>
        <w:t>,</w:t>
      </w:r>
      <w:r w:rsidR="0086411C">
        <w:rPr>
          <w:rFonts w:ascii="Times New Roman" w:hAnsi="Times New Roman" w:cs="Times New Roman"/>
        </w:rPr>
        <w:t xml:space="preserve"> if necessary</w:t>
      </w:r>
      <w:r w:rsidR="00C7366B">
        <w:rPr>
          <w:rFonts w:ascii="Times New Roman" w:hAnsi="Times New Roman" w:cs="Times New Roman"/>
        </w:rPr>
        <w:t>,</w:t>
      </w:r>
      <w:r w:rsidR="0086411C">
        <w:rPr>
          <w:rFonts w:ascii="Times New Roman" w:hAnsi="Times New Roman" w:cs="Times New Roman"/>
        </w:rPr>
        <w:t xml:space="preserve"> by involvement of a</w:t>
      </w:r>
      <w:r w:rsidR="00942C84">
        <w:rPr>
          <w:rFonts w:ascii="Times New Roman" w:hAnsi="Times New Roman" w:cs="Times New Roman"/>
        </w:rPr>
        <w:t xml:space="preserve"> third </w:t>
      </w:r>
      <w:r w:rsidR="007A5CAB">
        <w:rPr>
          <w:rFonts w:ascii="Times New Roman" w:hAnsi="Times New Roman" w:cs="Times New Roman"/>
        </w:rPr>
        <w:t>investigator</w:t>
      </w:r>
      <w:r w:rsidR="00942C84">
        <w:rPr>
          <w:rFonts w:ascii="Times New Roman" w:hAnsi="Times New Roman" w:cs="Times New Roman"/>
        </w:rPr>
        <w:t xml:space="preserve">. </w:t>
      </w:r>
    </w:p>
    <w:p w14:paraId="29853076" w14:textId="77777777" w:rsidR="00142E28" w:rsidRPr="00142E28" w:rsidRDefault="00142E28" w:rsidP="00530F2E">
      <w:pPr>
        <w:spacing w:after="0"/>
        <w:rPr>
          <w:rFonts w:ascii="Times New Roman" w:hAnsi="Times New Roman" w:cs="Times New Roman"/>
          <w:b/>
        </w:rPr>
      </w:pPr>
      <w:r w:rsidRPr="00142E28">
        <w:rPr>
          <w:rFonts w:ascii="Times New Roman" w:hAnsi="Times New Roman" w:cs="Times New Roman"/>
          <w:b/>
        </w:rPr>
        <w:t>Data Extraction from Eligible Studies</w:t>
      </w:r>
    </w:p>
    <w:p w14:paraId="75A0EA51" w14:textId="2DFA7641" w:rsidR="00142E28" w:rsidRDefault="00142E28" w:rsidP="00530F2E">
      <w:pPr>
        <w:spacing w:after="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One investigator extracted data into a </w:t>
      </w:r>
      <w:r w:rsidR="009948F7">
        <w:rPr>
          <w:rFonts w:ascii="Times New Roman" w:hAnsi="Times New Roman" w:cs="Times New Roman"/>
        </w:rPr>
        <w:t xml:space="preserve">form </w:t>
      </w:r>
      <w:r>
        <w:rPr>
          <w:rFonts w:ascii="Times New Roman" w:hAnsi="Times New Roman" w:cs="Times New Roman"/>
        </w:rPr>
        <w:t xml:space="preserve">in </w:t>
      </w:r>
      <w:proofErr w:type="spellStart"/>
      <w:r>
        <w:rPr>
          <w:rFonts w:ascii="Times New Roman" w:hAnsi="Times New Roman" w:cs="Times New Roman"/>
        </w:rPr>
        <w:t>DistillerSR</w:t>
      </w:r>
      <w:proofErr w:type="spellEnd"/>
      <w:r w:rsidR="009948F7">
        <w:rPr>
          <w:rFonts w:ascii="Times New Roman" w:hAnsi="Times New Roman" w:cs="Times New Roman"/>
        </w:rPr>
        <w:t xml:space="preserve">; </w:t>
      </w:r>
      <w:r w:rsidR="00626265">
        <w:rPr>
          <w:rFonts w:ascii="Times New Roman" w:hAnsi="Times New Roman" w:cs="Times New Roman"/>
        </w:rPr>
        <w:t xml:space="preserve">a second investigator reviewed </w:t>
      </w:r>
      <w:r w:rsidR="00B20FFB">
        <w:rPr>
          <w:rFonts w:ascii="Times New Roman" w:hAnsi="Times New Roman" w:cs="Times New Roman"/>
        </w:rPr>
        <w:t xml:space="preserve">the </w:t>
      </w:r>
      <w:r w:rsidR="00626265">
        <w:rPr>
          <w:rFonts w:ascii="Times New Roman" w:hAnsi="Times New Roman" w:cs="Times New Roman"/>
        </w:rPr>
        <w:t>extracted data</w:t>
      </w:r>
      <w:r>
        <w:rPr>
          <w:rFonts w:ascii="Times New Roman" w:hAnsi="Times New Roman" w:cs="Times New Roman"/>
        </w:rPr>
        <w:t xml:space="preserve">. </w:t>
      </w:r>
      <w:r w:rsidR="00DC1B13">
        <w:rPr>
          <w:rFonts w:ascii="Times New Roman" w:hAnsi="Times New Roman" w:cs="Times New Roman"/>
        </w:rPr>
        <w:t>Items</w:t>
      </w:r>
      <w:r w:rsidRPr="00142E28">
        <w:rPr>
          <w:rFonts w:ascii="Times New Roman" w:hAnsi="Times New Roman" w:cs="Times New Roman"/>
        </w:rPr>
        <w:t xml:space="preserve"> that were extracted included whether a diagnostic</w:t>
      </w:r>
      <w:r>
        <w:rPr>
          <w:rFonts w:ascii="Times New Roman" w:hAnsi="Times New Roman" w:cs="Times New Roman"/>
        </w:rPr>
        <w:t xml:space="preserve"> </w:t>
      </w:r>
      <w:r w:rsidRPr="00142E28">
        <w:rPr>
          <w:rFonts w:ascii="Times New Roman" w:hAnsi="Times New Roman" w:cs="Times New Roman"/>
        </w:rPr>
        <w:t>interview or a self-report symptom questionnaire had been used to assess case status and</w:t>
      </w:r>
      <w:r>
        <w:rPr>
          <w:rFonts w:ascii="Times New Roman" w:hAnsi="Times New Roman" w:cs="Times New Roman"/>
        </w:rPr>
        <w:t xml:space="preserve"> </w:t>
      </w:r>
      <w:r w:rsidRPr="00142E28">
        <w:rPr>
          <w:rFonts w:ascii="Times New Roman" w:hAnsi="Times New Roman" w:cs="Times New Roman"/>
        </w:rPr>
        <w:t>prevalence, the name of the diagnostic interview or questionnaire, and the terminology used (e.g.,</w:t>
      </w:r>
      <w:r>
        <w:rPr>
          <w:rFonts w:ascii="Times New Roman" w:hAnsi="Times New Roman" w:cs="Times New Roman"/>
        </w:rPr>
        <w:t xml:space="preserve"> </w:t>
      </w:r>
      <w:r w:rsidRPr="00142E28">
        <w:rPr>
          <w:rFonts w:ascii="Times New Roman" w:hAnsi="Times New Roman" w:cs="Times New Roman"/>
        </w:rPr>
        <w:t xml:space="preserve">“depression”, “depressive </w:t>
      </w:r>
      <w:r w:rsidR="009948F7">
        <w:rPr>
          <w:rFonts w:ascii="Times New Roman" w:hAnsi="Times New Roman" w:cs="Times New Roman"/>
        </w:rPr>
        <w:t>disorder</w:t>
      </w:r>
      <w:r w:rsidRPr="00142E28">
        <w:rPr>
          <w:rFonts w:ascii="Times New Roman" w:hAnsi="Times New Roman" w:cs="Times New Roman"/>
        </w:rPr>
        <w:t>”) to describe prevalence results in the article title and abstract.</w:t>
      </w:r>
      <w:r w:rsidR="00C9072E">
        <w:rPr>
          <w:rFonts w:ascii="Times New Roman" w:hAnsi="Times New Roman" w:cs="Times New Roman"/>
        </w:rPr>
        <w:t xml:space="preserve"> If </w:t>
      </w:r>
      <w:r w:rsidR="009948F7">
        <w:rPr>
          <w:rFonts w:ascii="Times New Roman" w:hAnsi="Times New Roman" w:cs="Times New Roman"/>
        </w:rPr>
        <w:t xml:space="preserve">the </w:t>
      </w:r>
      <w:r w:rsidR="00C9072E">
        <w:rPr>
          <w:rFonts w:ascii="Times New Roman" w:hAnsi="Times New Roman" w:cs="Times New Roman"/>
        </w:rPr>
        <w:t xml:space="preserve">Edinburgh Postnatal Depression Scale (EPDS) was administered, the cutoff threshold used </w:t>
      </w:r>
      <w:r w:rsidR="00C7366B">
        <w:rPr>
          <w:rFonts w:ascii="Times New Roman" w:hAnsi="Times New Roman" w:cs="Times New Roman"/>
        </w:rPr>
        <w:t xml:space="preserve">to classify cases </w:t>
      </w:r>
      <w:r w:rsidR="00C9072E">
        <w:rPr>
          <w:rFonts w:ascii="Times New Roman" w:hAnsi="Times New Roman" w:cs="Times New Roman"/>
        </w:rPr>
        <w:t xml:space="preserve">was recorded. </w:t>
      </w:r>
      <w:r w:rsidR="00C9072E" w:rsidRPr="00C9072E">
        <w:rPr>
          <w:rFonts w:ascii="Times New Roman" w:hAnsi="Times New Roman" w:cs="Times New Roman"/>
        </w:rPr>
        <w:t xml:space="preserve">If </w:t>
      </w:r>
      <w:r w:rsidR="00C9072E">
        <w:rPr>
          <w:rFonts w:ascii="Times New Roman" w:hAnsi="Times New Roman" w:cs="Times New Roman"/>
        </w:rPr>
        <w:t>any of this information</w:t>
      </w:r>
      <w:r w:rsidR="00C9072E" w:rsidRPr="00C9072E">
        <w:rPr>
          <w:rFonts w:ascii="Times New Roman" w:hAnsi="Times New Roman" w:cs="Times New Roman"/>
        </w:rPr>
        <w:t xml:space="preserve"> could not be ascertained from the title or abstract, we</w:t>
      </w:r>
      <w:r w:rsidR="00C9072E">
        <w:rPr>
          <w:rFonts w:ascii="Times New Roman" w:hAnsi="Times New Roman" w:cs="Times New Roman"/>
        </w:rPr>
        <w:t xml:space="preserve"> </w:t>
      </w:r>
      <w:r w:rsidR="00C9072E" w:rsidRPr="00C9072E">
        <w:rPr>
          <w:rFonts w:ascii="Times New Roman" w:hAnsi="Times New Roman" w:cs="Times New Roman"/>
        </w:rPr>
        <w:t>reviewed t</w:t>
      </w:r>
      <w:r w:rsidR="00BD2BCE">
        <w:rPr>
          <w:rFonts w:ascii="Times New Roman" w:hAnsi="Times New Roman" w:cs="Times New Roman"/>
        </w:rPr>
        <w:t>h</w:t>
      </w:r>
      <w:r w:rsidR="00C9072E" w:rsidRPr="00C9072E">
        <w:rPr>
          <w:rFonts w:ascii="Times New Roman" w:hAnsi="Times New Roman" w:cs="Times New Roman"/>
        </w:rPr>
        <w:t>e full-text version of the article.</w:t>
      </w:r>
    </w:p>
    <w:p w14:paraId="394A2242" w14:textId="77777777" w:rsidR="00C9072E" w:rsidRPr="00F841F5" w:rsidRDefault="00C9072E" w:rsidP="00530F2E">
      <w:pPr>
        <w:spacing w:after="0"/>
        <w:rPr>
          <w:rFonts w:ascii="Times New Roman" w:hAnsi="Times New Roman" w:cs="Times New Roman"/>
          <w:b/>
        </w:rPr>
      </w:pPr>
      <w:r w:rsidRPr="00F841F5">
        <w:rPr>
          <w:rFonts w:ascii="Times New Roman" w:hAnsi="Times New Roman" w:cs="Times New Roman"/>
          <w:b/>
        </w:rPr>
        <w:t>RESULTS</w:t>
      </w:r>
    </w:p>
    <w:p w14:paraId="6C110921" w14:textId="6FF820A0" w:rsidR="00FE4E39" w:rsidRPr="007E7240" w:rsidRDefault="00C9072E" w:rsidP="00530F2E">
      <w:pPr>
        <w:spacing w:after="0"/>
        <w:ind w:firstLine="720"/>
        <w:rPr>
          <w:rFonts w:ascii="Times New Roman" w:hAnsi="Times New Roman" w:cs="Times New Roman"/>
          <w:szCs w:val="24"/>
        </w:rPr>
      </w:pPr>
      <w:bookmarkStart w:id="0" w:name="_Hlk23755535"/>
      <w:r>
        <w:rPr>
          <w:rFonts w:ascii="Times New Roman" w:hAnsi="Times New Roman" w:cs="Times New Roman"/>
        </w:rPr>
        <w:t xml:space="preserve">The PubMed search identified </w:t>
      </w:r>
      <w:r w:rsidRPr="00C20B5B">
        <w:rPr>
          <w:rFonts w:ascii="Times New Roman" w:hAnsi="Times New Roman" w:cs="Times New Roman"/>
        </w:rPr>
        <w:t xml:space="preserve">271 </w:t>
      </w:r>
      <w:r w:rsidR="009948F7">
        <w:rPr>
          <w:rFonts w:ascii="Times New Roman" w:hAnsi="Times New Roman" w:cs="Times New Roman"/>
        </w:rPr>
        <w:t>citations</w:t>
      </w:r>
      <w:r w:rsidR="00B46A7B">
        <w:rPr>
          <w:rFonts w:ascii="Times New Roman" w:hAnsi="Times New Roman" w:cs="Times New Roman"/>
        </w:rPr>
        <w:t>. Of the</w:t>
      </w:r>
      <w:r w:rsidR="00586A59">
        <w:rPr>
          <w:rFonts w:ascii="Times New Roman" w:hAnsi="Times New Roman" w:cs="Times New Roman"/>
        </w:rPr>
        <w:t>se, 218 were excluded because they were either not primary studies or they did</w:t>
      </w:r>
      <w:r w:rsidR="00C7366B">
        <w:rPr>
          <w:rFonts w:ascii="Times New Roman" w:hAnsi="Times New Roman" w:cs="Times New Roman"/>
        </w:rPr>
        <w:t xml:space="preserve"> </w:t>
      </w:r>
      <w:r w:rsidR="00586A59">
        <w:rPr>
          <w:rFonts w:ascii="Times New Roman" w:hAnsi="Times New Roman" w:cs="Times New Roman"/>
        </w:rPr>
        <w:t>n</w:t>
      </w:r>
      <w:r w:rsidR="00C7366B">
        <w:rPr>
          <w:rFonts w:ascii="Times New Roman" w:hAnsi="Times New Roman" w:cs="Times New Roman"/>
        </w:rPr>
        <w:t>o</w:t>
      </w:r>
      <w:r w:rsidR="00586A59">
        <w:rPr>
          <w:rFonts w:ascii="Times New Roman" w:hAnsi="Times New Roman" w:cs="Times New Roman"/>
        </w:rPr>
        <w:t xml:space="preserve">t report prevalence of </w:t>
      </w:r>
      <w:r w:rsidR="004869E1">
        <w:rPr>
          <w:rFonts w:ascii="Times New Roman" w:hAnsi="Times New Roman" w:cs="Times New Roman"/>
        </w:rPr>
        <w:t>“</w:t>
      </w:r>
      <w:r w:rsidR="004869E1" w:rsidRPr="00C20B5B">
        <w:rPr>
          <w:rFonts w:ascii="Times New Roman" w:hAnsi="Times New Roman" w:cs="Times New Roman"/>
        </w:rPr>
        <w:t>depression</w:t>
      </w:r>
      <w:r w:rsidR="004869E1">
        <w:rPr>
          <w:rFonts w:ascii="Times New Roman" w:hAnsi="Times New Roman" w:cs="Times New Roman"/>
        </w:rPr>
        <w:t>”</w:t>
      </w:r>
      <w:r w:rsidR="004869E1" w:rsidRPr="00C20B5B">
        <w:rPr>
          <w:rFonts w:ascii="Times New Roman" w:hAnsi="Times New Roman" w:cs="Times New Roman"/>
        </w:rPr>
        <w:t>,</w:t>
      </w:r>
      <w:r w:rsidR="004869E1">
        <w:rPr>
          <w:rFonts w:ascii="Times New Roman" w:hAnsi="Times New Roman" w:cs="Times New Roman"/>
        </w:rPr>
        <w:t xml:space="preserve"> “</w:t>
      </w:r>
      <w:r w:rsidR="004869E1" w:rsidRPr="00C20B5B">
        <w:rPr>
          <w:rFonts w:ascii="Times New Roman" w:hAnsi="Times New Roman" w:cs="Times New Roman"/>
        </w:rPr>
        <w:t>depressive disorders</w:t>
      </w:r>
      <w:r w:rsidR="004869E1">
        <w:rPr>
          <w:rFonts w:ascii="Times New Roman" w:hAnsi="Times New Roman" w:cs="Times New Roman"/>
        </w:rPr>
        <w:t>”</w:t>
      </w:r>
      <w:r w:rsidR="004869E1" w:rsidRPr="00C20B5B">
        <w:rPr>
          <w:rFonts w:ascii="Times New Roman" w:hAnsi="Times New Roman" w:cs="Times New Roman"/>
        </w:rPr>
        <w:t xml:space="preserve">, </w:t>
      </w:r>
      <w:r w:rsidR="004869E1">
        <w:rPr>
          <w:rFonts w:ascii="Times New Roman" w:hAnsi="Times New Roman" w:cs="Times New Roman"/>
        </w:rPr>
        <w:t>“</w:t>
      </w:r>
      <w:r w:rsidR="004869E1" w:rsidRPr="00C20B5B">
        <w:rPr>
          <w:rFonts w:ascii="Times New Roman" w:hAnsi="Times New Roman" w:cs="Times New Roman"/>
        </w:rPr>
        <w:t>major depression</w:t>
      </w:r>
      <w:r w:rsidR="004869E1">
        <w:rPr>
          <w:rFonts w:ascii="Times New Roman" w:hAnsi="Times New Roman" w:cs="Times New Roman"/>
        </w:rPr>
        <w:t>”</w:t>
      </w:r>
      <w:r w:rsidR="004869E1" w:rsidRPr="00C20B5B">
        <w:rPr>
          <w:rFonts w:ascii="Times New Roman" w:hAnsi="Times New Roman" w:cs="Times New Roman"/>
        </w:rPr>
        <w:t xml:space="preserve"> or </w:t>
      </w:r>
      <w:r w:rsidR="004869E1">
        <w:rPr>
          <w:rFonts w:ascii="Times New Roman" w:hAnsi="Times New Roman" w:cs="Times New Roman"/>
        </w:rPr>
        <w:t>“</w:t>
      </w:r>
      <w:r w:rsidR="004869E1" w:rsidRPr="00C20B5B">
        <w:rPr>
          <w:rFonts w:ascii="Times New Roman" w:hAnsi="Times New Roman" w:cs="Times New Roman"/>
        </w:rPr>
        <w:t>major depressive disorder</w:t>
      </w:r>
      <w:r w:rsidR="00C7366B">
        <w:rPr>
          <w:rFonts w:ascii="Times New Roman" w:hAnsi="Times New Roman" w:cs="Times New Roman"/>
        </w:rPr>
        <w:t>.</w:t>
      </w:r>
      <w:r w:rsidR="004869E1">
        <w:rPr>
          <w:rFonts w:ascii="Times New Roman" w:hAnsi="Times New Roman" w:cs="Times New Roman"/>
        </w:rPr>
        <w:t>”</w:t>
      </w:r>
      <w:r w:rsidR="00586A59">
        <w:rPr>
          <w:rFonts w:ascii="Times New Roman" w:hAnsi="Times New Roman" w:cs="Times New Roman"/>
        </w:rPr>
        <w:t xml:space="preserve"> </w:t>
      </w:r>
      <w:r w:rsidR="002B5645">
        <w:rPr>
          <w:rFonts w:ascii="Times New Roman" w:hAnsi="Times New Roman" w:cs="Times New Roman"/>
        </w:rPr>
        <w:t>From the remaining eligible 53 studies</w:t>
      </w:r>
      <w:r w:rsidR="00C7366B">
        <w:rPr>
          <w:rFonts w:ascii="Times New Roman" w:hAnsi="Times New Roman" w:cs="Times New Roman"/>
        </w:rPr>
        <w:t>,</w:t>
      </w:r>
      <w:r w:rsidR="002B5645">
        <w:rPr>
          <w:rFonts w:ascii="Times New Roman" w:hAnsi="Times New Roman" w:cs="Times New Roman"/>
        </w:rPr>
        <w:t xml:space="preserve"> 4</w:t>
      </w:r>
      <w:r w:rsidR="00A34AEF">
        <w:rPr>
          <w:rFonts w:ascii="Times New Roman" w:hAnsi="Times New Roman" w:cs="Times New Roman"/>
        </w:rPr>
        <w:t>1</w:t>
      </w:r>
      <w:r w:rsidR="002B5645">
        <w:rPr>
          <w:rFonts w:ascii="Times New Roman" w:hAnsi="Times New Roman" w:cs="Times New Roman"/>
        </w:rPr>
        <w:t xml:space="preserve"> (7</w:t>
      </w:r>
      <w:r w:rsidR="00A34AEF">
        <w:rPr>
          <w:rFonts w:ascii="Times New Roman" w:hAnsi="Times New Roman" w:cs="Times New Roman"/>
        </w:rPr>
        <w:t>7</w:t>
      </w:r>
      <w:r w:rsidR="002B5645">
        <w:rPr>
          <w:rFonts w:ascii="Times New Roman" w:hAnsi="Times New Roman" w:cs="Times New Roman"/>
        </w:rPr>
        <w:t xml:space="preserve">%) used </w:t>
      </w:r>
      <w:r w:rsidR="004869E1">
        <w:rPr>
          <w:rFonts w:ascii="Times New Roman" w:hAnsi="Times New Roman" w:cs="Times New Roman"/>
        </w:rPr>
        <w:t>questionnaires</w:t>
      </w:r>
      <w:r w:rsidR="00491ACE">
        <w:rPr>
          <w:rFonts w:ascii="Times New Roman" w:hAnsi="Times New Roman" w:cs="Times New Roman"/>
        </w:rPr>
        <w:t xml:space="preserve">, </w:t>
      </w:r>
      <w:r w:rsidR="00A34AEF">
        <w:rPr>
          <w:rFonts w:ascii="Times New Roman" w:hAnsi="Times New Roman" w:cs="Times New Roman"/>
        </w:rPr>
        <w:t>5</w:t>
      </w:r>
      <w:r w:rsidR="005371BD">
        <w:rPr>
          <w:rFonts w:ascii="Times New Roman" w:hAnsi="Times New Roman" w:cs="Times New Roman"/>
        </w:rPr>
        <w:t xml:space="preserve"> </w:t>
      </w:r>
      <w:r w:rsidR="00491ACE">
        <w:rPr>
          <w:rFonts w:ascii="Times New Roman" w:hAnsi="Times New Roman" w:cs="Times New Roman"/>
        </w:rPr>
        <w:t>(</w:t>
      </w:r>
      <w:r w:rsidR="00A34AEF">
        <w:rPr>
          <w:rFonts w:ascii="Times New Roman" w:hAnsi="Times New Roman" w:cs="Times New Roman"/>
        </w:rPr>
        <w:t>9</w:t>
      </w:r>
      <w:r w:rsidR="00491ACE">
        <w:rPr>
          <w:rFonts w:ascii="Times New Roman" w:hAnsi="Times New Roman" w:cs="Times New Roman"/>
        </w:rPr>
        <w:t>%) used validated diagnostic interviews</w:t>
      </w:r>
      <w:r w:rsidR="00A34AEF">
        <w:rPr>
          <w:rFonts w:ascii="Times New Roman" w:hAnsi="Times New Roman" w:cs="Times New Roman"/>
        </w:rPr>
        <w:t>, 1 (2%) used both</w:t>
      </w:r>
      <w:r w:rsidR="00491ACE">
        <w:rPr>
          <w:rFonts w:ascii="Times New Roman" w:hAnsi="Times New Roman" w:cs="Times New Roman"/>
        </w:rPr>
        <w:t xml:space="preserve"> and 6 (11%) used other methods (e.g.</w:t>
      </w:r>
      <w:r w:rsidR="00C7366B">
        <w:rPr>
          <w:rFonts w:ascii="Times New Roman" w:hAnsi="Times New Roman" w:cs="Times New Roman"/>
        </w:rPr>
        <w:t>,</w:t>
      </w:r>
      <w:r w:rsidR="00491ACE">
        <w:rPr>
          <w:rFonts w:ascii="Times New Roman" w:hAnsi="Times New Roman" w:cs="Times New Roman"/>
        </w:rPr>
        <w:t xml:space="preserve"> medical records). Among </w:t>
      </w:r>
      <w:r w:rsidR="00D509FA">
        <w:rPr>
          <w:rFonts w:ascii="Times New Roman" w:hAnsi="Times New Roman" w:cs="Times New Roman"/>
        </w:rPr>
        <w:t>the 4</w:t>
      </w:r>
      <w:r w:rsidR="00A6418A">
        <w:rPr>
          <w:rFonts w:ascii="Times New Roman" w:hAnsi="Times New Roman" w:cs="Times New Roman"/>
        </w:rPr>
        <w:t>2</w:t>
      </w:r>
      <w:r w:rsidR="00D509FA">
        <w:rPr>
          <w:rFonts w:ascii="Times New Roman" w:hAnsi="Times New Roman" w:cs="Times New Roman"/>
        </w:rPr>
        <w:t xml:space="preserve"> studies</w:t>
      </w:r>
      <w:r w:rsidR="00491ACE">
        <w:rPr>
          <w:rFonts w:ascii="Times New Roman" w:hAnsi="Times New Roman" w:cs="Times New Roman"/>
        </w:rPr>
        <w:t xml:space="preserve"> </w:t>
      </w:r>
      <w:r w:rsidR="00314E47">
        <w:rPr>
          <w:rFonts w:ascii="Times New Roman" w:hAnsi="Times New Roman" w:cs="Times New Roman"/>
        </w:rPr>
        <w:t xml:space="preserve">that reported prevalence </w:t>
      </w:r>
      <w:r w:rsidR="00491ACE">
        <w:rPr>
          <w:rFonts w:ascii="Times New Roman" w:hAnsi="Times New Roman" w:cs="Times New Roman"/>
        </w:rPr>
        <w:t xml:space="preserve">based </w:t>
      </w:r>
      <w:r w:rsidR="00D509FA">
        <w:rPr>
          <w:rFonts w:ascii="Times New Roman" w:hAnsi="Times New Roman" w:cs="Times New Roman"/>
        </w:rPr>
        <w:t>on</w:t>
      </w:r>
      <w:r w:rsidR="00491ACE">
        <w:rPr>
          <w:rFonts w:ascii="Times New Roman" w:hAnsi="Times New Roman" w:cs="Times New Roman"/>
        </w:rPr>
        <w:t xml:space="preserve"> </w:t>
      </w:r>
      <w:r w:rsidR="00314E47">
        <w:rPr>
          <w:rFonts w:ascii="Times New Roman" w:hAnsi="Times New Roman" w:cs="Times New Roman"/>
        </w:rPr>
        <w:t xml:space="preserve">a </w:t>
      </w:r>
      <w:r w:rsidR="004869E1">
        <w:rPr>
          <w:rFonts w:ascii="Times New Roman" w:hAnsi="Times New Roman" w:cs="Times New Roman"/>
        </w:rPr>
        <w:t>questionnaire</w:t>
      </w:r>
      <w:r w:rsidR="00D509FA">
        <w:rPr>
          <w:rFonts w:ascii="Times New Roman" w:hAnsi="Times New Roman" w:cs="Times New Roman"/>
        </w:rPr>
        <w:t xml:space="preserve">, the most common </w:t>
      </w:r>
      <w:r w:rsidR="00C7366B">
        <w:rPr>
          <w:rFonts w:ascii="Times New Roman" w:hAnsi="Times New Roman" w:cs="Times New Roman"/>
        </w:rPr>
        <w:t xml:space="preserve">questionnaire </w:t>
      </w:r>
      <w:r w:rsidR="00D509FA">
        <w:rPr>
          <w:rFonts w:ascii="Times New Roman" w:hAnsi="Times New Roman" w:cs="Times New Roman"/>
        </w:rPr>
        <w:t xml:space="preserve">was </w:t>
      </w:r>
      <w:r w:rsidR="004869E1">
        <w:rPr>
          <w:rFonts w:ascii="Times New Roman" w:hAnsi="Times New Roman" w:cs="Times New Roman"/>
        </w:rPr>
        <w:t xml:space="preserve">the </w:t>
      </w:r>
      <w:r w:rsidR="00D509FA">
        <w:rPr>
          <w:rFonts w:ascii="Times New Roman" w:hAnsi="Times New Roman" w:cs="Times New Roman"/>
        </w:rPr>
        <w:t>EPDS (2</w:t>
      </w:r>
      <w:r w:rsidR="00A6418A">
        <w:rPr>
          <w:rFonts w:ascii="Times New Roman" w:hAnsi="Times New Roman" w:cs="Times New Roman"/>
        </w:rPr>
        <w:t>6</w:t>
      </w:r>
      <w:r w:rsidR="00D509FA">
        <w:rPr>
          <w:rFonts w:ascii="Times New Roman" w:hAnsi="Times New Roman" w:cs="Times New Roman"/>
        </w:rPr>
        <w:t xml:space="preserve"> studies</w:t>
      </w:r>
      <w:r w:rsidR="004869E1">
        <w:rPr>
          <w:rFonts w:ascii="Times New Roman" w:hAnsi="Times New Roman" w:cs="Times New Roman"/>
        </w:rPr>
        <w:t>; 62%</w:t>
      </w:r>
      <w:r w:rsidR="00D509FA">
        <w:rPr>
          <w:rFonts w:ascii="Times New Roman" w:hAnsi="Times New Roman" w:cs="Times New Roman"/>
        </w:rPr>
        <w:t>)</w:t>
      </w:r>
      <w:r w:rsidR="007A5183">
        <w:rPr>
          <w:rFonts w:ascii="Times New Roman" w:hAnsi="Times New Roman" w:cs="Times New Roman"/>
        </w:rPr>
        <w:t>.</w:t>
      </w:r>
      <w:r w:rsidR="001E1900">
        <w:rPr>
          <w:rFonts w:ascii="Times New Roman" w:hAnsi="Times New Roman" w:cs="Times New Roman"/>
        </w:rPr>
        <w:t xml:space="preserve"> </w:t>
      </w:r>
      <w:r w:rsidR="004869E1">
        <w:rPr>
          <w:rFonts w:ascii="Times New Roman" w:hAnsi="Times New Roman" w:cs="Times New Roman"/>
        </w:rPr>
        <w:t>The second most frequently used questionnaire was the Beck Depression Inventory (</w:t>
      </w:r>
      <w:r w:rsidR="00AB2AE8">
        <w:rPr>
          <w:rFonts w:ascii="Times New Roman" w:hAnsi="Times New Roman" w:cs="Times New Roman"/>
        </w:rPr>
        <w:t>4</w:t>
      </w:r>
      <w:r w:rsidR="004869E1">
        <w:rPr>
          <w:rFonts w:ascii="Times New Roman" w:hAnsi="Times New Roman" w:cs="Times New Roman"/>
        </w:rPr>
        <w:t xml:space="preserve"> studies; 1</w:t>
      </w:r>
      <w:r w:rsidR="00B20FFB">
        <w:rPr>
          <w:rFonts w:ascii="Times New Roman" w:hAnsi="Times New Roman" w:cs="Times New Roman"/>
        </w:rPr>
        <w:t>0</w:t>
      </w:r>
      <w:r w:rsidR="004869E1">
        <w:rPr>
          <w:rFonts w:ascii="Times New Roman" w:hAnsi="Times New Roman" w:cs="Times New Roman"/>
        </w:rPr>
        <w:t xml:space="preserve">%). Of </w:t>
      </w:r>
      <w:r w:rsidR="009948F7">
        <w:rPr>
          <w:rFonts w:ascii="Times New Roman" w:hAnsi="Times New Roman" w:cs="Times New Roman"/>
        </w:rPr>
        <w:t xml:space="preserve">the 26 </w:t>
      </w:r>
      <w:r w:rsidR="004869E1">
        <w:rPr>
          <w:rFonts w:ascii="Times New Roman" w:hAnsi="Times New Roman" w:cs="Times New Roman"/>
        </w:rPr>
        <w:t xml:space="preserve">studies that used the EPDS, </w:t>
      </w:r>
      <w:r w:rsidR="00084713">
        <w:rPr>
          <w:rFonts w:ascii="Times New Roman" w:hAnsi="Times New Roman" w:cs="Times New Roman"/>
        </w:rPr>
        <w:t>9</w:t>
      </w:r>
      <w:r w:rsidR="004869E1">
        <w:rPr>
          <w:rFonts w:ascii="Times New Roman" w:hAnsi="Times New Roman" w:cs="Times New Roman"/>
        </w:rPr>
        <w:t xml:space="preserve"> </w:t>
      </w:r>
      <w:r w:rsidR="009948F7">
        <w:rPr>
          <w:rFonts w:ascii="Times New Roman" w:hAnsi="Times New Roman" w:cs="Times New Roman"/>
        </w:rPr>
        <w:t>(3</w:t>
      </w:r>
      <w:r w:rsidR="00084713">
        <w:rPr>
          <w:rFonts w:ascii="Times New Roman" w:hAnsi="Times New Roman" w:cs="Times New Roman"/>
        </w:rPr>
        <w:t>5</w:t>
      </w:r>
      <w:r w:rsidR="009948F7">
        <w:rPr>
          <w:rFonts w:ascii="Times New Roman" w:hAnsi="Times New Roman" w:cs="Times New Roman"/>
        </w:rPr>
        <w:t xml:space="preserve">%) </w:t>
      </w:r>
      <w:r w:rsidR="007A5183" w:rsidRPr="00561A6E">
        <w:rPr>
          <w:rFonts w:ascii="Times New Roman" w:hAnsi="Times New Roman" w:cs="Times New Roman"/>
          <w:szCs w:val="24"/>
        </w:rPr>
        <w:t>used</w:t>
      </w:r>
      <w:r w:rsidR="007A5183">
        <w:rPr>
          <w:rFonts w:ascii="Times New Roman" w:hAnsi="Times New Roman" w:cs="Times New Roman"/>
          <w:szCs w:val="24"/>
        </w:rPr>
        <w:t xml:space="preserve"> a cutoff threshold of</w:t>
      </w:r>
      <w:r w:rsidR="007A5183" w:rsidRPr="00561A6E">
        <w:rPr>
          <w:rFonts w:ascii="Times New Roman" w:hAnsi="Times New Roman" w:cs="Times New Roman"/>
          <w:szCs w:val="24"/>
        </w:rPr>
        <w:t xml:space="preserve"> </w:t>
      </w:r>
      <w:r w:rsidR="007A5183" w:rsidRPr="001E1900">
        <w:rPr>
          <w:rFonts w:ascii="Times New Roman" w:eastAsia="MS Gothic" w:hAnsi="Times New Roman" w:cs="Times New Roman"/>
          <w:szCs w:val="24"/>
        </w:rPr>
        <w:t>≥</w:t>
      </w:r>
      <w:r w:rsidR="00C7366B">
        <w:rPr>
          <w:rFonts w:ascii="Times New Roman" w:eastAsia="MS Gothic" w:hAnsi="Times New Roman" w:cs="Times New Roman"/>
          <w:szCs w:val="24"/>
        </w:rPr>
        <w:t xml:space="preserve"> </w:t>
      </w:r>
      <w:r w:rsidR="007A5183" w:rsidRPr="00561A6E">
        <w:rPr>
          <w:rFonts w:ascii="Times New Roman" w:hAnsi="Times New Roman" w:cs="Times New Roman"/>
          <w:szCs w:val="24"/>
        </w:rPr>
        <w:t>10</w:t>
      </w:r>
      <w:r w:rsidR="004869E1">
        <w:rPr>
          <w:rFonts w:ascii="Times New Roman" w:hAnsi="Times New Roman" w:cs="Times New Roman"/>
          <w:szCs w:val="24"/>
        </w:rPr>
        <w:t xml:space="preserve">, </w:t>
      </w:r>
      <w:r w:rsidR="00084713">
        <w:rPr>
          <w:rFonts w:ascii="Times New Roman" w:hAnsi="Times New Roman" w:cs="Times New Roman"/>
          <w:szCs w:val="24"/>
        </w:rPr>
        <w:t>8</w:t>
      </w:r>
      <w:r w:rsidR="007A5183" w:rsidRPr="00561A6E">
        <w:rPr>
          <w:rFonts w:ascii="Times New Roman" w:hAnsi="Times New Roman" w:cs="Times New Roman"/>
          <w:szCs w:val="24"/>
        </w:rPr>
        <w:t xml:space="preserve"> </w:t>
      </w:r>
      <w:r w:rsidR="009948F7">
        <w:rPr>
          <w:rFonts w:ascii="Times New Roman" w:hAnsi="Times New Roman" w:cs="Times New Roman"/>
          <w:szCs w:val="24"/>
        </w:rPr>
        <w:t>(3</w:t>
      </w:r>
      <w:r w:rsidR="00084713">
        <w:rPr>
          <w:rFonts w:ascii="Times New Roman" w:hAnsi="Times New Roman" w:cs="Times New Roman"/>
          <w:szCs w:val="24"/>
        </w:rPr>
        <w:t>1</w:t>
      </w:r>
      <w:r w:rsidR="009948F7">
        <w:rPr>
          <w:rFonts w:ascii="Times New Roman" w:hAnsi="Times New Roman" w:cs="Times New Roman"/>
          <w:szCs w:val="24"/>
        </w:rPr>
        <w:t xml:space="preserve">%) </w:t>
      </w:r>
      <w:r w:rsidR="00C7366B">
        <w:rPr>
          <w:rFonts w:ascii="Times New Roman" w:hAnsi="Times New Roman" w:cs="Times New Roman"/>
          <w:szCs w:val="24"/>
        </w:rPr>
        <w:t xml:space="preserve">used </w:t>
      </w:r>
      <w:r w:rsidR="004869E1">
        <w:rPr>
          <w:rFonts w:ascii="Times New Roman" w:hAnsi="Times New Roman" w:cs="Times New Roman"/>
          <w:szCs w:val="24"/>
        </w:rPr>
        <w:t xml:space="preserve">a cutoff of </w:t>
      </w:r>
      <w:r w:rsidR="004869E1" w:rsidRPr="001E1900">
        <w:rPr>
          <w:rFonts w:ascii="Times New Roman" w:eastAsia="MS Gothic" w:hAnsi="Times New Roman" w:cs="Times New Roman"/>
          <w:szCs w:val="24"/>
        </w:rPr>
        <w:t>≥</w:t>
      </w:r>
      <w:r w:rsidR="00C7366B">
        <w:rPr>
          <w:rFonts w:ascii="Times New Roman" w:eastAsia="MS Gothic" w:hAnsi="Times New Roman" w:cs="Times New Roman"/>
          <w:szCs w:val="24"/>
        </w:rPr>
        <w:t xml:space="preserve"> </w:t>
      </w:r>
      <w:r w:rsidR="004869E1" w:rsidRPr="00561A6E">
        <w:rPr>
          <w:rFonts w:ascii="Times New Roman" w:hAnsi="Times New Roman" w:cs="Times New Roman"/>
          <w:szCs w:val="24"/>
        </w:rPr>
        <w:t>1</w:t>
      </w:r>
      <w:r w:rsidR="004869E1">
        <w:rPr>
          <w:rFonts w:ascii="Times New Roman" w:hAnsi="Times New Roman" w:cs="Times New Roman"/>
          <w:szCs w:val="24"/>
        </w:rPr>
        <w:t xml:space="preserve">3, </w:t>
      </w:r>
      <w:r w:rsidR="00E043F6">
        <w:rPr>
          <w:rFonts w:ascii="Times New Roman" w:hAnsi="Times New Roman" w:cs="Times New Roman"/>
          <w:szCs w:val="24"/>
        </w:rPr>
        <w:t xml:space="preserve">4 </w:t>
      </w:r>
      <w:r w:rsidR="009948F7">
        <w:rPr>
          <w:rFonts w:ascii="Times New Roman" w:hAnsi="Times New Roman" w:cs="Times New Roman"/>
          <w:szCs w:val="24"/>
        </w:rPr>
        <w:t xml:space="preserve">(15%) </w:t>
      </w:r>
      <w:r w:rsidR="00C7366B">
        <w:rPr>
          <w:rFonts w:ascii="Times New Roman" w:hAnsi="Times New Roman" w:cs="Times New Roman"/>
          <w:szCs w:val="24"/>
        </w:rPr>
        <w:t xml:space="preserve">used </w:t>
      </w:r>
      <w:r w:rsidR="004869E1">
        <w:rPr>
          <w:rFonts w:ascii="Times New Roman" w:hAnsi="Times New Roman" w:cs="Times New Roman"/>
          <w:szCs w:val="24"/>
        </w:rPr>
        <w:t xml:space="preserve">a cutoff of </w:t>
      </w:r>
      <w:r w:rsidR="004869E1" w:rsidRPr="001E1900">
        <w:rPr>
          <w:rFonts w:ascii="Times New Roman" w:eastAsia="MS Gothic" w:hAnsi="Times New Roman" w:cs="Times New Roman"/>
          <w:szCs w:val="24"/>
        </w:rPr>
        <w:t>≥</w:t>
      </w:r>
      <w:r w:rsidR="00C7366B">
        <w:rPr>
          <w:rFonts w:ascii="Times New Roman" w:eastAsia="MS Gothic" w:hAnsi="Times New Roman" w:cs="Times New Roman"/>
          <w:szCs w:val="24"/>
        </w:rPr>
        <w:t xml:space="preserve"> </w:t>
      </w:r>
      <w:r w:rsidR="004869E1" w:rsidRPr="00561A6E">
        <w:rPr>
          <w:rFonts w:ascii="Times New Roman" w:hAnsi="Times New Roman" w:cs="Times New Roman"/>
          <w:szCs w:val="24"/>
        </w:rPr>
        <w:t>1</w:t>
      </w:r>
      <w:r w:rsidR="004869E1">
        <w:rPr>
          <w:rFonts w:ascii="Times New Roman" w:hAnsi="Times New Roman" w:cs="Times New Roman"/>
          <w:szCs w:val="24"/>
        </w:rPr>
        <w:t xml:space="preserve">2, and one each </w:t>
      </w:r>
      <w:r w:rsidR="009948F7">
        <w:rPr>
          <w:rFonts w:ascii="Times New Roman" w:hAnsi="Times New Roman" w:cs="Times New Roman"/>
          <w:szCs w:val="24"/>
        </w:rPr>
        <w:t xml:space="preserve">(4% each) </w:t>
      </w:r>
      <w:r w:rsidR="00C7366B">
        <w:rPr>
          <w:rFonts w:ascii="Times New Roman" w:hAnsi="Times New Roman" w:cs="Times New Roman"/>
          <w:szCs w:val="24"/>
        </w:rPr>
        <w:t xml:space="preserve">used </w:t>
      </w:r>
      <w:r w:rsidR="004869E1">
        <w:rPr>
          <w:rFonts w:ascii="Times New Roman" w:hAnsi="Times New Roman" w:cs="Times New Roman"/>
          <w:szCs w:val="24"/>
        </w:rPr>
        <w:t xml:space="preserve">cutoffs of </w:t>
      </w:r>
      <w:r w:rsidR="004869E1" w:rsidRPr="001E1900">
        <w:rPr>
          <w:rFonts w:ascii="Times New Roman" w:eastAsia="MS Gothic" w:hAnsi="Times New Roman" w:cs="Times New Roman"/>
          <w:szCs w:val="24"/>
        </w:rPr>
        <w:t>≥</w:t>
      </w:r>
      <w:r w:rsidR="00C7366B">
        <w:rPr>
          <w:rFonts w:ascii="Times New Roman" w:eastAsia="MS Gothic" w:hAnsi="Times New Roman" w:cs="Times New Roman"/>
          <w:szCs w:val="24"/>
        </w:rPr>
        <w:t xml:space="preserve"> </w:t>
      </w:r>
      <w:r w:rsidR="004869E1">
        <w:rPr>
          <w:rFonts w:ascii="Times New Roman" w:hAnsi="Times New Roman" w:cs="Times New Roman"/>
          <w:szCs w:val="24"/>
        </w:rPr>
        <w:t xml:space="preserve">9 and </w:t>
      </w:r>
      <w:r w:rsidR="004869E1" w:rsidRPr="001E1900">
        <w:rPr>
          <w:rFonts w:ascii="Times New Roman" w:eastAsia="MS Gothic" w:hAnsi="Times New Roman" w:cs="Times New Roman"/>
          <w:szCs w:val="24"/>
        </w:rPr>
        <w:t>≥</w:t>
      </w:r>
      <w:r w:rsidR="00C7366B">
        <w:rPr>
          <w:rFonts w:ascii="Times New Roman" w:eastAsia="MS Gothic" w:hAnsi="Times New Roman" w:cs="Times New Roman"/>
          <w:szCs w:val="24"/>
        </w:rPr>
        <w:t xml:space="preserve"> </w:t>
      </w:r>
      <w:r w:rsidR="004869E1" w:rsidRPr="00561A6E">
        <w:rPr>
          <w:rFonts w:ascii="Times New Roman" w:hAnsi="Times New Roman" w:cs="Times New Roman"/>
          <w:szCs w:val="24"/>
        </w:rPr>
        <w:t>1</w:t>
      </w:r>
      <w:r w:rsidR="004869E1">
        <w:rPr>
          <w:rFonts w:ascii="Times New Roman" w:hAnsi="Times New Roman" w:cs="Times New Roman"/>
          <w:szCs w:val="24"/>
        </w:rPr>
        <w:t>4</w:t>
      </w:r>
      <w:r w:rsidR="007A5183">
        <w:rPr>
          <w:rFonts w:ascii="Times New Roman" w:hAnsi="Times New Roman" w:cs="Times New Roman"/>
          <w:szCs w:val="24"/>
        </w:rPr>
        <w:t>.</w:t>
      </w:r>
      <w:r w:rsidR="00164D10">
        <w:rPr>
          <w:rFonts w:ascii="Times New Roman" w:hAnsi="Times New Roman" w:cs="Times New Roman"/>
          <w:szCs w:val="24"/>
        </w:rPr>
        <w:t xml:space="preserve"> </w:t>
      </w:r>
      <w:r w:rsidR="00164D10">
        <w:rPr>
          <w:rFonts w:ascii="Times New Roman" w:hAnsi="Times New Roman" w:cs="Times New Roman"/>
          <w:color w:val="000000" w:themeColor="text1"/>
          <w:szCs w:val="24"/>
        </w:rPr>
        <w:t xml:space="preserve">One study (4%) used both cutoffs of </w:t>
      </w:r>
      <w:r w:rsidR="00164D10" w:rsidRPr="00DC162C">
        <w:rPr>
          <w:rFonts w:ascii="Times New Roman" w:eastAsia="MS Gothic" w:hAnsi="Times New Roman" w:cs="Times New Roman"/>
          <w:color w:val="000000" w:themeColor="text1"/>
          <w:szCs w:val="24"/>
        </w:rPr>
        <w:t>≥</w:t>
      </w:r>
      <w:r w:rsidR="00C7366B">
        <w:rPr>
          <w:rFonts w:ascii="Times New Roman" w:eastAsia="MS Gothic" w:hAnsi="Times New Roman" w:cs="Times New Roman"/>
          <w:color w:val="000000" w:themeColor="text1"/>
          <w:szCs w:val="24"/>
        </w:rPr>
        <w:t xml:space="preserve"> </w:t>
      </w:r>
      <w:r w:rsidR="00164D10">
        <w:rPr>
          <w:rFonts w:ascii="Times New Roman" w:hAnsi="Times New Roman" w:cs="Times New Roman"/>
          <w:color w:val="000000" w:themeColor="text1"/>
          <w:szCs w:val="24"/>
        </w:rPr>
        <w:t>10</w:t>
      </w:r>
      <w:r w:rsidR="00164D10" w:rsidRPr="00DC162C"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w:r w:rsidR="00164D10" w:rsidRPr="00DC162C">
        <w:rPr>
          <w:rFonts w:ascii="Times New Roman" w:eastAsia="MS Gothic" w:hAnsi="Times New Roman" w:cs="Times New Roman"/>
          <w:color w:val="000000" w:themeColor="text1"/>
          <w:szCs w:val="24"/>
        </w:rPr>
        <w:t>≥</w:t>
      </w:r>
      <w:r w:rsidR="00C7366B">
        <w:rPr>
          <w:rFonts w:ascii="Times New Roman" w:eastAsia="MS Gothic" w:hAnsi="Times New Roman" w:cs="Times New Roman"/>
          <w:color w:val="000000" w:themeColor="text1"/>
          <w:szCs w:val="24"/>
        </w:rPr>
        <w:t xml:space="preserve"> </w:t>
      </w:r>
      <w:r w:rsidR="00164D10" w:rsidRPr="00DC162C">
        <w:rPr>
          <w:rFonts w:ascii="Times New Roman" w:hAnsi="Times New Roman" w:cs="Times New Roman"/>
          <w:color w:val="000000" w:themeColor="text1"/>
          <w:szCs w:val="24"/>
        </w:rPr>
        <w:t>1</w:t>
      </w:r>
      <w:r w:rsidR="00164D10">
        <w:rPr>
          <w:rFonts w:ascii="Times New Roman" w:hAnsi="Times New Roman" w:cs="Times New Roman"/>
          <w:color w:val="000000" w:themeColor="text1"/>
          <w:szCs w:val="24"/>
        </w:rPr>
        <w:t>3</w:t>
      </w:r>
      <w:r w:rsidR="003C2EDF">
        <w:rPr>
          <w:rFonts w:ascii="Times New Roman" w:hAnsi="Times New Roman" w:cs="Times New Roman"/>
          <w:color w:val="000000" w:themeColor="text1"/>
          <w:szCs w:val="24"/>
        </w:rPr>
        <w:t>,</w:t>
      </w:r>
      <w:r w:rsidR="00164D10">
        <w:rPr>
          <w:rFonts w:ascii="Times New Roman" w:hAnsi="Times New Roman" w:cs="Times New Roman"/>
          <w:color w:val="000000" w:themeColor="text1"/>
          <w:szCs w:val="24"/>
        </w:rPr>
        <w:t xml:space="preserve"> and 2 </w:t>
      </w:r>
      <w:r w:rsidR="003C2EDF">
        <w:rPr>
          <w:rFonts w:ascii="Times New Roman" w:hAnsi="Times New Roman" w:cs="Times New Roman"/>
          <w:color w:val="000000" w:themeColor="text1"/>
          <w:szCs w:val="24"/>
        </w:rPr>
        <w:t xml:space="preserve">studies </w:t>
      </w:r>
      <w:r w:rsidR="00164D10">
        <w:rPr>
          <w:rFonts w:ascii="Times New Roman" w:hAnsi="Times New Roman" w:cs="Times New Roman"/>
          <w:color w:val="000000" w:themeColor="text1"/>
          <w:szCs w:val="24"/>
        </w:rPr>
        <w:t>(8%) did</w:t>
      </w:r>
      <w:r w:rsidR="00C7366B">
        <w:rPr>
          <w:rFonts w:ascii="Times New Roman" w:hAnsi="Times New Roman" w:cs="Times New Roman"/>
          <w:color w:val="000000" w:themeColor="text1"/>
          <w:szCs w:val="24"/>
        </w:rPr>
        <w:t xml:space="preserve"> no</w:t>
      </w:r>
      <w:r w:rsidR="00164D10">
        <w:rPr>
          <w:rFonts w:ascii="Times New Roman" w:hAnsi="Times New Roman" w:cs="Times New Roman"/>
          <w:color w:val="000000" w:themeColor="text1"/>
          <w:szCs w:val="24"/>
        </w:rPr>
        <w:t>t report a cutoff</w:t>
      </w:r>
      <w:bookmarkEnd w:id="0"/>
      <w:r w:rsidR="00164D10">
        <w:rPr>
          <w:rFonts w:ascii="Times New Roman" w:hAnsi="Times New Roman" w:cs="Times New Roman"/>
          <w:color w:val="000000" w:themeColor="text1"/>
          <w:szCs w:val="24"/>
        </w:rPr>
        <w:t>.</w:t>
      </w:r>
      <w:r w:rsidR="007E7240">
        <w:rPr>
          <w:rFonts w:ascii="Times New Roman" w:hAnsi="Times New Roman" w:cs="Times New Roman"/>
          <w:szCs w:val="24"/>
        </w:rPr>
        <w:br w:type="page"/>
      </w:r>
    </w:p>
    <w:p w14:paraId="649817F2" w14:textId="6C17ACBA" w:rsidR="00F31EFB" w:rsidRPr="00942F87" w:rsidRDefault="00F31EFB" w:rsidP="00F31EFB">
      <w:pPr>
        <w:pStyle w:val="CitaviBibliographyEntry"/>
        <w:rPr>
          <w:rFonts w:ascii="Times New Roman" w:eastAsia="Times New Roman" w:hAnsi="Times New Roman" w:cs="Times New Roman"/>
          <w:b/>
          <w:bCs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bCs/>
          <w:szCs w:val="24"/>
        </w:rPr>
        <w:lastRenderedPageBreak/>
        <w:t>eMethods</w:t>
      </w:r>
      <w:proofErr w:type="spellEnd"/>
      <w:proofErr w:type="gramEnd"/>
      <w:r w:rsidR="00C40439">
        <w:rPr>
          <w:rFonts w:ascii="Times New Roman" w:eastAsia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24"/>
        </w:rPr>
        <w:t>2.</w:t>
      </w:r>
      <w:r w:rsidRPr="00942F87">
        <w:rPr>
          <w:rFonts w:ascii="Times New Roman" w:eastAsia="Times New Roman" w:hAnsi="Times New Roman" w:cs="Times New Roman"/>
          <w:b/>
          <w:bCs/>
          <w:szCs w:val="24"/>
        </w:rPr>
        <w:t xml:space="preserve"> Search </w:t>
      </w:r>
      <w:r>
        <w:rPr>
          <w:rFonts w:ascii="Times New Roman" w:eastAsia="Times New Roman" w:hAnsi="Times New Roman" w:cs="Times New Roman"/>
          <w:b/>
          <w:bCs/>
          <w:szCs w:val="24"/>
        </w:rPr>
        <w:t>s</w:t>
      </w:r>
      <w:r w:rsidRPr="00942F87">
        <w:rPr>
          <w:rFonts w:ascii="Times New Roman" w:eastAsia="Times New Roman" w:hAnsi="Times New Roman" w:cs="Times New Roman"/>
          <w:b/>
          <w:bCs/>
          <w:szCs w:val="24"/>
        </w:rPr>
        <w:t>trategies</w:t>
      </w:r>
    </w:p>
    <w:p w14:paraId="39DB7A8D" w14:textId="77777777" w:rsidR="00F31EFB" w:rsidRPr="00942F87" w:rsidRDefault="00F31EFB" w:rsidP="00F31EFB">
      <w:pPr>
        <w:spacing w:after="0"/>
        <w:contextualSpacing/>
        <w:rPr>
          <w:rFonts w:ascii="Times New Roman" w:hAnsi="Times New Roman" w:cs="Times New Roman"/>
          <w:b/>
          <w:szCs w:val="24"/>
          <w:lang w:val="en-GB"/>
        </w:rPr>
      </w:pPr>
      <w:r w:rsidRPr="00942F87">
        <w:rPr>
          <w:rFonts w:ascii="Times New Roman" w:hAnsi="Times New Roman" w:cs="Times New Roman"/>
          <w:b/>
          <w:szCs w:val="24"/>
          <w:lang w:val="en-GB"/>
        </w:rPr>
        <w:t>MEDLINE (</w:t>
      </w:r>
      <w:proofErr w:type="spellStart"/>
      <w:r w:rsidRPr="00942F87">
        <w:rPr>
          <w:rFonts w:ascii="Times New Roman" w:hAnsi="Times New Roman" w:cs="Times New Roman"/>
          <w:b/>
          <w:szCs w:val="24"/>
          <w:lang w:val="en-GB"/>
        </w:rPr>
        <w:t>OvidSP</w:t>
      </w:r>
      <w:proofErr w:type="spellEnd"/>
      <w:r w:rsidRPr="00942F87">
        <w:rPr>
          <w:rFonts w:ascii="Times New Roman" w:hAnsi="Times New Roman" w:cs="Times New Roman"/>
          <w:b/>
          <w:szCs w:val="24"/>
          <w:lang w:val="en-GB"/>
        </w:rPr>
        <w:t>)</w:t>
      </w:r>
    </w:p>
    <w:p w14:paraId="33F952AF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1. EPDS.af.</w:t>
      </w:r>
    </w:p>
    <w:p w14:paraId="7EE5C6C8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2. Edinburgh Postnatal Depression.af.</w:t>
      </w:r>
    </w:p>
    <w:p w14:paraId="5007E43C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3. Edinburgh Depression Scale.af.</w:t>
      </w:r>
    </w:p>
    <w:p w14:paraId="59CBBC1E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4. or/1-3</w:t>
      </w:r>
    </w:p>
    <w:p w14:paraId="77FCC16F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5. Mass Screening/</w:t>
      </w:r>
    </w:p>
    <w:p w14:paraId="3695A6CD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6. Psychiatric Status Rating Scales/</w:t>
      </w:r>
    </w:p>
    <w:p w14:paraId="262CDA78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7. "Predictive Value of Tests"/</w:t>
      </w:r>
    </w:p>
    <w:p w14:paraId="21C5F8D3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8. "Reproducibility of Results"/</w:t>
      </w:r>
    </w:p>
    <w:p w14:paraId="42E77837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9. </w:t>
      </w:r>
      <w:proofErr w:type="spellStart"/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exp</w:t>
      </w:r>
      <w:proofErr w:type="spellEnd"/>
      <w:proofErr w:type="gramEnd"/>
      <w:r w:rsidRPr="00942F87">
        <w:rPr>
          <w:rFonts w:ascii="Times New Roman" w:hAnsi="Times New Roman" w:cs="Times New Roman"/>
          <w:szCs w:val="24"/>
          <w:lang w:val="en-GB"/>
        </w:rPr>
        <w:t xml:space="preserve"> "Sensitivity and Specificity"/</w:t>
      </w:r>
    </w:p>
    <w:p w14:paraId="44FBAD59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10. Psychometrics/</w:t>
      </w:r>
    </w:p>
    <w:p w14:paraId="0636013C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11. Prevalence/</w:t>
      </w:r>
    </w:p>
    <w:p w14:paraId="60D9FC5D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12. Reference Values/</w:t>
      </w:r>
    </w:p>
    <w:p w14:paraId="25B36403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13. Reference Standards/</w:t>
      </w:r>
    </w:p>
    <w:p w14:paraId="6E1093F7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14. </w:t>
      </w:r>
      <w:proofErr w:type="spellStart"/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exp</w:t>
      </w:r>
      <w:proofErr w:type="spellEnd"/>
      <w:proofErr w:type="gramEnd"/>
      <w:r w:rsidRPr="00942F87">
        <w:rPr>
          <w:rFonts w:ascii="Times New Roman" w:hAnsi="Times New Roman" w:cs="Times New Roman"/>
          <w:szCs w:val="24"/>
          <w:lang w:val="en-GB"/>
        </w:rPr>
        <w:t xml:space="preserve"> Diagnostic Errors/</w:t>
      </w:r>
    </w:p>
    <w:p w14:paraId="0D095282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15. Mental Disorders/di, pc [Diagnosis, Prevention &amp; Control]</w:t>
      </w:r>
    </w:p>
    <w:p w14:paraId="39AF0EBB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16. Mood Disorders/di, pc [Diagnosis, Prevention &amp; Control]</w:t>
      </w:r>
    </w:p>
    <w:p w14:paraId="0BD4FD0B" w14:textId="77777777" w:rsidR="00F31EFB" w:rsidRPr="00DE5E45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it-IT"/>
        </w:rPr>
      </w:pPr>
      <w:r w:rsidRPr="00DE5E45">
        <w:rPr>
          <w:rFonts w:ascii="Times New Roman" w:hAnsi="Times New Roman" w:cs="Times New Roman"/>
          <w:szCs w:val="24"/>
          <w:lang w:val="it-IT"/>
        </w:rPr>
        <w:t>17. Depressive Disorder/di, pc [Diagnosis, Prevention &amp; Control]</w:t>
      </w:r>
    </w:p>
    <w:p w14:paraId="04FC5210" w14:textId="77777777" w:rsidR="00F31EFB" w:rsidRPr="00DE5E45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it-IT"/>
        </w:rPr>
      </w:pPr>
      <w:r w:rsidRPr="00DE5E45">
        <w:rPr>
          <w:rFonts w:ascii="Times New Roman" w:hAnsi="Times New Roman" w:cs="Times New Roman"/>
          <w:szCs w:val="24"/>
          <w:lang w:val="it-IT"/>
        </w:rPr>
        <w:t>18. Depressive Disorder, Major/di, pc [Diagnosis, Prevention &amp; Control]</w:t>
      </w:r>
    </w:p>
    <w:p w14:paraId="5EE4D2BA" w14:textId="77777777" w:rsidR="00F31EFB" w:rsidRPr="00DE5E45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it-IT"/>
        </w:rPr>
      </w:pPr>
      <w:r w:rsidRPr="00DE5E45">
        <w:rPr>
          <w:rFonts w:ascii="Times New Roman" w:hAnsi="Times New Roman" w:cs="Times New Roman"/>
          <w:szCs w:val="24"/>
          <w:lang w:val="it-IT"/>
        </w:rPr>
        <w:t>19. Depression, Postpartum/di, pc [Diagnosis, Prevention &amp; Control]</w:t>
      </w:r>
    </w:p>
    <w:p w14:paraId="0B751C24" w14:textId="77777777" w:rsidR="00F31EFB" w:rsidRPr="00DE5E45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it-IT"/>
        </w:rPr>
      </w:pPr>
      <w:r w:rsidRPr="00DE5E45">
        <w:rPr>
          <w:rFonts w:ascii="Times New Roman" w:hAnsi="Times New Roman" w:cs="Times New Roman"/>
          <w:szCs w:val="24"/>
          <w:lang w:val="it-IT"/>
        </w:rPr>
        <w:t>20. Depression/di, pc [Diagnosis, Prevention &amp; Control]</w:t>
      </w:r>
    </w:p>
    <w:p w14:paraId="26C53A24" w14:textId="77777777" w:rsidR="00F31EFB" w:rsidRPr="0023199C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23199C">
        <w:rPr>
          <w:rFonts w:ascii="Times New Roman" w:hAnsi="Times New Roman" w:cs="Times New Roman"/>
          <w:szCs w:val="24"/>
          <w:lang w:val="en-GB"/>
        </w:rPr>
        <w:t xml:space="preserve">21. </w:t>
      </w:r>
      <w:proofErr w:type="gramStart"/>
      <w:r w:rsidRPr="0023199C">
        <w:rPr>
          <w:rFonts w:ascii="Times New Roman" w:hAnsi="Times New Roman" w:cs="Times New Roman"/>
          <w:szCs w:val="24"/>
          <w:lang w:val="en-GB"/>
        </w:rPr>
        <w:t>validation</w:t>
      </w:r>
      <w:proofErr w:type="gramEnd"/>
      <w:r w:rsidRPr="0023199C">
        <w:rPr>
          <w:rFonts w:ascii="Times New Roman" w:hAnsi="Times New Roman" w:cs="Times New Roman"/>
          <w:szCs w:val="24"/>
          <w:lang w:val="en-GB"/>
        </w:rPr>
        <w:t xml:space="preserve"> studies.pt.</w:t>
      </w:r>
    </w:p>
    <w:p w14:paraId="77543F3B" w14:textId="77777777" w:rsidR="00F31EFB" w:rsidRPr="0023199C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23199C">
        <w:rPr>
          <w:rFonts w:ascii="Times New Roman" w:hAnsi="Times New Roman" w:cs="Times New Roman"/>
          <w:szCs w:val="24"/>
          <w:lang w:val="en-GB"/>
        </w:rPr>
        <w:t xml:space="preserve">22. </w:t>
      </w:r>
      <w:proofErr w:type="gramStart"/>
      <w:r w:rsidRPr="0023199C">
        <w:rPr>
          <w:rFonts w:ascii="Times New Roman" w:hAnsi="Times New Roman" w:cs="Times New Roman"/>
          <w:szCs w:val="24"/>
          <w:lang w:val="en-GB"/>
        </w:rPr>
        <w:t>comparative</w:t>
      </w:r>
      <w:proofErr w:type="gramEnd"/>
      <w:r w:rsidRPr="0023199C">
        <w:rPr>
          <w:rFonts w:ascii="Times New Roman" w:hAnsi="Times New Roman" w:cs="Times New Roman"/>
          <w:szCs w:val="24"/>
          <w:lang w:val="en-GB"/>
        </w:rPr>
        <w:t xml:space="preserve"> study.pt.</w:t>
      </w:r>
    </w:p>
    <w:p w14:paraId="760AB790" w14:textId="77777777" w:rsidR="00F31EFB" w:rsidRPr="00DE5E45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da-DK"/>
        </w:rPr>
      </w:pPr>
      <w:r w:rsidRPr="00DE5E45">
        <w:rPr>
          <w:rFonts w:ascii="Times New Roman" w:hAnsi="Times New Roman" w:cs="Times New Roman"/>
          <w:szCs w:val="24"/>
          <w:lang w:val="da-DK"/>
        </w:rPr>
        <w:t>23. screen*.af.</w:t>
      </w:r>
    </w:p>
    <w:p w14:paraId="1430F658" w14:textId="77777777" w:rsidR="00F31EFB" w:rsidRPr="00DE5E45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da-DK"/>
        </w:rPr>
      </w:pPr>
      <w:r w:rsidRPr="00DE5E45">
        <w:rPr>
          <w:rFonts w:ascii="Times New Roman" w:hAnsi="Times New Roman" w:cs="Times New Roman"/>
          <w:szCs w:val="24"/>
          <w:lang w:val="da-DK"/>
        </w:rPr>
        <w:t>24. prevalence.af.</w:t>
      </w:r>
    </w:p>
    <w:p w14:paraId="35673828" w14:textId="77777777" w:rsidR="00F31EFB" w:rsidRPr="00DE5E45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da-DK"/>
        </w:rPr>
      </w:pPr>
      <w:r w:rsidRPr="00DE5E45">
        <w:rPr>
          <w:rFonts w:ascii="Times New Roman" w:hAnsi="Times New Roman" w:cs="Times New Roman"/>
          <w:szCs w:val="24"/>
          <w:lang w:val="da-DK"/>
        </w:rPr>
        <w:t>25. predictive value*.af.</w:t>
      </w:r>
    </w:p>
    <w:p w14:paraId="53E2141F" w14:textId="77777777" w:rsidR="00F31EFB" w:rsidRPr="00DE5E45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da-DK"/>
        </w:rPr>
      </w:pPr>
      <w:r w:rsidRPr="00DE5E45">
        <w:rPr>
          <w:rFonts w:ascii="Times New Roman" w:hAnsi="Times New Roman" w:cs="Times New Roman"/>
          <w:szCs w:val="24"/>
          <w:lang w:val="da-DK"/>
        </w:rPr>
        <w:t>26. detect*.ti.</w:t>
      </w:r>
    </w:p>
    <w:p w14:paraId="232ACEF1" w14:textId="77777777" w:rsidR="00F31EFB" w:rsidRPr="00DE5E45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da-DK"/>
        </w:rPr>
      </w:pPr>
      <w:r w:rsidRPr="00DE5E45">
        <w:rPr>
          <w:rFonts w:ascii="Times New Roman" w:hAnsi="Times New Roman" w:cs="Times New Roman"/>
          <w:szCs w:val="24"/>
          <w:lang w:val="da-DK"/>
        </w:rPr>
        <w:t>27. sensitiv*.ti.</w:t>
      </w:r>
    </w:p>
    <w:p w14:paraId="3C51B9AF" w14:textId="77777777" w:rsidR="00F31EFB" w:rsidRPr="00DE5E45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it-IT"/>
        </w:rPr>
      </w:pPr>
      <w:r w:rsidRPr="00DE5E45">
        <w:rPr>
          <w:rFonts w:ascii="Times New Roman" w:hAnsi="Times New Roman" w:cs="Times New Roman"/>
          <w:szCs w:val="24"/>
          <w:lang w:val="it-IT"/>
        </w:rPr>
        <w:t>28. valid*.ti.</w:t>
      </w:r>
    </w:p>
    <w:p w14:paraId="264D4904" w14:textId="77777777" w:rsidR="00F31EFB" w:rsidRPr="00DE5E45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it-IT"/>
        </w:rPr>
      </w:pPr>
      <w:r w:rsidRPr="00DE5E45">
        <w:rPr>
          <w:rFonts w:ascii="Times New Roman" w:hAnsi="Times New Roman" w:cs="Times New Roman"/>
          <w:szCs w:val="24"/>
          <w:lang w:val="it-IT"/>
        </w:rPr>
        <w:t>29. revalid*.ti.</w:t>
      </w:r>
    </w:p>
    <w:p w14:paraId="7DF6DB24" w14:textId="77777777" w:rsidR="00F31EFB" w:rsidRPr="00DE5E45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it-IT"/>
        </w:rPr>
      </w:pPr>
      <w:r w:rsidRPr="00DE5E45">
        <w:rPr>
          <w:rFonts w:ascii="Times New Roman" w:hAnsi="Times New Roman" w:cs="Times New Roman"/>
          <w:szCs w:val="24"/>
          <w:lang w:val="it-IT"/>
        </w:rPr>
        <w:t>30. predict*.ti.</w:t>
      </w:r>
    </w:p>
    <w:p w14:paraId="0241F93B" w14:textId="77777777" w:rsidR="00F31EFB" w:rsidRPr="00DE5E45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it-IT"/>
        </w:rPr>
      </w:pPr>
      <w:r w:rsidRPr="00DE5E45">
        <w:rPr>
          <w:rFonts w:ascii="Times New Roman" w:hAnsi="Times New Roman" w:cs="Times New Roman"/>
          <w:szCs w:val="24"/>
          <w:lang w:val="it-IT"/>
        </w:rPr>
        <w:t>31. accura*.ti.</w:t>
      </w:r>
    </w:p>
    <w:p w14:paraId="3802F75E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fr-CA"/>
        </w:rPr>
      </w:pPr>
      <w:r w:rsidRPr="00942F87">
        <w:rPr>
          <w:rFonts w:ascii="Times New Roman" w:hAnsi="Times New Roman" w:cs="Times New Roman"/>
          <w:szCs w:val="24"/>
          <w:lang w:val="fr-CA"/>
        </w:rPr>
        <w:t xml:space="preserve">32. </w:t>
      </w:r>
      <w:proofErr w:type="spellStart"/>
      <w:r w:rsidRPr="00942F87">
        <w:rPr>
          <w:rFonts w:ascii="Times New Roman" w:hAnsi="Times New Roman" w:cs="Times New Roman"/>
          <w:szCs w:val="24"/>
          <w:lang w:val="fr-CA"/>
        </w:rPr>
        <w:t>psychometric</w:t>
      </w:r>
      <w:proofErr w:type="spellEnd"/>
      <w:r w:rsidRPr="00942F87">
        <w:rPr>
          <w:rFonts w:ascii="Times New Roman" w:hAnsi="Times New Roman" w:cs="Times New Roman"/>
          <w:szCs w:val="24"/>
          <w:lang w:val="fr-CA"/>
        </w:rPr>
        <w:t>*.ti.</w:t>
      </w:r>
    </w:p>
    <w:p w14:paraId="64D8AE0F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fr-CA"/>
        </w:rPr>
      </w:pPr>
      <w:r w:rsidRPr="00942F87">
        <w:rPr>
          <w:rFonts w:ascii="Times New Roman" w:hAnsi="Times New Roman" w:cs="Times New Roman"/>
          <w:szCs w:val="24"/>
          <w:lang w:val="fr-CA"/>
        </w:rPr>
        <w:t xml:space="preserve">33. </w:t>
      </w:r>
      <w:proofErr w:type="spellStart"/>
      <w:r w:rsidRPr="00942F87">
        <w:rPr>
          <w:rFonts w:ascii="Times New Roman" w:hAnsi="Times New Roman" w:cs="Times New Roman"/>
          <w:szCs w:val="24"/>
          <w:lang w:val="fr-CA"/>
        </w:rPr>
        <w:t>identif</w:t>
      </w:r>
      <w:proofErr w:type="spellEnd"/>
      <w:r w:rsidRPr="00942F87">
        <w:rPr>
          <w:rFonts w:ascii="Times New Roman" w:hAnsi="Times New Roman" w:cs="Times New Roman"/>
          <w:szCs w:val="24"/>
          <w:lang w:val="fr-CA"/>
        </w:rPr>
        <w:t>*.ti.</w:t>
      </w:r>
    </w:p>
    <w:p w14:paraId="679A6F48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34. </w:t>
      </w:r>
      <w:proofErr w:type="spellStart"/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specificit</w:t>
      </w:r>
      <w:proofErr w:type="spellEnd"/>
      <w:proofErr w:type="gramEnd"/>
      <w:r w:rsidRPr="00942F87">
        <w:rPr>
          <w:rFonts w:ascii="Times New Roman" w:hAnsi="Times New Roman" w:cs="Times New Roman"/>
          <w:szCs w:val="24"/>
          <w:lang w:val="en-GB"/>
        </w:rPr>
        <w:t>*.ab.</w:t>
      </w:r>
    </w:p>
    <w:p w14:paraId="2AAC0456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35. </w:t>
      </w:r>
      <w:proofErr w:type="spellStart"/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cut?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>off</w:t>
      </w:r>
      <w:proofErr w:type="spellEnd"/>
      <w:r w:rsidRPr="00942F87">
        <w:rPr>
          <w:rFonts w:ascii="Times New Roman" w:hAnsi="Times New Roman" w:cs="Times New Roman"/>
          <w:szCs w:val="24"/>
          <w:lang w:val="en-GB"/>
        </w:rPr>
        <w:t>*.ab.</w:t>
      </w:r>
    </w:p>
    <w:p w14:paraId="242F0F4A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36. </w:t>
      </w:r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cut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>* score*.ab.</w:t>
      </w:r>
    </w:p>
    <w:p w14:paraId="3C6A5EA1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37. </w:t>
      </w:r>
      <w:proofErr w:type="spellStart"/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cut?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>point</w:t>
      </w:r>
      <w:proofErr w:type="spellEnd"/>
      <w:r w:rsidRPr="00942F87">
        <w:rPr>
          <w:rFonts w:ascii="Times New Roman" w:hAnsi="Times New Roman" w:cs="Times New Roman"/>
          <w:szCs w:val="24"/>
          <w:lang w:val="en-GB"/>
        </w:rPr>
        <w:t>*.ab.</w:t>
      </w:r>
    </w:p>
    <w:p w14:paraId="57BD0AAC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38. </w:t>
      </w:r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threshold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 xml:space="preserve"> score*.ab.</w:t>
      </w:r>
    </w:p>
    <w:p w14:paraId="0A4F4D91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39. </w:t>
      </w:r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reference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 xml:space="preserve"> standard*.ab.</w:t>
      </w:r>
    </w:p>
    <w:p w14:paraId="1F5F686D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40. </w:t>
      </w:r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reference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 xml:space="preserve"> test*.ab.</w:t>
      </w:r>
    </w:p>
    <w:p w14:paraId="2A35F2A5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41. </w:t>
      </w:r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index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 xml:space="preserve"> test*.ab.</w:t>
      </w:r>
    </w:p>
    <w:p w14:paraId="72AA5DA2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42. </w:t>
      </w:r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gold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 xml:space="preserve"> </w:t>
      </w:r>
      <w:proofErr w:type="spellStart"/>
      <w:r w:rsidRPr="00942F87">
        <w:rPr>
          <w:rFonts w:ascii="Times New Roman" w:hAnsi="Times New Roman" w:cs="Times New Roman"/>
          <w:szCs w:val="24"/>
          <w:lang w:val="en-GB"/>
        </w:rPr>
        <w:t>standard.ab</w:t>
      </w:r>
      <w:proofErr w:type="spellEnd"/>
      <w:r w:rsidRPr="00942F87">
        <w:rPr>
          <w:rFonts w:ascii="Times New Roman" w:hAnsi="Times New Roman" w:cs="Times New Roman"/>
          <w:szCs w:val="24"/>
          <w:lang w:val="en-GB"/>
        </w:rPr>
        <w:t>.</w:t>
      </w:r>
    </w:p>
    <w:p w14:paraId="0CD70AD0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lastRenderedPageBreak/>
        <w:t>43. or/5-42</w:t>
      </w:r>
    </w:p>
    <w:p w14:paraId="30C683E3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44. 4 and 43</w:t>
      </w:r>
    </w:p>
    <w:p w14:paraId="4ABE6964" w14:textId="77777777" w:rsidR="00F31EFB" w:rsidRPr="00942F87" w:rsidRDefault="00F31EFB" w:rsidP="00F31EFB">
      <w:pPr>
        <w:shd w:val="clear" w:color="auto" w:fill="FFFFFF"/>
        <w:spacing w:after="0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</w:p>
    <w:p w14:paraId="05DDF793" w14:textId="77777777" w:rsidR="00F31EFB" w:rsidRPr="00942F87" w:rsidRDefault="00F31EFB" w:rsidP="00F31EFB">
      <w:pPr>
        <w:spacing w:after="0"/>
        <w:contextualSpacing/>
        <w:rPr>
          <w:rFonts w:ascii="Times New Roman" w:hAnsi="Times New Roman" w:cs="Times New Roman"/>
          <w:b/>
          <w:szCs w:val="24"/>
          <w:lang w:val="en-GB"/>
        </w:rPr>
      </w:pPr>
      <w:proofErr w:type="spellStart"/>
      <w:r w:rsidRPr="00942F87">
        <w:rPr>
          <w:rFonts w:ascii="Times New Roman" w:hAnsi="Times New Roman" w:cs="Times New Roman"/>
          <w:b/>
          <w:szCs w:val="24"/>
          <w:lang w:val="en-GB"/>
        </w:rPr>
        <w:t>PsycINFO</w:t>
      </w:r>
      <w:proofErr w:type="spellEnd"/>
      <w:r w:rsidRPr="00942F87">
        <w:rPr>
          <w:rFonts w:ascii="Times New Roman" w:hAnsi="Times New Roman" w:cs="Times New Roman"/>
          <w:b/>
          <w:szCs w:val="24"/>
          <w:lang w:val="en-GB"/>
        </w:rPr>
        <w:t xml:space="preserve"> (</w:t>
      </w:r>
      <w:proofErr w:type="spellStart"/>
      <w:r w:rsidRPr="00942F87">
        <w:rPr>
          <w:rFonts w:ascii="Times New Roman" w:hAnsi="Times New Roman" w:cs="Times New Roman"/>
          <w:b/>
          <w:szCs w:val="24"/>
          <w:lang w:val="en-GB"/>
        </w:rPr>
        <w:t>OvidSP</w:t>
      </w:r>
      <w:proofErr w:type="spellEnd"/>
      <w:r w:rsidRPr="00942F87">
        <w:rPr>
          <w:rFonts w:ascii="Times New Roman" w:hAnsi="Times New Roman" w:cs="Times New Roman"/>
          <w:b/>
          <w:szCs w:val="24"/>
          <w:lang w:val="en-GB"/>
        </w:rPr>
        <w:t>)</w:t>
      </w:r>
    </w:p>
    <w:p w14:paraId="2F6F7880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1. EPDS.af.</w:t>
      </w:r>
    </w:p>
    <w:p w14:paraId="626EA5E2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2. Edinburgh Postnatal Depression.af.</w:t>
      </w:r>
    </w:p>
    <w:p w14:paraId="49DEB1B5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3. Edinburgh Depression Scale.af.</w:t>
      </w:r>
    </w:p>
    <w:p w14:paraId="7F544817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4. or/1-3</w:t>
      </w:r>
    </w:p>
    <w:p w14:paraId="5F5E844D" w14:textId="77777777" w:rsidR="00F31EFB" w:rsidRPr="00C00A0E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fr-CA"/>
        </w:rPr>
      </w:pPr>
      <w:r w:rsidRPr="00C00A0E">
        <w:rPr>
          <w:rFonts w:ascii="Times New Roman" w:hAnsi="Times New Roman" w:cs="Times New Roman"/>
          <w:szCs w:val="24"/>
          <w:lang w:val="fr-CA"/>
        </w:rPr>
        <w:t xml:space="preserve">5. </w:t>
      </w:r>
      <w:proofErr w:type="spellStart"/>
      <w:r w:rsidRPr="00C00A0E">
        <w:rPr>
          <w:rFonts w:ascii="Times New Roman" w:hAnsi="Times New Roman" w:cs="Times New Roman"/>
          <w:szCs w:val="24"/>
          <w:lang w:val="fr-CA"/>
        </w:rPr>
        <w:t>Diagnosis</w:t>
      </w:r>
      <w:proofErr w:type="spellEnd"/>
      <w:r w:rsidRPr="00C00A0E">
        <w:rPr>
          <w:rFonts w:ascii="Times New Roman" w:hAnsi="Times New Roman" w:cs="Times New Roman"/>
          <w:szCs w:val="24"/>
          <w:lang w:val="fr-CA"/>
        </w:rPr>
        <w:t>/</w:t>
      </w:r>
    </w:p>
    <w:p w14:paraId="4806782E" w14:textId="77777777" w:rsidR="00F31EFB" w:rsidRPr="00C00A0E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fr-CA"/>
        </w:rPr>
      </w:pPr>
      <w:r w:rsidRPr="00C00A0E">
        <w:rPr>
          <w:rFonts w:ascii="Times New Roman" w:hAnsi="Times New Roman" w:cs="Times New Roman"/>
          <w:szCs w:val="24"/>
          <w:lang w:val="fr-CA"/>
        </w:rPr>
        <w:t xml:space="preserve">6. </w:t>
      </w:r>
      <w:proofErr w:type="spellStart"/>
      <w:r w:rsidRPr="00C00A0E">
        <w:rPr>
          <w:rFonts w:ascii="Times New Roman" w:hAnsi="Times New Roman" w:cs="Times New Roman"/>
          <w:szCs w:val="24"/>
          <w:lang w:val="fr-CA"/>
        </w:rPr>
        <w:t>Medical</w:t>
      </w:r>
      <w:proofErr w:type="spellEnd"/>
      <w:r w:rsidRPr="00C00A0E">
        <w:rPr>
          <w:rFonts w:ascii="Times New Roman" w:hAnsi="Times New Roman" w:cs="Times New Roman"/>
          <w:szCs w:val="24"/>
          <w:lang w:val="fr-CA"/>
        </w:rPr>
        <w:t xml:space="preserve"> </w:t>
      </w:r>
      <w:proofErr w:type="spellStart"/>
      <w:r w:rsidRPr="00C00A0E">
        <w:rPr>
          <w:rFonts w:ascii="Times New Roman" w:hAnsi="Times New Roman" w:cs="Times New Roman"/>
          <w:szCs w:val="24"/>
          <w:lang w:val="fr-CA"/>
        </w:rPr>
        <w:t>Diagnosis</w:t>
      </w:r>
      <w:proofErr w:type="spellEnd"/>
      <w:r w:rsidRPr="00C00A0E">
        <w:rPr>
          <w:rFonts w:ascii="Times New Roman" w:hAnsi="Times New Roman" w:cs="Times New Roman"/>
          <w:szCs w:val="24"/>
          <w:lang w:val="fr-CA"/>
        </w:rPr>
        <w:t>/</w:t>
      </w:r>
    </w:p>
    <w:p w14:paraId="3B3D605E" w14:textId="77777777" w:rsidR="00F31EFB" w:rsidRPr="00C00A0E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fr-CA"/>
        </w:rPr>
      </w:pPr>
      <w:r w:rsidRPr="00C00A0E">
        <w:rPr>
          <w:rFonts w:ascii="Times New Roman" w:hAnsi="Times New Roman" w:cs="Times New Roman"/>
          <w:szCs w:val="24"/>
          <w:lang w:val="fr-CA"/>
        </w:rPr>
        <w:t xml:space="preserve">7. </w:t>
      </w:r>
      <w:proofErr w:type="spellStart"/>
      <w:r w:rsidRPr="00C00A0E">
        <w:rPr>
          <w:rFonts w:ascii="Times New Roman" w:hAnsi="Times New Roman" w:cs="Times New Roman"/>
          <w:szCs w:val="24"/>
          <w:lang w:val="fr-CA"/>
        </w:rPr>
        <w:t>Psychodiagnosis</w:t>
      </w:r>
      <w:proofErr w:type="spellEnd"/>
      <w:r w:rsidRPr="00C00A0E">
        <w:rPr>
          <w:rFonts w:ascii="Times New Roman" w:hAnsi="Times New Roman" w:cs="Times New Roman"/>
          <w:szCs w:val="24"/>
          <w:lang w:val="fr-CA"/>
        </w:rPr>
        <w:t>/</w:t>
      </w:r>
    </w:p>
    <w:p w14:paraId="3CA6BFF4" w14:textId="77777777" w:rsidR="00F31EFB" w:rsidRPr="00C00A0E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fr-CA"/>
        </w:rPr>
      </w:pPr>
      <w:r w:rsidRPr="00C00A0E">
        <w:rPr>
          <w:rFonts w:ascii="Times New Roman" w:hAnsi="Times New Roman" w:cs="Times New Roman"/>
          <w:szCs w:val="24"/>
          <w:lang w:val="fr-CA"/>
        </w:rPr>
        <w:t xml:space="preserve">8. </w:t>
      </w:r>
      <w:proofErr w:type="spellStart"/>
      <w:r w:rsidRPr="00C00A0E">
        <w:rPr>
          <w:rFonts w:ascii="Times New Roman" w:hAnsi="Times New Roman" w:cs="Times New Roman"/>
          <w:szCs w:val="24"/>
          <w:lang w:val="fr-CA"/>
        </w:rPr>
        <w:t>Misdiagnosis</w:t>
      </w:r>
      <w:proofErr w:type="spellEnd"/>
      <w:r w:rsidRPr="00C00A0E">
        <w:rPr>
          <w:rFonts w:ascii="Times New Roman" w:hAnsi="Times New Roman" w:cs="Times New Roman"/>
          <w:szCs w:val="24"/>
          <w:lang w:val="fr-CA"/>
        </w:rPr>
        <w:t>/</w:t>
      </w:r>
    </w:p>
    <w:p w14:paraId="641ECA41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9. Screening/</w:t>
      </w:r>
    </w:p>
    <w:p w14:paraId="0C421EEC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10. Health Screening/</w:t>
      </w:r>
    </w:p>
    <w:p w14:paraId="5FA8E826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11. Screening Tests/</w:t>
      </w:r>
    </w:p>
    <w:p w14:paraId="6DDEDE48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12. Prediction/</w:t>
      </w:r>
    </w:p>
    <w:p w14:paraId="1A026040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13. Cutting Scores/</w:t>
      </w:r>
    </w:p>
    <w:p w14:paraId="683346E6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14. Psychometrics/</w:t>
      </w:r>
    </w:p>
    <w:p w14:paraId="1233C29E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15. Test Validity/</w:t>
      </w:r>
    </w:p>
    <w:p w14:paraId="66BDF1CD" w14:textId="77777777" w:rsidR="00F31EFB" w:rsidRPr="00C00A0E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C00A0E">
        <w:rPr>
          <w:rFonts w:ascii="Times New Roman" w:hAnsi="Times New Roman" w:cs="Times New Roman"/>
          <w:szCs w:val="24"/>
          <w:lang w:val="en-GB"/>
        </w:rPr>
        <w:t xml:space="preserve">16. </w:t>
      </w:r>
      <w:proofErr w:type="gramStart"/>
      <w:r w:rsidRPr="00C00A0E">
        <w:rPr>
          <w:rFonts w:ascii="Times New Roman" w:hAnsi="Times New Roman" w:cs="Times New Roman"/>
          <w:szCs w:val="24"/>
          <w:lang w:val="en-GB"/>
        </w:rPr>
        <w:t>screen</w:t>
      </w:r>
      <w:proofErr w:type="gramEnd"/>
      <w:r w:rsidRPr="00C00A0E">
        <w:rPr>
          <w:rFonts w:ascii="Times New Roman" w:hAnsi="Times New Roman" w:cs="Times New Roman"/>
          <w:szCs w:val="24"/>
          <w:lang w:val="en-GB"/>
        </w:rPr>
        <w:t>*.</w:t>
      </w:r>
      <w:proofErr w:type="spellStart"/>
      <w:r w:rsidRPr="00C00A0E">
        <w:rPr>
          <w:rFonts w:ascii="Times New Roman" w:hAnsi="Times New Roman" w:cs="Times New Roman"/>
          <w:szCs w:val="24"/>
          <w:lang w:val="en-GB"/>
        </w:rPr>
        <w:t>af</w:t>
      </w:r>
      <w:proofErr w:type="spellEnd"/>
      <w:r w:rsidRPr="00C00A0E">
        <w:rPr>
          <w:rFonts w:ascii="Times New Roman" w:hAnsi="Times New Roman" w:cs="Times New Roman"/>
          <w:szCs w:val="24"/>
          <w:lang w:val="en-GB"/>
        </w:rPr>
        <w:t>.</w:t>
      </w:r>
    </w:p>
    <w:p w14:paraId="1FF22D7A" w14:textId="77777777" w:rsidR="00F31EFB" w:rsidRPr="00C00A0E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C00A0E">
        <w:rPr>
          <w:rFonts w:ascii="Times New Roman" w:hAnsi="Times New Roman" w:cs="Times New Roman"/>
          <w:szCs w:val="24"/>
          <w:lang w:val="en-GB"/>
        </w:rPr>
        <w:t xml:space="preserve">17. </w:t>
      </w:r>
      <w:proofErr w:type="gramStart"/>
      <w:r w:rsidRPr="00C00A0E">
        <w:rPr>
          <w:rFonts w:ascii="Times New Roman" w:hAnsi="Times New Roman" w:cs="Times New Roman"/>
          <w:szCs w:val="24"/>
          <w:lang w:val="en-GB"/>
        </w:rPr>
        <w:t>predictive</w:t>
      </w:r>
      <w:proofErr w:type="gramEnd"/>
      <w:r w:rsidRPr="00C00A0E">
        <w:rPr>
          <w:rFonts w:ascii="Times New Roman" w:hAnsi="Times New Roman" w:cs="Times New Roman"/>
          <w:szCs w:val="24"/>
          <w:lang w:val="en-GB"/>
        </w:rPr>
        <w:t xml:space="preserve"> value*.</w:t>
      </w:r>
      <w:proofErr w:type="spellStart"/>
      <w:r w:rsidRPr="00C00A0E">
        <w:rPr>
          <w:rFonts w:ascii="Times New Roman" w:hAnsi="Times New Roman" w:cs="Times New Roman"/>
          <w:szCs w:val="24"/>
          <w:lang w:val="en-GB"/>
        </w:rPr>
        <w:t>af</w:t>
      </w:r>
      <w:proofErr w:type="spellEnd"/>
      <w:r w:rsidRPr="00C00A0E">
        <w:rPr>
          <w:rFonts w:ascii="Times New Roman" w:hAnsi="Times New Roman" w:cs="Times New Roman"/>
          <w:szCs w:val="24"/>
          <w:lang w:val="en-GB"/>
        </w:rPr>
        <w:t>.</w:t>
      </w:r>
    </w:p>
    <w:p w14:paraId="28C7594B" w14:textId="77777777" w:rsidR="00F31EFB" w:rsidRPr="00C00A0E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C00A0E">
        <w:rPr>
          <w:rFonts w:ascii="Times New Roman" w:hAnsi="Times New Roman" w:cs="Times New Roman"/>
          <w:szCs w:val="24"/>
          <w:lang w:val="en-GB"/>
        </w:rPr>
        <w:t xml:space="preserve">18. </w:t>
      </w:r>
      <w:proofErr w:type="gramStart"/>
      <w:r w:rsidRPr="00C00A0E">
        <w:rPr>
          <w:rFonts w:ascii="Times New Roman" w:hAnsi="Times New Roman" w:cs="Times New Roman"/>
          <w:szCs w:val="24"/>
          <w:lang w:val="en-GB"/>
        </w:rPr>
        <w:t>detect</w:t>
      </w:r>
      <w:proofErr w:type="gramEnd"/>
      <w:r w:rsidRPr="00C00A0E">
        <w:rPr>
          <w:rFonts w:ascii="Times New Roman" w:hAnsi="Times New Roman" w:cs="Times New Roman"/>
          <w:szCs w:val="24"/>
          <w:lang w:val="en-GB"/>
        </w:rPr>
        <w:t>*.</w:t>
      </w:r>
      <w:proofErr w:type="spellStart"/>
      <w:r w:rsidRPr="00C00A0E">
        <w:rPr>
          <w:rFonts w:ascii="Times New Roman" w:hAnsi="Times New Roman" w:cs="Times New Roman"/>
          <w:szCs w:val="24"/>
          <w:lang w:val="en-GB"/>
        </w:rPr>
        <w:t>ti</w:t>
      </w:r>
      <w:proofErr w:type="spellEnd"/>
      <w:r w:rsidRPr="00C00A0E">
        <w:rPr>
          <w:rFonts w:ascii="Times New Roman" w:hAnsi="Times New Roman" w:cs="Times New Roman"/>
          <w:szCs w:val="24"/>
          <w:lang w:val="en-GB"/>
        </w:rPr>
        <w:t>.</w:t>
      </w:r>
    </w:p>
    <w:p w14:paraId="02B96007" w14:textId="77777777" w:rsidR="00F31EFB" w:rsidRPr="00C00A0E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C00A0E">
        <w:rPr>
          <w:rFonts w:ascii="Times New Roman" w:hAnsi="Times New Roman" w:cs="Times New Roman"/>
          <w:szCs w:val="24"/>
          <w:lang w:val="en-GB"/>
        </w:rPr>
        <w:t xml:space="preserve">19. </w:t>
      </w:r>
      <w:proofErr w:type="spellStart"/>
      <w:proofErr w:type="gramStart"/>
      <w:r w:rsidRPr="00C00A0E">
        <w:rPr>
          <w:rFonts w:ascii="Times New Roman" w:hAnsi="Times New Roman" w:cs="Times New Roman"/>
          <w:szCs w:val="24"/>
          <w:lang w:val="en-GB"/>
        </w:rPr>
        <w:t>sensitiv</w:t>
      </w:r>
      <w:proofErr w:type="spellEnd"/>
      <w:proofErr w:type="gramEnd"/>
      <w:r w:rsidRPr="00C00A0E">
        <w:rPr>
          <w:rFonts w:ascii="Times New Roman" w:hAnsi="Times New Roman" w:cs="Times New Roman"/>
          <w:szCs w:val="24"/>
          <w:lang w:val="en-GB"/>
        </w:rPr>
        <w:t>*.</w:t>
      </w:r>
      <w:proofErr w:type="spellStart"/>
      <w:r w:rsidRPr="00C00A0E">
        <w:rPr>
          <w:rFonts w:ascii="Times New Roman" w:hAnsi="Times New Roman" w:cs="Times New Roman"/>
          <w:szCs w:val="24"/>
          <w:lang w:val="en-GB"/>
        </w:rPr>
        <w:t>ti</w:t>
      </w:r>
      <w:proofErr w:type="spellEnd"/>
      <w:r w:rsidRPr="00C00A0E">
        <w:rPr>
          <w:rFonts w:ascii="Times New Roman" w:hAnsi="Times New Roman" w:cs="Times New Roman"/>
          <w:szCs w:val="24"/>
          <w:lang w:val="en-GB"/>
        </w:rPr>
        <w:t>.</w:t>
      </w:r>
    </w:p>
    <w:p w14:paraId="1CA58E7D" w14:textId="77777777" w:rsidR="00F31EFB" w:rsidRPr="00C00A0E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C00A0E">
        <w:rPr>
          <w:rFonts w:ascii="Times New Roman" w:hAnsi="Times New Roman" w:cs="Times New Roman"/>
          <w:szCs w:val="24"/>
          <w:lang w:val="en-GB"/>
        </w:rPr>
        <w:t xml:space="preserve">20. </w:t>
      </w:r>
      <w:proofErr w:type="gramStart"/>
      <w:r w:rsidRPr="00C00A0E">
        <w:rPr>
          <w:rFonts w:ascii="Times New Roman" w:hAnsi="Times New Roman" w:cs="Times New Roman"/>
          <w:szCs w:val="24"/>
          <w:lang w:val="en-GB"/>
        </w:rPr>
        <w:t>valid</w:t>
      </w:r>
      <w:proofErr w:type="gramEnd"/>
      <w:r w:rsidRPr="00C00A0E">
        <w:rPr>
          <w:rFonts w:ascii="Times New Roman" w:hAnsi="Times New Roman" w:cs="Times New Roman"/>
          <w:szCs w:val="24"/>
          <w:lang w:val="en-GB"/>
        </w:rPr>
        <w:t>*.</w:t>
      </w:r>
      <w:proofErr w:type="spellStart"/>
      <w:r w:rsidRPr="00C00A0E">
        <w:rPr>
          <w:rFonts w:ascii="Times New Roman" w:hAnsi="Times New Roman" w:cs="Times New Roman"/>
          <w:szCs w:val="24"/>
          <w:lang w:val="en-GB"/>
        </w:rPr>
        <w:t>ti</w:t>
      </w:r>
      <w:proofErr w:type="spellEnd"/>
      <w:r w:rsidRPr="00C00A0E">
        <w:rPr>
          <w:rFonts w:ascii="Times New Roman" w:hAnsi="Times New Roman" w:cs="Times New Roman"/>
          <w:szCs w:val="24"/>
          <w:lang w:val="en-GB"/>
        </w:rPr>
        <w:t>.</w:t>
      </w:r>
    </w:p>
    <w:p w14:paraId="16580FC1" w14:textId="77777777" w:rsidR="00F31EFB" w:rsidRPr="00C00A0E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fr-CA"/>
        </w:rPr>
      </w:pPr>
      <w:r w:rsidRPr="00C00A0E">
        <w:rPr>
          <w:rFonts w:ascii="Times New Roman" w:hAnsi="Times New Roman" w:cs="Times New Roman"/>
          <w:szCs w:val="24"/>
          <w:lang w:val="fr-CA"/>
        </w:rPr>
        <w:t xml:space="preserve">21. </w:t>
      </w:r>
      <w:proofErr w:type="spellStart"/>
      <w:r w:rsidRPr="00C00A0E">
        <w:rPr>
          <w:rFonts w:ascii="Times New Roman" w:hAnsi="Times New Roman" w:cs="Times New Roman"/>
          <w:szCs w:val="24"/>
          <w:lang w:val="fr-CA"/>
        </w:rPr>
        <w:t>revalid</w:t>
      </w:r>
      <w:proofErr w:type="spellEnd"/>
      <w:r w:rsidRPr="00C00A0E">
        <w:rPr>
          <w:rFonts w:ascii="Times New Roman" w:hAnsi="Times New Roman" w:cs="Times New Roman"/>
          <w:szCs w:val="24"/>
          <w:lang w:val="fr-CA"/>
        </w:rPr>
        <w:t>*.ti.</w:t>
      </w:r>
    </w:p>
    <w:p w14:paraId="4B612E63" w14:textId="77777777" w:rsidR="00F31EFB" w:rsidRPr="00C00A0E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fr-CA"/>
        </w:rPr>
      </w:pPr>
      <w:r w:rsidRPr="00C00A0E">
        <w:rPr>
          <w:rFonts w:ascii="Times New Roman" w:hAnsi="Times New Roman" w:cs="Times New Roman"/>
          <w:szCs w:val="24"/>
          <w:lang w:val="fr-CA"/>
        </w:rPr>
        <w:t xml:space="preserve">22. </w:t>
      </w:r>
      <w:proofErr w:type="spellStart"/>
      <w:r w:rsidRPr="00C00A0E">
        <w:rPr>
          <w:rFonts w:ascii="Times New Roman" w:hAnsi="Times New Roman" w:cs="Times New Roman"/>
          <w:szCs w:val="24"/>
          <w:lang w:val="fr-CA"/>
        </w:rPr>
        <w:t>accura</w:t>
      </w:r>
      <w:proofErr w:type="spellEnd"/>
      <w:r w:rsidRPr="00C00A0E">
        <w:rPr>
          <w:rFonts w:ascii="Times New Roman" w:hAnsi="Times New Roman" w:cs="Times New Roman"/>
          <w:szCs w:val="24"/>
          <w:lang w:val="fr-CA"/>
        </w:rPr>
        <w:t>*.ti.</w:t>
      </w:r>
    </w:p>
    <w:p w14:paraId="6A3D6C8C" w14:textId="77777777" w:rsidR="00F31EFB" w:rsidRPr="00C00A0E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fr-CA"/>
        </w:rPr>
      </w:pPr>
      <w:r w:rsidRPr="00C00A0E">
        <w:rPr>
          <w:rFonts w:ascii="Times New Roman" w:hAnsi="Times New Roman" w:cs="Times New Roman"/>
          <w:szCs w:val="24"/>
          <w:lang w:val="fr-CA"/>
        </w:rPr>
        <w:t xml:space="preserve">23. </w:t>
      </w:r>
      <w:proofErr w:type="spellStart"/>
      <w:r w:rsidRPr="00C00A0E">
        <w:rPr>
          <w:rFonts w:ascii="Times New Roman" w:hAnsi="Times New Roman" w:cs="Times New Roman"/>
          <w:szCs w:val="24"/>
          <w:lang w:val="fr-CA"/>
        </w:rPr>
        <w:t>psychometric</w:t>
      </w:r>
      <w:proofErr w:type="spellEnd"/>
      <w:r w:rsidRPr="00C00A0E">
        <w:rPr>
          <w:rFonts w:ascii="Times New Roman" w:hAnsi="Times New Roman" w:cs="Times New Roman"/>
          <w:szCs w:val="24"/>
          <w:lang w:val="fr-CA"/>
        </w:rPr>
        <w:t>*.ti.</w:t>
      </w:r>
    </w:p>
    <w:p w14:paraId="517A15DE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24. </w:t>
      </w:r>
      <w:proofErr w:type="spellStart"/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specificit</w:t>
      </w:r>
      <w:proofErr w:type="spellEnd"/>
      <w:proofErr w:type="gramEnd"/>
      <w:r w:rsidRPr="00942F87">
        <w:rPr>
          <w:rFonts w:ascii="Times New Roman" w:hAnsi="Times New Roman" w:cs="Times New Roman"/>
          <w:szCs w:val="24"/>
          <w:lang w:val="en-GB"/>
        </w:rPr>
        <w:t>*.ab.</w:t>
      </w:r>
    </w:p>
    <w:p w14:paraId="53A5CBC6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25. </w:t>
      </w:r>
      <w:proofErr w:type="spellStart"/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cut?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>off</w:t>
      </w:r>
      <w:proofErr w:type="spellEnd"/>
      <w:r w:rsidRPr="00942F87">
        <w:rPr>
          <w:rFonts w:ascii="Times New Roman" w:hAnsi="Times New Roman" w:cs="Times New Roman"/>
          <w:szCs w:val="24"/>
          <w:lang w:val="en-GB"/>
        </w:rPr>
        <w:t>*.ab.</w:t>
      </w:r>
    </w:p>
    <w:p w14:paraId="1A875AE0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26. </w:t>
      </w:r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cut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>* score*.ab.</w:t>
      </w:r>
    </w:p>
    <w:p w14:paraId="55B60516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27. </w:t>
      </w:r>
      <w:proofErr w:type="spellStart"/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cut?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>point</w:t>
      </w:r>
      <w:proofErr w:type="spellEnd"/>
      <w:r w:rsidRPr="00942F87">
        <w:rPr>
          <w:rFonts w:ascii="Times New Roman" w:hAnsi="Times New Roman" w:cs="Times New Roman"/>
          <w:szCs w:val="24"/>
          <w:lang w:val="en-GB"/>
        </w:rPr>
        <w:t>*.ab.</w:t>
      </w:r>
    </w:p>
    <w:p w14:paraId="42EE024C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28. </w:t>
      </w:r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threshold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 xml:space="preserve"> score*.ab.</w:t>
      </w:r>
    </w:p>
    <w:p w14:paraId="3FDAE744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29. </w:t>
      </w:r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reference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 xml:space="preserve"> standard*.ab.</w:t>
      </w:r>
    </w:p>
    <w:p w14:paraId="4BE6E462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30. </w:t>
      </w:r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reference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 xml:space="preserve"> test*.ab.</w:t>
      </w:r>
    </w:p>
    <w:p w14:paraId="73D464C8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31. </w:t>
      </w:r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index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 xml:space="preserve"> test*.ab.</w:t>
      </w:r>
    </w:p>
    <w:p w14:paraId="362B3D0D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32. </w:t>
      </w:r>
      <w:proofErr w:type="gramStart"/>
      <w:r w:rsidRPr="00942F87">
        <w:rPr>
          <w:rFonts w:ascii="Times New Roman" w:hAnsi="Times New Roman" w:cs="Times New Roman"/>
          <w:szCs w:val="24"/>
          <w:lang w:val="en-GB"/>
        </w:rPr>
        <w:t>gold</w:t>
      </w:r>
      <w:proofErr w:type="gramEnd"/>
      <w:r w:rsidRPr="00942F87">
        <w:rPr>
          <w:rFonts w:ascii="Times New Roman" w:hAnsi="Times New Roman" w:cs="Times New Roman"/>
          <w:szCs w:val="24"/>
          <w:lang w:val="en-GB"/>
        </w:rPr>
        <w:t xml:space="preserve"> </w:t>
      </w:r>
      <w:proofErr w:type="spellStart"/>
      <w:r w:rsidRPr="00942F87">
        <w:rPr>
          <w:rFonts w:ascii="Times New Roman" w:hAnsi="Times New Roman" w:cs="Times New Roman"/>
          <w:szCs w:val="24"/>
          <w:lang w:val="en-GB"/>
        </w:rPr>
        <w:t>standard.ab</w:t>
      </w:r>
      <w:proofErr w:type="spellEnd"/>
      <w:r w:rsidRPr="00942F87">
        <w:rPr>
          <w:rFonts w:ascii="Times New Roman" w:hAnsi="Times New Roman" w:cs="Times New Roman"/>
          <w:szCs w:val="24"/>
          <w:lang w:val="en-GB"/>
        </w:rPr>
        <w:t>.</w:t>
      </w:r>
    </w:p>
    <w:p w14:paraId="33D1E0E2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33. or/5-32</w:t>
      </w:r>
    </w:p>
    <w:p w14:paraId="15AD0AAE" w14:textId="77777777" w:rsidR="00F31EFB" w:rsidRPr="00942F87" w:rsidRDefault="00F31EFB" w:rsidP="00CF300A">
      <w:pPr>
        <w:shd w:val="clear" w:color="auto" w:fill="FFFFFF"/>
        <w:spacing w:after="0" w:line="240" w:lineRule="auto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34. 4 and 33</w:t>
      </w:r>
    </w:p>
    <w:p w14:paraId="2A7F811D" w14:textId="77777777" w:rsidR="00F31EFB" w:rsidRPr="00942F87" w:rsidRDefault="00F31EFB" w:rsidP="00F31EFB">
      <w:pPr>
        <w:shd w:val="clear" w:color="auto" w:fill="FFFFFF"/>
        <w:spacing w:after="0"/>
        <w:contextualSpacing/>
        <w:textAlignment w:val="center"/>
        <w:rPr>
          <w:rFonts w:ascii="Times New Roman" w:hAnsi="Times New Roman" w:cs="Times New Roman"/>
          <w:szCs w:val="24"/>
          <w:lang w:val="en-GB"/>
        </w:rPr>
      </w:pPr>
    </w:p>
    <w:p w14:paraId="78890F72" w14:textId="77777777" w:rsidR="00F31EFB" w:rsidRPr="00942F87" w:rsidRDefault="00F31EFB" w:rsidP="00F31EFB">
      <w:pPr>
        <w:spacing w:after="0"/>
        <w:contextualSpacing/>
        <w:rPr>
          <w:rFonts w:ascii="Times New Roman" w:hAnsi="Times New Roman" w:cs="Times New Roman"/>
          <w:b/>
          <w:szCs w:val="24"/>
          <w:lang w:val="en-GB"/>
        </w:rPr>
      </w:pPr>
      <w:r w:rsidRPr="00942F87">
        <w:rPr>
          <w:rFonts w:ascii="Times New Roman" w:hAnsi="Times New Roman" w:cs="Times New Roman"/>
          <w:b/>
          <w:szCs w:val="24"/>
          <w:lang w:val="en-GB"/>
        </w:rPr>
        <w:t>Web of Science (Web of Knowledge)</w:t>
      </w:r>
    </w:p>
    <w:p w14:paraId="3D22876B" w14:textId="77777777" w:rsidR="00F31EFB" w:rsidRPr="00942F87" w:rsidRDefault="00F31EFB" w:rsidP="00CF300A">
      <w:pPr>
        <w:spacing w:after="0" w:line="240" w:lineRule="auto"/>
        <w:contextualSpacing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 xml:space="preserve">#1. </w:t>
      </w:r>
      <w:r w:rsidRPr="00942F87">
        <w:rPr>
          <w:rFonts w:ascii="Times New Roman" w:hAnsi="Times New Roman" w:cs="Times New Roman"/>
          <w:szCs w:val="24"/>
          <w:shd w:val="clear" w:color="auto" w:fill="FFFFFF"/>
          <w:lang w:val="en-GB"/>
        </w:rPr>
        <w:t>TS</w:t>
      </w:r>
      <w:proofErr w:type="gramStart"/>
      <w:r w:rsidRPr="00942F87">
        <w:rPr>
          <w:rFonts w:ascii="Times New Roman" w:hAnsi="Times New Roman" w:cs="Times New Roman"/>
          <w:szCs w:val="24"/>
          <w:shd w:val="clear" w:color="auto" w:fill="FFFFFF"/>
          <w:lang w:val="en-GB"/>
        </w:rPr>
        <w:t>=(</w:t>
      </w:r>
      <w:proofErr w:type="gramEnd"/>
      <w:r w:rsidRPr="00942F87">
        <w:rPr>
          <w:rFonts w:ascii="Times New Roman" w:hAnsi="Times New Roman" w:cs="Times New Roman"/>
          <w:szCs w:val="24"/>
          <w:shd w:val="clear" w:color="auto" w:fill="FFFFFF"/>
          <w:lang w:val="en-GB"/>
        </w:rPr>
        <w:t>EPDS OR “Edinburgh Postnatal Depression” OR “Edinburgh Depression Scale”)</w:t>
      </w:r>
    </w:p>
    <w:p w14:paraId="70B1E936" w14:textId="77777777" w:rsidR="00F31EFB" w:rsidRPr="00942F87" w:rsidRDefault="00F31EFB" w:rsidP="00CF300A">
      <w:pPr>
        <w:spacing w:after="0" w:line="240" w:lineRule="auto"/>
        <w:contextualSpacing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lastRenderedPageBreak/>
        <w:t xml:space="preserve">#2. TS=(screen* OR prevalence OR “predictive value*” OR detect* OR </w:t>
      </w:r>
      <w:proofErr w:type="spellStart"/>
      <w:r w:rsidRPr="00942F87">
        <w:rPr>
          <w:rFonts w:ascii="Times New Roman" w:hAnsi="Times New Roman" w:cs="Times New Roman"/>
          <w:szCs w:val="24"/>
          <w:lang w:val="en-GB"/>
        </w:rPr>
        <w:t>sensitiv</w:t>
      </w:r>
      <w:proofErr w:type="spellEnd"/>
      <w:r w:rsidRPr="00942F87">
        <w:rPr>
          <w:rFonts w:ascii="Times New Roman" w:hAnsi="Times New Roman" w:cs="Times New Roman"/>
          <w:szCs w:val="24"/>
          <w:lang w:val="en-GB"/>
        </w:rPr>
        <w:t xml:space="preserve">* OR valid* OR </w:t>
      </w:r>
      <w:proofErr w:type="spellStart"/>
      <w:r w:rsidRPr="00942F87">
        <w:rPr>
          <w:rFonts w:ascii="Times New Roman" w:hAnsi="Times New Roman" w:cs="Times New Roman"/>
          <w:szCs w:val="24"/>
          <w:lang w:val="en-GB"/>
        </w:rPr>
        <w:t>revalid</w:t>
      </w:r>
      <w:proofErr w:type="spellEnd"/>
      <w:r w:rsidRPr="00942F87">
        <w:rPr>
          <w:rFonts w:ascii="Times New Roman" w:hAnsi="Times New Roman" w:cs="Times New Roman"/>
          <w:szCs w:val="24"/>
          <w:lang w:val="en-GB"/>
        </w:rPr>
        <w:t xml:space="preserve">* OR predict* OR </w:t>
      </w:r>
      <w:proofErr w:type="spellStart"/>
      <w:r w:rsidRPr="00942F87">
        <w:rPr>
          <w:rFonts w:ascii="Times New Roman" w:hAnsi="Times New Roman" w:cs="Times New Roman"/>
          <w:szCs w:val="24"/>
          <w:lang w:val="en-GB"/>
        </w:rPr>
        <w:t>accura</w:t>
      </w:r>
      <w:proofErr w:type="spellEnd"/>
      <w:r w:rsidRPr="00942F87">
        <w:rPr>
          <w:rFonts w:ascii="Times New Roman" w:hAnsi="Times New Roman" w:cs="Times New Roman"/>
          <w:szCs w:val="24"/>
          <w:lang w:val="en-GB"/>
        </w:rPr>
        <w:t xml:space="preserve">* OR psychometric* OR </w:t>
      </w:r>
      <w:proofErr w:type="spellStart"/>
      <w:r w:rsidRPr="00942F87">
        <w:rPr>
          <w:rFonts w:ascii="Times New Roman" w:hAnsi="Times New Roman" w:cs="Times New Roman"/>
          <w:szCs w:val="24"/>
          <w:lang w:val="en-GB"/>
        </w:rPr>
        <w:t>identif</w:t>
      </w:r>
      <w:proofErr w:type="spellEnd"/>
      <w:r w:rsidRPr="00942F87">
        <w:rPr>
          <w:rFonts w:ascii="Times New Roman" w:hAnsi="Times New Roman" w:cs="Times New Roman"/>
          <w:szCs w:val="24"/>
          <w:lang w:val="en-GB"/>
        </w:rPr>
        <w:t xml:space="preserve">* OR </w:t>
      </w:r>
      <w:proofErr w:type="spellStart"/>
      <w:r w:rsidRPr="00942F87">
        <w:rPr>
          <w:rFonts w:ascii="Times New Roman" w:hAnsi="Times New Roman" w:cs="Times New Roman"/>
          <w:szCs w:val="24"/>
          <w:lang w:val="en-GB"/>
        </w:rPr>
        <w:t>specificit</w:t>
      </w:r>
      <w:proofErr w:type="spellEnd"/>
      <w:r w:rsidRPr="00942F87">
        <w:rPr>
          <w:rFonts w:ascii="Times New Roman" w:hAnsi="Times New Roman" w:cs="Times New Roman"/>
          <w:szCs w:val="24"/>
          <w:lang w:val="en-GB"/>
        </w:rPr>
        <w:t xml:space="preserve">* OR </w:t>
      </w:r>
      <w:proofErr w:type="spellStart"/>
      <w:r w:rsidRPr="00942F87">
        <w:rPr>
          <w:rFonts w:ascii="Times New Roman" w:hAnsi="Times New Roman" w:cs="Times New Roman"/>
          <w:szCs w:val="24"/>
          <w:lang w:val="en-GB"/>
        </w:rPr>
        <w:t>cutoff</w:t>
      </w:r>
      <w:proofErr w:type="spellEnd"/>
      <w:r w:rsidRPr="00942F87">
        <w:rPr>
          <w:rFonts w:ascii="Times New Roman" w:hAnsi="Times New Roman" w:cs="Times New Roman"/>
          <w:szCs w:val="24"/>
          <w:lang w:val="en-GB"/>
        </w:rPr>
        <w:t xml:space="preserve">* OR “cut off*” OR “cut* score*” OR </w:t>
      </w:r>
      <w:proofErr w:type="spellStart"/>
      <w:r w:rsidRPr="00942F87">
        <w:rPr>
          <w:rFonts w:ascii="Times New Roman" w:hAnsi="Times New Roman" w:cs="Times New Roman"/>
          <w:szCs w:val="24"/>
          <w:lang w:val="en-GB"/>
        </w:rPr>
        <w:t>cutpoint</w:t>
      </w:r>
      <w:proofErr w:type="spellEnd"/>
      <w:r w:rsidRPr="00942F87">
        <w:rPr>
          <w:rFonts w:ascii="Times New Roman" w:hAnsi="Times New Roman" w:cs="Times New Roman"/>
          <w:szCs w:val="24"/>
          <w:lang w:val="en-GB"/>
        </w:rPr>
        <w:t>* OR “cut point*” OR “threshold score*” OR “reference standard*” OR “reference test*” OR “index test*” OR “gold standard” OR “</w:t>
      </w:r>
      <w:proofErr w:type="spellStart"/>
      <w:r w:rsidRPr="00942F87">
        <w:rPr>
          <w:rFonts w:ascii="Times New Roman" w:hAnsi="Times New Roman" w:cs="Times New Roman"/>
          <w:szCs w:val="24"/>
          <w:lang w:val="en-GB"/>
        </w:rPr>
        <w:t>reliab</w:t>
      </w:r>
      <w:proofErr w:type="spellEnd"/>
      <w:r w:rsidRPr="00942F87">
        <w:rPr>
          <w:rFonts w:ascii="Times New Roman" w:hAnsi="Times New Roman" w:cs="Times New Roman"/>
          <w:szCs w:val="24"/>
          <w:lang w:val="en-GB"/>
        </w:rPr>
        <w:t xml:space="preserve">*”) </w:t>
      </w:r>
    </w:p>
    <w:p w14:paraId="744CB88C" w14:textId="77777777" w:rsidR="00F31EFB" w:rsidRPr="00942F87" w:rsidRDefault="00F31EFB" w:rsidP="00CF300A">
      <w:pPr>
        <w:spacing w:after="0" w:line="240" w:lineRule="auto"/>
        <w:contextualSpacing/>
        <w:rPr>
          <w:rFonts w:ascii="Times New Roman" w:hAnsi="Times New Roman" w:cs="Times New Roman"/>
          <w:szCs w:val="24"/>
          <w:lang w:val="en-GB"/>
        </w:rPr>
      </w:pPr>
      <w:r w:rsidRPr="00942F87">
        <w:rPr>
          <w:rFonts w:ascii="Times New Roman" w:hAnsi="Times New Roman" w:cs="Times New Roman"/>
          <w:szCs w:val="24"/>
          <w:lang w:val="en-GB"/>
        </w:rPr>
        <w:t>#2 AND #1</w:t>
      </w:r>
    </w:p>
    <w:p w14:paraId="3E50BD7C" w14:textId="77777777" w:rsidR="00F31EFB" w:rsidRDefault="00F31EFB" w:rsidP="00CF300A">
      <w:pPr>
        <w:spacing w:after="0" w:line="240" w:lineRule="auto"/>
        <w:rPr>
          <w:rFonts w:ascii="Times New Roman" w:hAnsi="Times New Roman" w:cs="Times New Roman"/>
          <w:i/>
          <w:iCs/>
          <w:szCs w:val="24"/>
          <w:shd w:val="clear" w:color="auto" w:fill="FFFFFF"/>
          <w:lang w:val="en-GB"/>
        </w:rPr>
      </w:pPr>
      <w:r w:rsidRPr="00942F87">
        <w:rPr>
          <w:rFonts w:ascii="Times New Roman" w:hAnsi="Times New Roman" w:cs="Times New Roman"/>
          <w:i/>
          <w:iCs/>
          <w:szCs w:val="24"/>
          <w:shd w:val="clear" w:color="auto" w:fill="FFFFFF"/>
          <w:lang w:val="en-GB"/>
        </w:rPr>
        <w:t>Databases=SCI-EXPANDED, SSCI, A&amp;HCI</w:t>
      </w:r>
    </w:p>
    <w:p w14:paraId="3A8203CE" w14:textId="77777777" w:rsidR="00F31EFB" w:rsidRDefault="00F31EFB" w:rsidP="00F31EFB">
      <w:pPr>
        <w:pStyle w:val="CitaviBibliographyEntry"/>
        <w:rPr>
          <w:rFonts w:ascii="Times New Roman" w:hAnsi="Times New Roman" w:cs="Times New Roman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Cs w:val="24"/>
          <w:shd w:val="clear" w:color="auto" w:fill="FFFFFF"/>
          <w:lang w:val="en-GB"/>
        </w:rPr>
        <w:br w:type="page"/>
      </w:r>
    </w:p>
    <w:p w14:paraId="28D8D3CC" w14:textId="634A400C" w:rsidR="00FE4E39" w:rsidRDefault="00962C9B" w:rsidP="00530F2E">
      <w:pPr>
        <w:spacing w:after="0"/>
        <w:rPr>
          <w:rFonts w:ascii="Times New Roman" w:eastAsia="Times New Roman" w:hAnsi="Times New Roman" w:cs="Times New Roman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bCs/>
          <w:szCs w:val="24"/>
        </w:rPr>
        <w:lastRenderedPageBreak/>
        <w:t>eTable</w:t>
      </w:r>
      <w:proofErr w:type="spellEnd"/>
      <w:proofErr w:type="gramEnd"/>
      <w:r w:rsidR="000C6C8F">
        <w:rPr>
          <w:rFonts w:ascii="Times New Roman" w:eastAsia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24"/>
        </w:rPr>
        <w:t xml:space="preserve">1. </w:t>
      </w:r>
      <w:r>
        <w:rPr>
          <w:rFonts w:ascii="Times New Roman" w:eastAsia="Times New Roman" w:hAnsi="Times New Roman" w:cs="Times New Roman"/>
          <w:szCs w:val="24"/>
        </w:rPr>
        <w:t>Studies included in review of classification methods in studies reporting depression prevalence in perinatal setting</w:t>
      </w:r>
      <w:r w:rsidR="00C7366B">
        <w:rPr>
          <w:rFonts w:ascii="Times New Roman" w:eastAsia="Times New Roman" w:hAnsi="Times New Roman" w:cs="Times New Roman"/>
          <w:szCs w:val="24"/>
        </w:rPr>
        <w:t>s</w:t>
      </w:r>
      <w:r w:rsidR="00BC33F8">
        <w:rPr>
          <w:rFonts w:ascii="Times New Roman" w:eastAsia="Times New Roman" w:hAnsi="Times New Roman" w:cs="Times New Roman"/>
          <w:szCs w:val="24"/>
        </w:rPr>
        <w:t xml:space="preserve"> (N=53)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418"/>
        <w:gridCol w:w="2693"/>
        <w:gridCol w:w="3260"/>
        <w:gridCol w:w="1843"/>
      </w:tblGrid>
      <w:tr w:rsidR="00B0266A" w:rsidRPr="004D6E83" w14:paraId="092883E5" w14:textId="77777777" w:rsidTr="008B3A39">
        <w:trPr>
          <w:trHeight w:val="46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20A69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Med I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14B0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4AD23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iew or Questionnaire Us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2BB4F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DS Cutoff</w:t>
            </w:r>
          </w:p>
        </w:tc>
      </w:tr>
      <w:tr w:rsidR="00640A5A" w:rsidRPr="004D6E83" w14:paraId="4CB34CB8" w14:textId="77777777" w:rsidTr="00AC7629">
        <w:trPr>
          <w:trHeight w:val="349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89E06" w14:textId="77777777" w:rsidR="006209C6" w:rsidRPr="004D6E83" w:rsidRDefault="00B52DE6" w:rsidP="00530F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B52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assific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B52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  <w:r w:rsidRPr="00B52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209C6" w:rsidRPr="004D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naires</w:t>
            </w:r>
          </w:p>
        </w:tc>
      </w:tr>
      <w:tr w:rsidR="00B0266A" w:rsidRPr="004D6E83" w14:paraId="212A3CA6" w14:textId="77777777" w:rsidTr="008B3A39">
        <w:trPr>
          <w:trHeight w:val="349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0CBB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63775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C2C43" w14:textId="2EF1141F" w:rsidR="004D6E83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506e41d1-9981-48d0-9624-4fd2ad52cc6c"/>
                <w:id w:val="-1629153133"/>
                <w:placeholder>
                  <w:docPart w:val="DefaultPlaceholder_-1854013440"/>
                </w:placeholder>
              </w:sdtPr>
              <w:sdtEndPr/>
              <w:sdtContent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}</w:instrTex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Arambewela, Somasundaram, Jayasekara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Kumbukage</w:t>
                </w:r>
                <w:proofErr w:type="spellEnd"/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4B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8f003927-11a1-46fc-a230-d88efdaa5bfe"/>
                <w:id w:val="1778983840"/>
                <w:placeholder>
                  <w:docPart w:val="DefaultPlaceholder_-1854013440"/>
                </w:placeholder>
              </w:sdtPr>
              <w:sdtEndPr/>
              <w:sdtContent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}</w:instrTex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AE75E" w14:textId="77777777" w:rsidR="004D6E83" w:rsidRPr="004D6E83" w:rsidRDefault="000C6C8F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B09F8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640A5A" w:rsidRPr="004D6E83" w14:paraId="6D468B80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5FB4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065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56D76" w14:textId="612C2A05" w:rsidR="004D6E83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ad0ae168-ba5b-4626-a448-c453bf279626"/>
                <w:id w:val="1301730239"/>
                <w:placeholder>
                  <w:docPart w:val="DefaultPlaceholder_-1854013440"/>
                </w:placeholder>
              </w:sdtPr>
              <w:sdtEndPr/>
              <w:sdtContent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}</w:instrTex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Belay, Moges, Hiksa, Arado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Liben</w:t>
                </w:r>
                <w:proofErr w:type="spellEnd"/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4B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19f62ee1-86c5-4d76-b2e3-7a3362c7c97f"/>
                <w:id w:val="-988476824"/>
                <w:placeholder>
                  <w:docPart w:val="DefaultPlaceholder_-1854013440"/>
                </w:placeholder>
              </w:sdtPr>
              <w:sdtEndPr/>
              <w:sdtContent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}</w:instrTex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FF17" w14:textId="77777777" w:rsidR="004D6E83" w:rsidRPr="004D6E83" w:rsidRDefault="000C6C8F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EA2C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640A5A" w:rsidRPr="004D6E83" w14:paraId="7935E159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8E88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633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D9F0" w14:textId="1F3CA58A" w:rsidR="004D6E83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974ea317-9c69-4c71-a71f-f38fbc5ae47b"/>
                <w:id w:val="-73209676"/>
                <w:placeholder>
                  <w:docPart w:val="DefaultPlaceholder_-1854013440"/>
                </w:placeholder>
              </w:sdtPr>
              <w:sdtEndPr/>
              <w:sdtContent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}</w:instrTex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González-Mesa, Arroyo-González, Ibrahim-Díez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Cazorla</w:t>
                </w:r>
                <w:proofErr w:type="spellEnd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-Granados</w: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4B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a3862688-4f67-4424-91c3-49becf135b2a"/>
                <w:id w:val="-35282083"/>
                <w:placeholder>
                  <w:docPart w:val="DefaultPlaceholder_-1854013440"/>
                </w:placeholder>
              </w:sdtPr>
              <w:sdtEndPr/>
              <w:sdtContent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}</w:instrTex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A08E" w14:textId="77777777" w:rsidR="004D6E83" w:rsidRPr="004D6E83" w:rsidRDefault="000C6C8F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55A7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B0266A" w:rsidRPr="004D6E83" w14:paraId="4BA8F5CC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1312F0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34032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CA418D" w14:textId="3A29E9C3" w:rsidR="004D6E83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76f64c2a-0274-4cb8-9fd2-08097b5d56b9"/>
                <w:id w:val="1170148431"/>
                <w:placeholder>
                  <w:docPart w:val="DefaultPlaceholder_-1854013440"/>
                </w:placeholder>
              </w:sdtPr>
              <w:sdtEndPr/>
              <w:sdtContent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}</w:instrTex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Horesh, Nukrian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Bialik</w:t>
                </w:r>
                <w:proofErr w:type="spellEnd"/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4B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436d35ec-91d5-43bb-bb1a-81025f2ccc4a"/>
                <w:id w:val="-864759055"/>
                <w:placeholder>
                  <w:docPart w:val="DefaultPlaceholder_-1854013440"/>
                </w:placeholder>
              </w:sdtPr>
              <w:sdtEndPr/>
              <w:sdtContent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}</w:instrTex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419930" w14:textId="77777777" w:rsidR="004D6E83" w:rsidRPr="004D6E83" w:rsidRDefault="000C6C8F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9E8D8B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B0266A" w:rsidRPr="004D6E83" w14:paraId="1A29B891" w14:textId="77777777" w:rsidTr="008B3A39">
        <w:trPr>
          <w:trHeight w:val="349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66F5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94914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824B" w14:textId="2684C9B3" w:rsidR="004D6E83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2b3f4052-c8e8-4451-b122-cfe2217966f3"/>
                <w:id w:val="-2117968666"/>
                <w:placeholder>
                  <w:docPart w:val="DefaultPlaceholder_-1854013440"/>
                </w:placeholder>
              </w:sdtPr>
              <w:sdtEndPr/>
              <w:sdtContent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}</w:instrTex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Zhou et al.</w: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4B2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ff05bd95-c2f5-420c-b481-34e32d53fedb"/>
                <w:id w:val="-537964322"/>
                <w:placeholder>
                  <w:docPart w:val="DefaultPlaceholder_-1854013440"/>
                </w:placeholder>
              </w:sdtPr>
              <w:sdtEndPr/>
              <w:sdtContent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}</w:instrTex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4B2C9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F6769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F241F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40A5A" w:rsidRPr="004D6E83" w14:paraId="21E7C0AB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5D87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488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EF7E" w14:textId="7F087F97" w:rsidR="004D6E83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4f1632bb-7416-4fd3-ba97-f69761824d23"/>
                <w:id w:val="-1064333743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Azad et al.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113335b1-de62-4801-bb9f-f2c5dcd634c2"/>
                <w:id w:val="-666473310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A7A62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5D1A1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40A5A" w:rsidRPr="004D6E83" w14:paraId="2FE7F20C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15EB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983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C23F" w14:textId="1DA7D71D" w:rsidR="004D6E83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9903ba86-65a5-4245-8930-11a0eda80749"/>
                <w:id w:val="-1499729763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Chagarlamudi, Kim, and Newton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ac1145b7-3801-4ccd-a2b6-659fa0d95118"/>
                <w:id w:val="1937013746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B79E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DBE0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40A5A" w:rsidRPr="004D6E83" w14:paraId="47B6811F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8FBF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373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86FB" w14:textId="5BF84BE6" w:rsidR="004D6E83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10156f9d-b1de-4a4e-b99e-ebe667dc3596"/>
                <w:id w:val="-806395175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Chen, Wang, Ding, Shan, and Qi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51719856-9937-450f-b539-ee6ee8d728df"/>
                <w:id w:val="433260261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6F092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80361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40A5A" w:rsidRPr="004D6E83" w14:paraId="66163AB9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56C8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688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20C4C" w14:textId="68110394" w:rsidR="004D6E83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46529aae-2683-4404-90da-d3ae27662c45"/>
                <w:id w:val="172698319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Chorwe-Sungani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Chipps</w:t>
                </w:r>
                <w:proofErr w:type="spellEnd"/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7fc79574-8c71-45c1-9e9b-d9d6e52b5624"/>
                <w:id w:val="-885264319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B10E" w14:textId="77777777" w:rsidR="004D6E83" w:rsidRPr="00E043F6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PDS, </w:t>
            </w:r>
            <w:proofErr w:type="spellStart"/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</w:t>
            </w:r>
            <w:r w:rsidR="00B0266A" w:rsidRPr="00E0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B19B6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640A5A" w:rsidRPr="004D6E83" w14:paraId="05A3DB67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C2B7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671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DBD1" w14:textId="4AB9724C" w:rsidR="004D6E83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a39f7d82-8a42-4a52-af7a-95345274fb50"/>
                <w:id w:val="1779835702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Daoud et al.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d0eb85c5-04bb-4da5-bad0-783822a2eebf"/>
                <w:id w:val="-935513958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CC26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AA4DE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 13</w:t>
            </w:r>
          </w:p>
        </w:tc>
      </w:tr>
      <w:tr w:rsidR="00640A5A" w:rsidRPr="004D6E83" w14:paraId="4BB068E2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4B08B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609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B230" w14:textId="39174B5A" w:rsidR="004D6E83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546ca7b8-65cf-4852-b215-c0c7c4d4fabf"/>
                <w:id w:val="-1061170607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Ding et al.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733c2ffc-c5df-41a7-bf78-0f937f15787a"/>
                <w:id w:val="1342281629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D8A5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F980" w14:textId="77777777" w:rsidR="004D6E83" w:rsidRPr="004D6E83" w:rsidRDefault="004D6E83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636C7" w:rsidRPr="004D6E83" w14:paraId="1EE08917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48795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025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24508" w14:textId="25C3D133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8767a685-1f0b-4d6a-8ce1-83a2d3a6ac68"/>
                <w:id w:val="853690497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Emerson, Mathews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Struwe</w:t>
                </w:r>
                <w:proofErr w:type="spellEnd"/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3fa89a87-8eb9-46f0-8974-6c8aed31250f"/>
                <w:id w:val="-1817791417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F1EF3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2F7FD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636C7" w:rsidRPr="004D6E83" w14:paraId="3DE65DD8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80B94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01579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E68A" w14:textId="4507FBDB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42820a37-e17b-4242-9eb4-12b971ff4930"/>
                <w:id w:val="1246991621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Kerie, Menberu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Niguse</w:t>
                </w:r>
                <w:proofErr w:type="spellEnd"/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16ca0d24-6345-406a-8487-e80a58149ec0"/>
                <w:id w:val="2037922625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F156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225E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636C7" w:rsidRPr="004D6E83" w14:paraId="42B5826F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FE4F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790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B0A8B" w14:textId="6A8BD4EB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d4249c93-6024-420e-803d-a825e4ab9c0a"/>
                <w:id w:val="-1133242027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Shwartz, Shoahm-Vardi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Daoud</w:t>
                </w:r>
                <w:proofErr w:type="spellEnd"/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a766a72f-c9c9-45fb-b3c9-a92775187d51"/>
                <w:id w:val="-1736615555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05B47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7209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636C7" w:rsidRPr="004D6E83" w14:paraId="35B1ED3C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BAE2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124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52C8" w14:textId="5C52ECD4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dd554f24-3dfd-4006-b323-96f59b0ce293"/>
                <w:id w:val="-479075322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Xiong, Deng, Wan, and Liu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68fb7be1-6b9c-4ee2-8db6-2fea289d9011"/>
                <w:id w:val="284471209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A4F6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5732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636C7" w:rsidRPr="004D6E83" w14:paraId="667A8922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E8FF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653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53C15" w14:textId="090BDF97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026afa5e-413d-49c4-93a4-96894a305a52"/>
                <w:id w:val="-1949465334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Ayyub, Sarfraz, Mir, and Salam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d62b308e-2b9d-4198-84fe-51ec1fd4c56c"/>
                <w:id w:val="31086935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EA302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521B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636C7" w:rsidRPr="004D6E83" w14:paraId="017023C7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BC774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201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F6869" w14:textId="4CC66C5B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56fade36-6003-4335-9d96-9de2b82925b2"/>
                <w:id w:val="-1026950850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Do, Nguyen, and Pham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d98b590b-2c1e-45e6-ac2a-5e190c430c38"/>
                <w:id w:val="-1711177222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5519F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138F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636C7" w:rsidRPr="004D6E83" w14:paraId="013C7C0B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94011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848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9D8C" w14:textId="2656DDBF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118d9b51-cc52-430c-a67c-cb4a7768fee1"/>
                <w:id w:val="658424943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Nurbaeti, Deoisres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Hengudomsub</w:t>
                </w:r>
                <w:proofErr w:type="spellEnd"/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16ac4272-95d5-4974-a495-65d5c96a8468"/>
                <w:id w:val="1353995933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F334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E895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636C7" w:rsidRPr="004D6E83" w14:paraId="171AF547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524B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759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C5BD" w14:textId="168B73BA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0743e94b-a4be-49a7-9200-a00f09d84b50"/>
                <w:id w:val="-2003958801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Peltzer, Rodriguez, Lee, and Jones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5446d2ce-b9b1-4e90-ac32-25336785a2b6"/>
                <w:id w:val="-1402904650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B55E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C735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636C7" w:rsidRPr="004D6E83" w14:paraId="652A775F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610A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247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719B" w14:textId="4BE454C6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eee98499-57e8-42b4-ad6c-b7108a54516f"/>
                <w:id w:val="-1062857483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Afshari, Tadayon, Abedi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Yazdizadeh</w:t>
                </w:r>
                <w:proofErr w:type="spellEnd"/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e90214dd-1196-4a90-bf29-277e29db8328"/>
                <w:id w:val="-637493375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E3143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4930F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636C7" w:rsidRPr="004D6E83" w14:paraId="10ADF7A6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257F2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338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4AFFD" w14:textId="0E879B24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59422404-6e5b-4733-9313-73e33940476a"/>
                <w:id w:val="1134749419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Badr, Ayvazian, Lameh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Charafeddine</w:t>
                </w:r>
                <w:proofErr w:type="spellEnd"/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3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659aeac3-905d-445c-bb22-9bd1816e0296"/>
                <w:id w:val="-1244878124"/>
                <w:placeholder>
                  <w:docPart w:val="DefaultPlaceholder_-1854013440"/>
                </w:placeholder>
              </w:sdtPr>
              <w:sdtEndPr/>
              <w:sdtContent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}</w:instrTex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3798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44EB" w14:textId="77777777" w:rsidR="00D636C7" w:rsidRPr="00E043F6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PDS, </w:t>
            </w:r>
            <w:proofErr w:type="spellStart"/>
            <w:r w:rsidR="00CF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I</w:t>
            </w:r>
            <w:r w:rsidRPr="00E0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B433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636C7" w:rsidRPr="004D6E83" w14:paraId="7A303158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5D17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749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27A0" w14:textId="7DB126AE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3a1fd952-f1a2-4526-81aa-e70793200f35"/>
                <w:id w:val="1298338455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Chan, Samaranayaka, and Paterson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ff79ff6f-84f5-49cc-a4aa-8da8b00160a0"/>
                <w:id w:val="1959984594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F1119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BC1B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636C7" w:rsidRPr="004D6E83" w14:paraId="2A436877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FF7F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191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6ECB" w14:textId="02ECBEC3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76e2f4db-ad36-400a-bd5e-46e20219ac7c"/>
                <w:id w:val="-2105014540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Duko, Ayano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Bedaso</w:t>
                </w:r>
                <w:proofErr w:type="spellEnd"/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64cb8e28-6c43-4bdc-b785-59a2658036ab"/>
                <w:id w:val="1155256841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62C7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1787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636C7" w:rsidRPr="004D6E83" w14:paraId="4E917546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6F93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272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44C26" w14:textId="2E80EECC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e6fda4b8-0884-4899-be82-fc43638f8a51"/>
                <w:id w:val="-291745359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Ezzeddin, Jahanihashemi, Zavoshy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Noroozi</w:t>
                </w:r>
                <w:proofErr w:type="spellEnd"/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b144b9b5-7fa1-4102-9c5d-07f0ad2f1832"/>
                <w:id w:val="-2070714952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9F717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0A6A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636C7" w:rsidRPr="004D6E83" w14:paraId="1EF3A2C6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CE66E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584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E84C" w14:textId="6221A1C7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d4b40338-c2dd-443b-9e59-2fc287392e24"/>
                <w:id w:val="-732848230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Fantahun, Cherie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Deribe</w:t>
                </w:r>
                <w:proofErr w:type="spellEnd"/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b8b435a1-06f3-4bba-8884-ca923f4f7334"/>
                <w:id w:val="-1641179518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7962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9344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636C7" w:rsidRPr="004D6E83" w14:paraId="1209DC39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3E34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904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7142D" w14:textId="2AFF7AD7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d85eda2d-d3f2-4b20-bd7a-c079baf7d03b"/>
                <w:id w:val="228737158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González-Mesa et al.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ed86d8d5-dfda-41af-89cd-cf6e3953dc84"/>
                <w:id w:val="1261260885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E089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BA79B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636C7" w:rsidRPr="004D6E83" w14:paraId="05933AE3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344D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02748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2D4A" w14:textId="61A5804D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002df518-563f-4734-be19-cce3db787aaa"/>
                <w:id w:val="-2117202377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Vaezi, Soojoodi, Banihashemi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Nojomi</w:t>
                </w:r>
                <w:proofErr w:type="spellEnd"/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8de338d5-819e-4016-b2b9-f26d45b2b933"/>
                <w:id w:val="1348902782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F3605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11E4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636C7" w:rsidRPr="004D6E83" w14:paraId="1576A9F5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CEE2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035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ABB0" w14:textId="7CC2299E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e0d273a3-903e-436e-b6ff-f8492a41b43b"/>
                <w:id w:val="2010869039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Alqahtani, Al Khedair, Al-Jeheiman, Al-Turki, and Al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Qahtani</w:t>
                </w:r>
                <w:proofErr w:type="spellEnd"/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24b99a88-14f2-45b5-a0b4-840b901d3584"/>
                <w:id w:val="276066576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54E1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22B1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D636C7" w:rsidRPr="004D6E83" w14:paraId="7F28448A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E4B0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043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EEC1" w14:textId="26FE0AB4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35d4ffb8-11d2-4a98-a7c6-34cb33759f4d"/>
                <w:id w:val="274060182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Meky, Shaaban, Ahmed, and Mohammed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37c969a9-f56a-458f-b5e8-00cdfb151040"/>
                <w:id w:val="-939835153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5281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0A64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D636C7" w:rsidRPr="004D6E83" w14:paraId="0E5F067B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DA5466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2763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E4A70B" w14:textId="0CAB7762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f33b906a-8829-4586-a868-66775343d0b9"/>
                <w:id w:val="1286316582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Sharmin, Sarwar, Mumu, Taleb, and Flora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242ae3b8-9060-4002-93a6-61cbefe2da21"/>
                <w:id w:val="1101524164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E9309B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D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FA7B74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D636C7" w:rsidRPr="004D6E83" w14:paraId="05CE4C07" w14:textId="77777777" w:rsidTr="008B3A39">
        <w:trPr>
          <w:trHeight w:val="349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618A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47293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E891" w14:textId="07DDBD80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14593053-7778-45e3-bcb9-2cca7f695059"/>
                <w:id w:val="406890887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Mokhele et al.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ef9dcb80-94ed-4227-97b0-40361ca80c36"/>
                <w:id w:val="-1958095690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B8D9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-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432F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2F792443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5606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549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07D7" w14:textId="58A9855C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e0fcca40-3132-46c9-b2b9-9f46a3e91e2d"/>
                <w:id w:val="467398078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Soyannwo, Adebayo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Sigbeku</w:t>
                </w:r>
                <w:proofErr w:type="spellEnd"/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04da356b-ef4a-4320-843d-909b52de1fbd"/>
                <w:id w:val="1163282788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668D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pression Anxiety and Stress Symptoms Sc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DF7A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0DE05516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0E91E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865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C0860" w14:textId="2E5EA220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f4dc0298-0712-475b-ae11-00e3c6b9980e"/>
                <w:id w:val="-254441227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Sabir, Nagi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Kazmi</w:t>
                </w:r>
                <w:proofErr w:type="spellEnd"/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5edb2749-87da-4cfb-94d1-9f4bfa4cc509"/>
                <w:id w:val="1424684127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3AF8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berg’s depression sc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50BBE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5C894794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CF765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632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C5B1" w14:textId="0D6EFB99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2ac2eec3-0251-4aca-a1aa-d8c492785ab8"/>
                <w:id w:val="-1684200525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Odinka et al.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d1039735-2d93-449d-a037-cb8cf7a61327"/>
                <w:id w:val="-1310702299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BF5A3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3BFE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273198BF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DD79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619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233B" w14:textId="3C94724A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ee02a6aa-047a-4aa2-b004-929a12e3f34e"/>
                <w:id w:val="1965609716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Gravensteen et al.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f0236cde-4b99-4908-8181-084619b8a198"/>
                <w:id w:val="1499158601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51B8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pkins Symptom Checklis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DE07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7FDAE329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A7F0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607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5FC7" w14:textId="01A1D8E1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ea75b543-9f64-4c0a-b428-5bd388079e91"/>
                <w:id w:val="373812224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Anokye, Acheampong, Budu-Ainooson, Obeng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Akwasi</w:t>
                </w:r>
                <w:proofErr w:type="spellEnd"/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682a59f6-9398-4c87-967d-47dade6f35d4"/>
                <w:id w:val="39795739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3AF9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28AA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22E05368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9A132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215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B409" w14:textId="105DB237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1a12e9be-7c59-4542-84b0-c9097e7547ff"/>
                <w:id w:val="-425737465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Larrabure-Torrealva et al.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b206ab80-10d1-43ff-acb0-003f07d923a6"/>
                <w:id w:val="-2025161948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C91F0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87C5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5D509B02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C7129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763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E419" w14:textId="2E616DE5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cae561e8-1ed4-464a-af58-5232b82c330b"/>
                <w:id w:val="1288082570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Osok, Kigamwa, Stoep, Huang, and Kumar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1b9e13b1-a735-4db2-847e-f43ae5fb428e"/>
                <w:id w:val="-629394768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6161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8BF53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21225480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7CFB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515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2A08B" w14:textId="45FE202F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12221c28-0934-49c8-a9dc-8e19bc53b7b9"/>
                <w:id w:val="-361984386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Jiang et al.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6f3f124b-abf7-470e-bf8b-c77928a7ed62"/>
                <w:id w:val="334043224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DBFA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f-Rating Depression Sc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4B360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114C6BD6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7842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779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59F0" w14:textId="50F3A159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0055cfa2-986b-403e-b15b-07e9cba7d4b0"/>
                <w:id w:val="709238285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Tang, Lu, Hu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Zhong</w:t>
                </w:r>
                <w:proofErr w:type="spellEnd"/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a4f7879a-fdd1-4286-87bc-458f1690f2d9"/>
                <w:id w:val="-1267843156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1D7B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f-Rating Depression Sc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FAF5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706973D2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BA9F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926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4358" w14:textId="621A6D84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ac6670cf-2e84-44dc-8868-7bee6fa9207a"/>
                <w:id w:val="-325893589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Zhang et al.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b4d4373d-deea-4cc0-8b22-81dcd7077bed"/>
                <w:id w:val="-1195225249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18226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f-Rating Depression Sc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DD53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3E213939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D21BF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98547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469EF" w14:textId="2F7BC588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fedf41c5-bcdb-4067-8012-38f697d6471e"/>
                <w:id w:val="1807975065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Gebremichael, Yihune, Ajema, Haftu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Gedamu</w:t>
                </w:r>
                <w:proofErr w:type="spellEnd"/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cbd8d236-3498-4a08-a510-4668b62d76f3"/>
                <w:id w:val="-767779086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0F5F4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f-Reported Questionnair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85C7F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71E1C472" w14:textId="77777777" w:rsidTr="00C00A0E">
        <w:trPr>
          <w:trHeight w:val="349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D0551" w14:textId="77777777" w:rsidR="00D636C7" w:rsidRPr="004D6E83" w:rsidRDefault="00B52DE6" w:rsidP="00530F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B52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assific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B52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  <w:r w:rsidRPr="00B52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636C7" w:rsidRPr="004D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iews</w:t>
            </w:r>
          </w:p>
        </w:tc>
      </w:tr>
      <w:tr w:rsidR="00E877D2" w:rsidRPr="004D6E83" w14:paraId="7A585774" w14:textId="77777777" w:rsidTr="008B3A39">
        <w:trPr>
          <w:trHeight w:val="349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D3A4950" w14:textId="77777777" w:rsidR="00E877D2" w:rsidRPr="004D6E83" w:rsidRDefault="00E877D2" w:rsidP="00E877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6884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01B84AA" w14:textId="49C3963D" w:rsidR="00E877D2" w:rsidRPr="004D6E83" w:rsidRDefault="00D87701" w:rsidP="00E877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46529aae-2683-4404-90da-d3ae27662c45"/>
                <w:id w:val="2093894598"/>
                <w:placeholder>
                  <w:docPart w:val="5372C9B02A084854B2B38BB4E8A8475B"/>
                </w:placeholder>
              </w:sdtPr>
              <w:sdtEndPr/>
              <w:sdtContent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}</w:instrText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Chorwe-Sungani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Chipps</w:t>
                </w:r>
                <w:proofErr w:type="spellEnd"/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E87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7fc79574-8c71-45c1-9e9b-d9d6e52b5624"/>
                <w:id w:val="1365166346"/>
                <w:placeholder>
                  <w:docPart w:val="5372C9B02A084854B2B38BB4E8A8475B"/>
                </w:placeholder>
              </w:sdtPr>
              <w:sdtEndPr/>
              <w:sdtContent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}</w:instrText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ABD384F" w14:textId="77777777" w:rsidR="00E877D2" w:rsidRPr="00E043F6" w:rsidRDefault="00E877D2" w:rsidP="00E877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PDS, </w:t>
            </w:r>
            <w:proofErr w:type="spellStart"/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</w:t>
            </w:r>
            <w:r w:rsidRPr="00E0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2624A3" w14:textId="77777777" w:rsidR="00E877D2" w:rsidRPr="004D6E83" w:rsidRDefault="00E877D2" w:rsidP="00E877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636C7" w:rsidRPr="004D6E83" w14:paraId="68F69DDC" w14:textId="77777777" w:rsidTr="008B3A39">
        <w:trPr>
          <w:trHeight w:val="349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FFF8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28189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8644" w14:textId="3CA9561F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20e8feb4-1145-49c6-afb1-e0bcef170b79"/>
                <w:id w:val="588500282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Lin et al.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0e230cda-a940-4ea0-a665-88a6fb0f1e40"/>
                <w:id w:val="748160423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AA8E2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B932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52B808E1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F3F0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507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110E" w14:textId="68FCA520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5c76633e-eb0b-4c12-a0a5-a55ded52b2a5"/>
                <w:id w:val="780530836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Rees et al.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38211650-d4c4-4581-997b-152a25be5684"/>
                <w:id w:val="-752510726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423E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61D8B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439AB785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8018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368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0930" w14:textId="5E24BAA7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51557f4c-f34d-40c6-bd22-c28187312dc8"/>
                <w:id w:val="725184831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Reilly, Talcevska, Black, Matthey, and Austin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c239a190-b68d-46e4-a260-a33adb3a1db1"/>
                <w:id w:val="1468313482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9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142A5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5D00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567CBC39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F4016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068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4C82" w14:textId="465C0852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270c2164-ef24-49ad-ab77-dfb1ab786b86"/>
                <w:id w:val="1739669807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Fellmeth et al.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211d424a-7b4e-4275-99f3-114e3f1b9c4f"/>
                <w:id w:val="-1119142649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D9C3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F312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03A61FB8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DC9E0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336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4650D1" w14:textId="4A068DD5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f21b964c-3a6f-4623-8cd5-0145a945aec5"/>
                <w:id w:val="574327276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Howard et al.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2a201f7d-8618-4669-9916-8ed598dab4b2"/>
                <w:id w:val="218940124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</w:instrText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zh-CN"/>
                  </w:rPr>
                  <w:instrText>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zh-CN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755D7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CI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4F2DF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t Applicable</w:t>
            </w:r>
          </w:p>
        </w:tc>
      </w:tr>
      <w:tr w:rsidR="00B52DE6" w:rsidRPr="004D6E83" w14:paraId="75305422" w14:textId="77777777" w:rsidTr="002754B8">
        <w:trPr>
          <w:trHeight w:val="349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B8CFE" w14:textId="77777777" w:rsidR="00B52DE6" w:rsidRPr="004D6E83" w:rsidRDefault="00B52DE6" w:rsidP="00530F2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B52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lassific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</w:t>
            </w:r>
            <w:r w:rsidRPr="00B52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:</w:t>
            </w:r>
            <w:r w:rsidRPr="00B52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D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BA20" w14:textId="77777777" w:rsidR="00B52DE6" w:rsidRPr="004D6E83" w:rsidRDefault="00B52DE6" w:rsidP="00530F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2CE5" w14:textId="77777777" w:rsidR="00B52DE6" w:rsidRPr="004D6E83" w:rsidRDefault="00B52DE6" w:rsidP="00530F2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636C7" w:rsidRPr="004D6E83" w14:paraId="117074BD" w14:textId="77777777" w:rsidTr="008B3A39">
        <w:trPr>
          <w:trHeight w:val="34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A1CC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55752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3FC47" w14:textId="5A0CD4B2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bbf0b462-6510-4ead-a523-e5eb88b52f34"/>
                <w:id w:val="-1975581821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zh-CN"/>
                  </w:rPr>
                  <w:instrText>ADDIN CitaviPlaceholder{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</w:instrText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Abdelaal, Mohamed, and Aly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c053d6c1-d048-4a2f-a37c-367c3d348bc8"/>
                <w:id w:val="591674584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2294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Record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9275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3A8E27FF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B2F29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173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E9B9" w14:textId="3909CD73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4b9a4012-aae0-419f-b60c-6927ec4df612"/>
                <w:id w:val="-1531337492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Faherty, Matone, Passarella, and </w:t>
                </w:r>
                <w:proofErr w:type="spellStart"/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Lorch</w:t>
                </w:r>
                <w:proofErr w:type="spellEnd"/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610e7ca9-0d88-4adc-9174-c09b209c72e8"/>
                <w:id w:val="-770547188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ko-KR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3007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dical Recor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63DE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t Applicable</w:t>
            </w:r>
          </w:p>
        </w:tc>
      </w:tr>
      <w:tr w:rsidR="00D636C7" w:rsidRPr="004D6E83" w14:paraId="071CB624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12E49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98593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9FC2" w14:textId="67E5A39A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13db21b3-ba47-4a01-8ebd-ed1d9da57c60"/>
                <w:id w:val="-871379907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ko-KR"/>
                  </w:rPr>
                  <w:instrText>ADDIN CitaviPlaceholder{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Nietola et al.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c668e7a8-ff4d-42ac-9fb0-77e4b8987d5b"/>
                <w:id w:val="-1597323997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850F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510A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D636C7" w:rsidRPr="004D6E83" w14:paraId="7B2FFF4F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3DD2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149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8AB7" w14:textId="1551A9E0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d648105f-8422-4d5a-a761-0204d5659389"/>
                <w:id w:val="279389332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Sherman and Ali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F70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8a217f4c-b6f8-48b8-8d28-441de10eaee8"/>
                <w:id w:val="-1280876515"/>
                <w:placeholder>
                  <w:docPart w:val="DefaultPlaceholder_-1854013440"/>
                </w:placeholder>
              </w:sdtPr>
              <w:sdtEndPr/>
              <w:sdtContent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}</w:instrTex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ko-KR"/>
                  </w:rPr>
                  <w:t>(2018)</w:t>
                </w:r>
                <w:r w:rsidR="00F70460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57D5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dical Recor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87FEA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t Applicable</w:t>
            </w:r>
          </w:p>
        </w:tc>
      </w:tr>
      <w:tr w:rsidR="00D636C7" w:rsidRPr="004D6E83" w14:paraId="4649D8F1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6897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07348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36278" w14:textId="768273BB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9271dd76-7ace-4fb1-aa4e-9ebf6554db21"/>
                <w:id w:val="1716380071"/>
                <w:placeholder>
                  <w:docPart w:val="DefaultPlaceholder_-1854013440"/>
                </w:placeholder>
              </w:sdtPr>
              <w:sdtEndPr/>
              <w:sdtContent>
                <w:r w:rsidR="00E225F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ko-KR"/>
                  </w:rPr>
                  <w:instrText>ADDIN CitaviPlaceholder{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}</w:instrText>
                </w:r>
                <w:r w:rsidR="00E225F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Wallwiener et al.</w:t>
                </w:r>
                <w:r w:rsidR="00E225F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E22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ec92bee4-c5e9-42b8-b5df-a4ebb10bcf54"/>
                <w:id w:val="302596262"/>
                <w:placeholder>
                  <w:docPart w:val="DefaultPlaceholder_-1854013440"/>
                </w:placeholder>
              </w:sdtPr>
              <w:sdtEndPr/>
              <w:sdtContent>
                <w:r w:rsidR="00E225F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}</w:instrText>
                </w:r>
                <w:r w:rsidR="00E225F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ko-KR"/>
                  </w:rPr>
                  <w:t>(2019)</w:t>
                </w:r>
                <w:r w:rsidR="00E225F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4193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dical Recor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9626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t Applicable</w:t>
            </w:r>
          </w:p>
        </w:tc>
      </w:tr>
      <w:tr w:rsidR="00D636C7" w:rsidRPr="004D6E83" w14:paraId="63005BD2" w14:textId="77777777" w:rsidTr="008B3A39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464AE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014938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72A80" w14:textId="2E064348" w:rsidR="00D636C7" w:rsidRPr="004D6E83" w:rsidRDefault="00D87701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80c416df-cc2f-4bff-8a2c-65ccd4c01605"/>
                <w:id w:val="-1707562290"/>
                <w:placeholder>
                  <w:docPart w:val="DefaultPlaceholder_-1854013440"/>
                </w:placeholder>
              </w:sdtPr>
              <w:sdtEndPr/>
              <w:sdtContent>
                <w:r w:rsidR="00E225F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ko-KR"/>
                  </w:rPr>
                  <w:instrText>ADDIN CitaviPlaceholder{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}</w:instrText>
                </w:r>
                <w:r w:rsidR="00E225F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8B3A3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Lacy et al.</w:t>
                </w:r>
                <w:r w:rsidR="00E225F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  <w:r w:rsidR="00E225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alias w:val="Don't edit this field"/>
                <w:tag w:val="CitaviPlaceholder#bee14e8d-2297-4885-84a8-c180911b4b0d"/>
                <w:id w:val="-1626621661"/>
                <w:placeholder>
                  <w:docPart w:val="DefaultPlaceholder_-1854013440"/>
                </w:placeholder>
              </w:sdtPr>
              <w:sdtEndPr/>
              <w:sdtContent>
                <w:r w:rsidR="00E225F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begin"/>
                </w:r>
                <w:r w:rsidR="00A6038A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instrText>ADDIN CitaviPlaceholder{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}</w:instrText>
                </w:r>
                <w:r w:rsidR="00E225F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separate"/>
                </w:r>
                <w:r w:rsidR="00E877D2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ko-KR"/>
                  </w:rPr>
                  <w:t>(2018)</w:t>
                </w:r>
                <w:r w:rsidR="00E225F9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62852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dical Records, Medical History Questionnaire, Interview about psychiatric, developmental, medical, and family histo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5B7FE" w14:textId="77777777" w:rsidR="00D636C7" w:rsidRPr="004D6E83" w:rsidRDefault="00D636C7" w:rsidP="00530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6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t Applicable</w:t>
            </w:r>
          </w:p>
        </w:tc>
      </w:tr>
    </w:tbl>
    <w:p w14:paraId="1FCF6B3F" w14:textId="77777777" w:rsidR="00B0266A" w:rsidRDefault="00962C9B" w:rsidP="00530F2E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60C25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a</w:t>
      </w:r>
      <w:r w:rsidR="00B0266A">
        <w:rPr>
          <w:rFonts w:ascii="Times New Roman" w:hAnsi="Times New Roman" w:cs="Times New Roman"/>
          <w:sz w:val="20"/>
          <w:szCs w:val="20"/>
          <w:lang w:eastAsia="ko-KR"/>
        </w:rPr>
        <w:t>M</w:t>
      </w:r>
      <w:r w:rsidR="00B0266A" w:rsidRPr="00B60C25">
        <w:rPr>
          <w:rFonts w:ascii="Times New Roman" w:hAnsi="Times New Roman" w:cs="Times New Roman"/>
          <w:sz w:val="20"/>
          <w:szCs w:val="20"/>
          <w:lang w:eastAsia="ko-KR"/>
        </w:rPr>
        <w:t>INI</w:t>
      </w:r>
      <w:proofErr w:type="spellEnd"/>
      <w:proofErr w:type="gramEnd"/>
      <w:r w:rsidR="00B0266A" w:rsidRPr="00B60C25">
        <w:rPr>
          <w:rFonts w:ascii="Times New Roman" w:hAnsi="Times New Roman" w:cs="Times New Roman"/>
          <w:sz w:val="20"/>
          <w:szCs w:val="20"/>
          <w:lang w:eastAsia="ko-KR"/>
        </w:rPr>
        <w:t xml:space="preserve"> was administered to a subset of the sample</w:t>
      </w:r>
      <w:r w:rsidR="00E877D2">
        <w:rPr>
          <w:rFonts w:ascii="Times New Roman" w:hAnsi="Times New Roman" w:cs="Times New Roman"/>
          <w:sz w:val="20"/>
          <w:szCs w:val="20"/>
          <w:lang w:eastAsia="ko-KR"/>
        </w:rPr>
        <w:t xml:space="preserve"> and prevalence</w:t>
      </w:r>
      <w:r w:rsidR="005371BD">
        <w:rPr>
          <w:rFonts w:ascii="Times New Roman" w:hAnsi="Times New Roman" w:cs="Times New Roman"/>
          <w:sz w:val="20"/>
          <w:szCs w:val="20"/>
          <w:lang w:eastAsia="ko-KR"/>
        </w:rPr>
        <w:t xml:space="preserve"> of depression</w:t>
      </w:r>
      <w:r w:rsidR="00E877D2">
        <w:rPr>
          <w:rFonts w:ascii="Times New Roman" w:hAnsi="Times New Roman" w:cs="Times New Roman"/>
          <w:sz w:val="20"/>
          <w:szCs w:val="20"/>
          <w:lang w:eastAsia="ko-KR"/>
        </w:rPr>
        <w:t xml:space="preserve"> based on </w:t>
      </w:r>
      <w:r w:rsidR="00E877D2">
        <w:rPr>
          <w:rFonts w:ascii="Times New Roman" w:hAnsi="Times New Roman" w:cs="Times New Roman"/>
          <w:sz w:val="20"/>
          <w:szCs w:val="20"/>
        </w:rPr>
        <w:t>both</w:t>
      </w:r>
      <w:r w:rsidR="005371BD">
        <w:rPr>
          <w:rFonts w:ascii="Times New Roman" w:hAnsi="Times New Roman" w:cs="Times New Roman"/>
          <w:sz w:val="20"/>
          <w:szCs w:val="20"/>
        </w:rPr>
        <w:t xml:space="preserve"> tools</w:t>
      </w:r>
      <w:r w:rsidR="00B0266A" w:rsidRPr="00B60C25">
        <w:rPr>
          <w:rFonts w:ascii="Times New Roman" w:hAnsi="Times New Roman" w:cs="Times New Roman"/>
          <w:sz w:val="20"/>
          <w:szCs w:val="20"/>
        </w:rPr>
        <w:t xml:space="preserve"> </w:t>
      </w:r>
      <w:r w:rsidR="005371BD">
        <w:rPr>
          <w:rFonts w:ascii="Times New Roman" w:hAnsi="Times New Roman" w:cs="Times New Roman"/>
          <w:sz w:val="20"/>
          <w:szCs w:val="20"/>
        </w:rPr>
        <w:t>was reported</w:t>
      </w:r>
    </w:p>
    <w:p w14:paraId="73520F33" w14:textId="77777777" w:rsidR="00B0266A" w:rsidRDefault="00B0266A" w:rsidP="00530F2E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60C2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60C25">
        <w:rPr>
          <w:rFonts w:ascii="Times New Roman" w:hAnsi="Times New Roman" w:cs="Times New Roman"/>
          <w:sz w:val="20"/>
          <w:szCs w:val="20"/>
        </w:rPr>
        <w:t>B</w:t>
      </w:r>
      <w:r w:rsidR="000C6C8F">
        <w:rPr>
          <w:rFonts w:ascii="Times New Roman" w:hAnsi="Times New Roman" w:cs="Times New Roman"/>
          <w:sz w:val="20"/>
          <w:szCs w:val="20"/>
        </w:rPr>
        <w:t>DI</w:t>
      </w:r>
      <w:proofErr w:type="spellEnd"/>
      <w:proofErr w:type="gramEnd"/>
      <w:r w:rsidRPr="00B60C25">
        <w:rPr>
          <w:rFonts w:ascii="Times New Roman" w:hAnsi="Times New Roman" w:cs="Times New Roman"/>
          <w:sz w:val="20"/>
          <w:szCs w:val="20"/>
        </w:rPr>
        <w:t xml:space="preserve"> was administered only to the participants who scored above the cutoff threshold of EPDS and no prevalence </w:t>
      </w:r>
      <w:r>
        <w:rPr>
          <w:rFonts w:ascii="Times New Roman" w:hAnsi="Times New Roman" w:cs="Times New Roman"/>
          <w:sz w:val="20"/>
          <w:szCs w:val="20"/>
        </w:rPr>
        <w:t xml:space="preserve">estimate was </w:t>
      </w:r>
      <w:r w:rsidRPr="00B60C25">
        <w:rPr>
          <w:rFonts w:ascii="Times New Roman" w:hAnsi="Times New Roman" w:cs="Times New Roman"/>
          <w:sz w:val="20"/>
          <w:szCs w:val="20"/>
        </w:rPr>
        <w:t>based on it.</w:t>
      </w:r>
    </w:p>
    <w:p w14:paraId="2E1E0406" w14:textId="77777777" w:rsidR="00B0266A" w:rsidRPr="00B60C25" w:rsidRDefault="00B0266A" w:rsidP="00530F2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10C74">
        <w:rPr>
          <w:rFonts w:ascii="Times New Roman" w:hAnsi="Times New Roman" w:cs="Times New Roman"/>
          <w:b/>
          <w:sz w:val="20"/>
          <w:szCs w:val="20"/>
        </w:rPr>
        <w:lastRenderedPageBreak/>
        <w:t>Abbreviations</w:t>
      </w:r>
      <w:r>
        <w:rPr>
          <w:rFonts w:ascii="Times New Roman" w:hAnsi="Times New Roman" w:cs="Times New Roman"/>
          <w:sz w:val="20"/>
          <w:szCs w:val="20"/>
        </w:rPr>
        <w:t>:</w:t>
      </w:r>
      <w:r w:rsidR="000C6C8F">
        <w:rPr>
          <w:rFonts w:ascii="Times New Roman" w:hAnsi="Times New Roman" w:cs="Times New Roman"/>
          <w:sz w:val="20"/>
          <w:szCs w:val="20"/>
        </w:rPr>
        <w:t xml:space="preserve"> BDI: Beck Depression Inventory;</w:t>
      </w:r>
      <w:r>
        <w:rPr>
          <w:rFonts w:ascii="Times New Roman" w:hAnsi="Times New Roman" w:cs="Times New Roman"/>
          <w:sz w:val="20"/>
          <w:szCs w:val="20"/>
        </w:rPr>
        <w:t xml:space="preserve"> CES-D: </w:t>
      </w:r>
      <w:r w:rsidRPr="00110C74">
        <w:rPr>
          <w:rFonts w:ascii="Times New Roman" w:hAnsi="Times New Roman" w:cs="Times New Roman"/>
          <w:sz w:val="20"/>
          <w:szCs w:val="20"/>
        </w:rPr>
        <w:t>Centre for Epidemiological Studies Depression Scale</w:t>
      </w:r>
      <w:r>
        <w:rPr>
          <w:rFonts w:ascii="Times New Roman" w:hAnsi="Times New Roman" w:cs="Times New Roman"/>
          <w:sz w:val="20"/>
          <w:szCs w:val="20"/>
        </w:rPr>
        <w:t>; EPDS:</w:t>
      </w:r>
      <w:r w:rsidRPr="00110C74">
        <w:t xml:space="preserve"> </w:t>
      </w:r>
      <w:r w:rsidRPr="00110C74">
        <w:rPr>
          <w:rFonts w:ascii="Times New Roman" w:hAnsi="Times New Roman" w:cs="Times New Roman"/>
          <w:sz w:val="20"/>
          <w:szCs w:val="20"/>
        </w:rPr>
        <w:t>Edinburgh Postnatal Depression Scale</w:t>
      </w:r>
      <w:r>
        <w:rPr>
          <w:rFonts w:ascii="Times New Roman" w:hAnsi="Times New Roman" w:cs="Times New Roman"/>
          <w:sz w:val="20"/>
          <w:szCs w:val="20"/>
        </w:rPr>
        <w:t xml:space="preserve">; HADS: </w:t>
      </w:r>
      <w:r w:rsidRPr="00110C74">
        <w:rPr>
          <w:rFonts w:ascii="Times New Roman" w:hAnsi="Times New Roman" w:cs="Times New Roman"/>
          <w:sz w:val="20"/>
          <w:szCs w:val="20"/>
        </w:rPr>
        <w:t>Hospital Anxiety and Depression Scal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110C7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HQ: </w:t>
      </w:r>
      <w:r w:rsidRPr="00110C74">
        <w:rPr>
          <w:rFonts w:ascii="Times New Roman" w:hAnsi="Times New Roman" w:cs="Times New Roman"/>
          <w:sz w:val="20"/>
          <w:szCs w:val="20"/>
        </w:rPr>
        <w:t>Patient Health Questionnaire</w:t>
      </w:r>
      <w:r>
        <w:rPr>
          <w:rFonts w:ascii="Times New Roman" w:hAnsi="Times New Roman" w:cs="Times New Roman"/>
          <w:sz w:val="20"/>
          <w:szCs w:val="20"/>
        </w:rPr>
        <w:t xml:space="preserve">; SCID: </w:t>
      </w:r>
      <w:r w:rsidRPr="00110C74">
        <w:rPr>
          <w:rFonts w:ascii="Times New Roman" w:hAnsi="Times New Roman" w:cs="Times New Roman"/>
          <w:iCs/>
          <w:sz w:val="20"/>
          <w:szCs w:val="20"/>
        </w:rPr>
        <w:t>Structured Clinical Interview</w:t>
      </w:r>
      <w:r w:rsidRPr="00110C74">
        <w:rPr>
          <w:rFonts w:ascii="Times New Roman" w:hAnsi="Times New Roman" w:cs="Times New Roman"/>
          <w:sz w:val="20"/>
          <w:szCs w:val="20"/>
        </w:rPr>
        <w:t xml:space="preserve"> for DSM</w:t>
      </w:r>
    </w:p>
    <w:p w14:paraId="508D349E" w14:textId="77777777" w:rsidR="00E4057F" w:rsidRDefault="00E4057F" w:rsidP="00530F2E">
      <w:pPr>
        <w:spacing w:after="0"/>
        <w:rPr>
          <w:rFonts w:ascii="Times New Roman" w:eastAsia="Times New Roman" w:hAnsi="Times New Roman" w:cs="Times New Roman"/>
          <w:b/>
          <w:bCs/>
          <w:szCs w:val="24"/>
        </w:rPr>
      </w:pPr>
    </w:p>
    <w:p w14:paraId="54287474" w14:textId="77777777" w:rsidR="00F31EFB" w:rsidRDefault="00F31EFB">
      <w:pPr>
        <w:rPr>
          <w:rFonts w:ascii="Times New Roman" w:eastAsia="Times New Roman" w:hAnsi="Times New Roman" w:cs="Times New Roman"/>
          <w:b/>
          <w:bCs/>
          <w:szCs w:val="24"/>
        </w:rPr>
      </w:pPr>
      <w:r>
        <w:rPr>
          <w:rFonts w:ascii="Times New Roman" w:eastAsia="Times New Roman" w:hAnsi="Times New Roman" w:cs="Times New Roman"/>
          <w:b/>
          <w:bCs/>
          <w:szCs w:val="24"/>
        </w:rPr>
        <w:br w:type="page"/>
      </w:r>
    </w:p>
    <w:p w14:paraId="2F0864ED" w14:textId="3287FC87" w:rsidR="00AA249B" w:rsidRPr="00C00A0E" w:rsidRDefault="00AA249B" w:rsidP="00530F2E">
      <w:pPr>
        <w:spacing w:after="0"/>
        <w:rPr>
          <w:rFonts w:ascii="Times New Roman" w:eastAsia="Times New Roman" w:hAnsi="Times New Roman" w:cs="Times New Roman"/>
          <w:b/>
          <w:bCs/>
          <w:szCs w:val="24"/>
        </w:rPr>
      </w:pPr>
      <w:proofErr w:type="spellStart"/>
      <w:proofErr w:type="gramStart"/>
      <w:r w:rsidRPr="00C00A0E">
        <w:rPr>
          <w:rFonts w:ascii="Times New Roman" w:eastAsia="Times New Roman" w:hAnsi="Times New Roman" w:cs="Times New Roman"/>
          <w:b/>
          <w:bCs/>
          <w:szCs w:val="24"/>
        </w:rPr>
        <w:lastRenderedPageBreak/>
        <w:t>eTable</w:t>
      </w:r>
      <w:proofErr w:type="spellEnd"/>
      <w:proofErr w:type="gramEnd"/>
      <w:r w:rsidR="000C6C8F" w:rsidRPr="00C00A0E">
        <w:rPr>
          <w:rFonts w:ascii="Times New Roman" w:eastAsia="Times New Roman" w:hAnsi="Times New Roman" w:cs="Times New Roman"/>
          <w:b/>
          <w:bCs/>
          <w:szCs w:val="24"/>
        </w:rPr>
        <w:t xml:space="preserve"> </w:t>
      </w:r>
      <w:r w:rsidRPr="00C00A0E">
        <w:rPr>
          <w:rFonts w:ascii="Times New Roman" w:eastAsia="Times New Roman" w:hAnsi="Times New Roman" w:cs="Times New Roman"/>
          <w:b/>
          <w:bCs/>
          <w:szCs w:val="24"/>
        </w:rPr>
        <w:t>1 References</w:t>
      </w:r>
    </w:p>
    <w:sdt>
      <w:sdtPr>
        <w:tag w:val="CitaviBibliography"/>
        <w:id w:val="1310135706"/>
        <w:placeholder>
          <w:docPart w:val="0CC975CE44364A389FC39428EDEB0CA0"/>
        </w:placeholder>
      </w:sdtPr>
      <w:sdtEndPr/>
      <w:sdtContent>
        <w:p w14:paraId="32D8C193" w14:textId="77777777" w:rsidR="00F478E6" w:rsidRDefault="00E225F9" w:rsidP="00F478E6">
          <w:pPr>
            <w:pStyle w:val="CitaviBibliographyEntry"/>
          </w:pPr>
          <w:r w:rsidRPr="00E225F9">
            <w:fldChar w:fldCharType="begin"/>
          </w:r>
          <w:r w:rsidRPr="00DE5E45">
            <w:rPr>
              <w:lang w:val="pt-BR"/>
            </w:rPr>
            <w:instrText>ADDIN CitaviBibliography</w:instrText>
          </w:r>
          <w:r w:rsidRPr="00E225F9">
            <w:fldChar w:fldCharType="separate"/>
          </w:r>
          <w:bookmarkStart w:id="1" w:name="_CTVL00171893ae9218d4b16a83e9b87d35f2659"/>
          <w:r w:rsidR="00F478E6">
            <w:t xml:space="preserve">Abdelaal, H., Mohamed, M. A., &amp; Aly, H. (2018). Racial disparity, depression, and birth outcomes among pregnant teens. </w:t>
          </w:r>
          <w:bookmarkEnd w:id="1"/>
          <w:r w:rsidR="00F478E6" w:rsidRPr="00F478E6">
            <w:rPr>
              <w:i/>
            </w:rPr>
            <w:t>Maternal and Child Health Journal</w:t>
          </w:r>
          <w:r w:rsidR="00F478E6" w:rsidRPr="00F478E6">
            <w:t xml:space="preserve">, </w:t>
          </w:r>
          <w:r w:rsidR="00F478E6" w:rsidRPr="00F478E6">
            <w:rPr>
              <w:i/>
            </w:rPr>
            <w:t>22</w:t>
          </w:r>
          <w:r w:rsidR="00F478E6" w:rsidRPr="00F478E6">
            <w:t>(10), 1400–1406. https://doi.org/10.1007/s10995-018-2519-9</w:t>
          </w:r>
        </w:p>
        <w:p w14:paraId="184E0669" w14:textId="77777777" w:rsidR="00F478E6" w:rsidRDefault="00F478E6" w:rsidP="00F478E6">
          <w:pPr>
            <w:pStyle w:val="CitaviBibliographyEntry"/>
          </w:pPr>
          <w:bookmarkStart w:id="2" w:name="_CTVL001e63f5ea9a80d4458bc9bad86137b06a4"/>
          <w:r>
            <w:t xml:space="preserve">Afshari, P., Tadayon, M., Abedi, P., &amp; Yazdizadeh, S. (2019). Prevalence and related factors of postpartum depression among reproductive aged women in Ahvaz, Iran. </w:t>
          </w:r>
          <w:bookmarkEnd w:id="2"/>
          <w:r w:rsidRPr="00F478E6">
            <w:rPr>
              <w:i/>
            </w:rPr>
            <w:t>Health Care for Women International</w:t>
          </w:r>
          <w:r w:rsidRPr="00F478E6">
            <w:t>, 1–11. https://doi.org/10.1080/07399332.2019.1578779</w:t>
          </w:r>
        </w:p>
        <w:p w14:paraId="20F606EA" w14:textId="77777777" w:rsidR="00F478E6" w:rsidRDefault="00F478E6" w:rsidP="00F478E6">
          <w:pPr>
            <w:pStyle w:val="CitaviBibliographyEntry"/>
          </w:pPr>
          <w:bookmarkStart w:id="3" w:name="_CTVL0017e27668e2c0c439d8cbff1415108850e"/>
          <w:r>
            <w:t xml:space="preserve">Alqahtani, A. H., Al Khedair, K., Al-Jeheiman, R., Al-Turki, H. A., &amp; Al Qahtani, N. H. (2018). Anxiety and depression during pregnancy in women attending clinics in a University Hospital in Eastern province of Saudi Arabia: Prevalence and associated factors. </w:t>
          </w:r>
          <w:bookmarkEnd w:id="3"/>
          <w:r w:rsidRPr="00F478E6">
            <w:rPr>
              <w:i/>
            </w:rPr>
            <w:t>International Journal of Women's Health</w:t>
          </w:r>
          <w:r w:rsidRPr="00F478E6">
            <w:t xml:space="preserve">, </w:t>
          </w:r>
          <w:r w:rsidRPr="00F478E6">
            <w:rPr>
              <w:i/>
            </w:rPr>
            <w:t>10</w:t>
          </w:r>
          <w:r w:rsidRPr="00F478E6">
            <w:t>, 101–108. https://doi.org/10.2147/IJWH.S153273</w:t>
          </w:r>
        </w:p>
        <w:p w14:paraId="4AFCD96B" w14:textId="77777777" w:rsidR="00F478E6" w:rsidRDefault="00F478E6" w:rsidP="00F478E6">
          <w:pPr>
            <w:pStyle w:val="CitaviBibliographyEntry"/>
          </w:pPr>
          <w:bookmarkStart w:id="4" w:name="_CTVL001789d9d15242f40f89992fb78f45713fa"/>
          <w:r>
            <w:t xml:space="preserve">Anokye, R., Acheampong, E., Budu-Ainooson, A., Obeng, E. I., &amp; Akwasi, A. G. (2018). Prevalence of postpartum depression and interventions utilized for its management. </w:t>
          </w:r>
          <w:bookmarkEnd w:id="4"/>
          <w:r w:rsidRPr="00F478E6">
            <w:rPr>
              <w:i/>
            </w:rPr>
            <w:t>Annals of General Psychiatry</w:t>
          </w:r>
          <w:r w:rsidRPr="00F478E6">
            <w:t xml:space="preserve">, </w:t>
          </w:r>
          <w:r w:rsidRPr="00F478E6">
            <w:rPr>
              <w:i/>
            </w:rPr>
            <w:t>17</w:t>
          </w:r>
          <w:r w:rsidRPr="00F478E6">
            <w:t>, 18. https://doi.org/10.1186/s12991-018-0188-0</w:t>
          </w:r>
        </w:p>
        <w:p w14:paraId="2D17EE55" w14:textId="77777777" w:rsidR="00F478E6" w:rsidRPr="00B20FFB" w:rsidRDefault="00F478E6" w:rsidP="00F478E6">
          <w:pPr>
            <w:pStyle w:val="CitaviBibliographyEntry"/>
            <w:rPr>
              <w:lang w:val="fr-CA"/>
            </w:rPr>
          </w:pPr>
          <w:bookmarkStart w:id="5" w:name="_CTVL001e45fb85171bc4efa8b41372c3d134dbd"/>
          <w:r>
            <w:t xml:space="preserve">Arambewela, M. H., Somasundaram, N. P., Jayasekara, H. B. P. R., &amp; Kumbukage, M. P. (2019). Prevalence of depression and associated factors among patients with Type 2 diabetes attending the diabetic clinic at a tertiary care hospital in Sri Lanka: A Descriptive Study. </w:t>
          </w:r>
          <w:bookmarkEnd w:id="5"/>
          <w:r w:rsidRPr="00B20FFB">
            <w:rPr>
              <w:i/>
              <w:lang w:val="fr-CA"/>
            </w:rPr>
            <w:t>Psychiatry Journal</w:t>
          </w:r>
          <w:r w:rsidRPr="00B20FFB">
            <w:rPr>
              <w:lang w:val="fr-CA"/>
            </w:rPr>
            <w:t xml:space="preserve">, </w:t>
          </w:r>
          <w:r w:rsidRPr="00B20FFB">
            <w:rPr>
              <w:i/>
              <w:lang w:val="fr-CA"/>
            </w:rPr>
            <w:t>2019</w:t>
          </w:r>
          <w:r w:rsidRPr="00B20FFB">
            <w:rPr>
              <w:lang w:val="fr-CA"/>
            </w:rPr>
            <w:t>, 7468363. https://doi.org/10.1155/2019/7468363</w:t>
          </w:r>
        </w:p>
        <w:p w14:paraId="610C86B7" w14:textId="77777777" w:rsidR="00F478E6" w:rsidRDefault="00F478E6" w:rsidP="00F478E6">
          <w:pPr>
            <w:pStyle w:val="CitaviBibliographyEntry"/>
          </w:pPr>
          <w:bookmarkStart w:id="6" w:name="_CTVL0014a911f7c8a8944968e750cc1aa56220c"/>
          <w:r w:rsidRPr="00B20FFB">
            <w:rPr>
              <w:lang w:val="fr-CA"/>
            </w:rPr>
            <w:t xml:space="preserve">Ayyub, H., Sarfraz, M., Mir, K., &amp; Salam, F. T. (2018). </w:t>
          </w:r>
          <w:r>
            <w:t xml:space="preserve">Association of antenatal depression and household food insecurity among pregnant women: A Crosssectional Study From Slums Of Lahore. </w:t>
          </w:r>
          <w:bookmarkEnd w:id="6"/>
          <w:r w:rsidRPr="00F478E6">
            <w:rPr>
              <w:i/>
            </w:rPr>
            <w:t>Journal of Ayub Medical College, Abbottabad : JAMC</w:t>
          </w:r>
          <w:r w:rsidRPr="00F478E6">
            <w:t xml:space="preserve">, </w:t>
          </w:r>
          <w:r w:rsidRPr="00F478E6">
            <w:rPr>
              <w:i/>
            </w:rPr>
            <w:t>30</w:t>
          </w:r>
          <w:r w:rsidRPr="00F478E6">
            <w:t>(3), 366–371.</w:t>
          </w:r>
        </w:p>
        <w:p w14:paraId="0ABB6A19" w14:textId="77777777" w:rsidR="00F478E6" w:rsidRDefault="00F478E6" w:rsidP="00F478E6">
          <w:pPr>
            <w:pStyle w:val="CitaviBibliographyEntry"/>
          </w:pPr>
          <w:bookmarkStart w:id="7" w:name="_CTVL001651428807ed44c53bf1758329f1ed8bf"/>
          <w:r>
            <w:t xml:space="preserve">Azad, R., Fahmi, R., Shrestha, S., Joshi, H., Hasan, M., Khan, A. N. S., . . . Billah, S. M. (2019). Prevalence and risk factors of postpartum depression within one year after birth in urban </w:t>
          </w:r>
          <w:r>
            <w:lastRenderedPageBreak/>
            <w:t xml:space="preserve">slums of Dhaka, Bangladesh. </w:t>
          </w:r>
          <w:bookmarkEnd w:id="7"/>
          <w:r w:rsidRPr="00F478E6">
            <w:rPr>
              <w:i/>
            </w:rPr>
            <w:t>PloS One</w:t>
          </w:r>
          <w:r w:rsidRPr="00F478E6">
            <w:t xml:space="preserve">, </w:t>
          </w:r>
          <w:r w:rsidRPr="00F478E6">
            <w:rPr>
              <w:i/>
            </w:rPr>
            <w:t>14</w:t>
          </w:r>
          <w:r w:rsidRPr="00F478E6">
            <w:t>(5), e0215735. https://doi.org/10.1371/journal.pone.0215735</w:t>
          </w:r>
        </w:p>
        <w:p w14:paraId="30786E4D" w14:textId="77777777" w:rsidR="00F478E6" w:rsidRDefault="00F478E6" w:rsidP="00F478E6">
          <w:pPr>
            <w:pStyle w:val="CitaviBibliographyEntry"/>
          </w:pPr>
          <w:bookmarkStart w:id="8" w:name="_CTVL001474cde7dade542c28143d266c20ea8c6"/>
          <w:r>
            <w:t xml:space="preserve">Badr, L. K., Ayvazian, N., Lameh, S., &amp; Charafeddine, L. (2018). Is the effect of postpartum depression on mother-infant bonding universal? </w:t>
          </w:r>
          <w:bookmarkEnd w:id="8"/>
          <w:r w:rsidRPr="00F478E6">
            <w:rPr>
              <w:i/>
            </w:rPr>
            <w:t>Infant Behavior &amp; Development</w:t>
          </w:r>
          <w:r w:rsidRPr="00F478E6">
            <w:t xml:space="preserve">, </w:t>
          </w:r>
          <w:r w:rsidRPr="00F478E6">
            <w:rPr>
              <w:i/>
            </w:rPr>
            <w:t>51</w:t>
          </w:r>
          <w:r w:rsidRPr="00F478E6">
            <w:t>, 15–23. https://doi.org/10.1016/j.infbeh.2018.02.003</w:t>
          </w:r>
        </w:p>
        <w:p w14:paraId="5FE69D84" w14:textId="77777777" w:rsidR="00F478E6" w:rsidRDefault="00F478E6" w:rsidP="00F478E6">
          <w:pPr>
            <w:pStyle w:val="CitaviBibliographyEntry"/>
          </w:pPr>
          <w:bookmarkStart w:id="9" w:name="_CTVL00197fdd4fef1334c9c8f8f068c6c677d04"/>
          <w:r>
            <w:t xml:space="preserve">Belay, Y. A., Moges, N. A., Hiksa, F. F., Arado, K. K., &amp; Liben, M. L. (2018). Prevalence of antenatal depression and associated factors among pregnant women attending antenatal care at Dubti hospital: A case of pastoralist region in Northeast Ethiopia. </w:t>
          </w:r>
          <w:bookmarkEnd w:id="9"/>
          <w:r w:rsidRPr="00F478E6">
            <w:rPr>
              <w:i/>
            </w:rPr>
            <w:t>Depression Research and Treatment</w:t>
          </w:r>
          <w:r w:rsidRPr="00F478E6">
            <w:t xml:space="preserve">, </w:t>
          </w:r>
          <w:r w:rsidRPr="00F478E6">
            <w:rPr>
              <w:i/>
            </w:rPr>
            <w:t>2018</w:t>
          </w:r>
          <w:r w:rsidRPr="00F478E6">
            <w:t>, 1659089. https://doi.org/10.1155/2018/1659089</w:t>
          </w:r>
        </w:p>
        <w:p w14:paraId="6CEC1232" w14:textId="77777777" w:rsidR="00F478E6" w:rsidRDefault="00F478E6" w:rsidP="00F478E6">
          <w:pPr>
            <w:pStyle w:val="CitaviBibliographyEntry"/>
          </w:pPr>
          <w:bookmarkStart w:id="10" w:name="_CTVL0015d9160991a614d498f036eac3a2ef938"/>
          <w:r>
            <w:t xml:space="preserve">Chagarlamudi, H., Kim, J., &amp; Newton, E. (2018). Associations of prepregnancy morbid obesity and prenatal depression with gestational weight gain. </w:t>
          </w:r>
          <w:bookmarkEnd w:id="10"/>
          <w:r w:rsidRPr="00F478E6">
            <w:rPr>
              <w:i/>
            </w:rPr>
            <w:t>Southern Medical Journal</w:t>
          </w:r>
          <w:r w:rsidRPr="00F478E6">
            <w:t xml:space="preserve">, </w:t>
          </w:r>
          <w:r w:rsidRPr="00F478E6">
            <w:rPr>
              <w:i/>
            </w:rPr>
            <w:t>111</w:t>
          </w:r>
          <w:r w:rsidRPr="00F478E6">
            <w:t>(1), 23–29. https://doi.org/10.14423/SMJ.0000000000000756</w:t>
          </w:r>
        </w:p>
        <w:p w14:paraId="3E539130" w14:textId="77777777" w:rsidR="00F478E6" w:rsidRDefault="00F478E6" w:rsidP="00F478E6">
          <w:pPr>
            <w:pStyle w:val="CitaviBibliographyEntry"/>
          </w:pPr>
          <w:bookmarkStart w:id="11" w:name="_CTVL00111ae0cb2a20f4388b724af0d6ca3c48c"/>
          <w:r>
            <w:t xml:space="preserve">Chan, J. E., Samaranayaka, A., &amp; Paterson, H. (2018). Seasonal and gestational variation in perinatal depression in a prospective cohort in New Zealand. </w:t>
          </w:r>
          <w:bookmarkEnd w:id="11"/>
          <w:r w:rsidRPr="00F478E6">
            <w:rPr>
              <w:i/>
            </w:rPr>
            <w:t xml:space="preserve">The Australian &amp; New Zealand Journal of Obstetrics &amp; Gynaecology. </w:t>
          </w:r>
          <w:r w:rsidRPr="00F478E6">
            <w:t>Advance online publication. https://doi.org/10.1111/ajo.12912</w:t>
          </w:r>
        </w:p>
        <w:p w14:paraId="2C1ACD6C" w14:textId="77777777" w:rsidR="00F478E6" w:rsidRDefault="00F478E6" w:rsidP="00F478E6">
          <w:pPr>
            <w:pStyle w:val="CitaviBibliographyEntry"/>
          </w:pPr>
          <w:bookmarkStart w:id="12" w:name="_CTVL0014867e73bb4354c1bae25207010799507"/>
          <w:r>
            <w:t xml:space="preserve">Chen, L., Wang, X., Ding, Q., Shan, N., &amp; Qi, H. (2019). Development of postpartum depression in pregnant women with preeclampsia: A retrospective study. </w:t>
          </w:r>
          <w:bookmarkEnd w:id="12"/>
          <w:r w:rsidRPr="00F478E6">
            <w:rPr>
              <w:i/>
            </w:rPr>
            <w:t>BioMed Research International</w:t>
          </w:r>
          <w:r w:rsidRPr="00F478E6">
            <w:t xml:space="preserve">, </w:t>
          </w:r>
          <w:r w:rsidRPr="00F478E6">
            <w:rPr>
              <w:i/>
            </w:rPr>
            <w:t>2019</w:t>
          </w:r>
          <w:r w:rsidRPr="00F478E6">
            <w:t>, 9601476. https://doi.org/10.1155/2019/9601476</w:t>
          </w:r>
        </w:p>
        <w:p w14:paraId="70B7D9B8" w14:textId="77777777" w:rsidR="00F478E6" w:rsidRDefault="00F478E6" w:rsidP="00F478E6">
          <w:pPr>
            <w:pStyle w:val="CitaviBibliographyEntry"/>
          </w:pPr>
          <w:bookmarkStart w:id="13" w:name="_CTVL0012a6ac323d30f4d3fa7bbd5cf73c26e49"/>
          <w:r>
            <w:t xml:space="preserve">Chorwe-Sungani, G., &amp; Chipps, J. (2018). A cross-sectional study of depression among women attending antenatal clinics in Blantyre district, Malawi. </w:t>
          </w:r>
          <w:bookmarkEnd w:id="13"/>
          <w:r w:rsidRPr="00F478E6">
            <w:rPr>
              <w:i/>
            </w:rPr>
            <w:t>The South African Journal of Psychiatry</w:t>
          </w:r>
          <w:r w:rsidRPr="00F478E6">
            <w:t xml:space="preserve">, </w:t>
          </w:r>
          <w:r w:rsidRPr="00F478E6">
            <w:rPr>
              <w:i/>
            </w:rPr>
            <w:t>24</w:t>
          </w:r>
          <w:r w:rsidRPr="00F478E6">
            <w:t>, 1181. https://doi.org/10.4102/sajpsychiatry.v24i0.1181</w:t>
          </w:r>
        </w:p>
        <w:p w14:paraId="22DA9C8C" w14:textId="77777777" w:rsidR="00F478E6" w:rsidRPr="00B20FFB" w:rsidRDefault="00F478E6" w:rsidP="00F478E6">
          <w:pPr>
            <w:pStyle w:val="CitaviBibliographyEntry"/>
            <w:rPr>
              <w:lang w:val="fr-CA"/>
            </w:rPr>
          </w:pPr>
          <w:bookmarkStart w:id="14" w:name="_CTVL001d1f60026d21e46d083c93d81393d7032"/>
          <w:r>
            <w:lastRenderedPageBreak/>
            <w:t xml:space="preserve">Daoud, N., O'Brien, K., O'Campo, P., Harney, S., Harney, E., Bebee, K., . . . Smylie, J. (2019). Postpartum depression prevalence and risk factors among Indigenous, non-Indigenous and immigrant women in Canada. </w:t>
          </w:r>
          <w:bookmarkEnd w:id="14"/>
          <w:r w:rsidRPr="00B20FFB">
            <w:rPr>
              <w:i/>
              <w:lang w:val="fr-CA"/>
            </w:rPr>
            <w:t xml:space="preserve">Canadian Journal of Public Health = Revue Canadienne De Sante Publique. </w:t>
          </w:r>
          <w:r w:rsidRPr="00B20FFB">
            <w:rPr>
              <w:lang w:val="fr-CA"/>
            </w:rPr>
            <w:t>Advance online publication. https://doi.org/10.17269/s41997-019-00182-8</w:t>
          </w:r>
        </w:p>
        <w:p w14:paraId="4860609D" w14:textId="77777777" w:rsidR="00F478E6" w:rsidRDefault="00F478E6" w:rsidP="00F478E6">
          <w:pPr>
            <w:pStyle w:val="CitaviBibliographyEntry"/>
          </w:pPr>
          <w:bookmarkStart w:id="15" w:name="_CTVL00175369be24f8b4148804018395b6975b3"/>
          <w:r w:rsidRPr="00B20FFB">
            <w:rPr>
              <w:lang w:val="fr-CA"/>
            </w:rPr>
            <w:t xml:space="preserve">Ding, G., Niu, L., Vinturache, A., Zhang, J., Lu, M., Gao, Y., . . . </w:t>
          </w:r>
          <w:r>
            <w:t xml:space="preserve">Tian, Y. (2019). "Doing the month" and postpartum depression among Chinese women: A Shanghai prospective cohort study. </w:t>
          </w:r>
          <w:bookmarkEnd w:id="15"/>
          <w:r w:rsidRPr="00F478E6">
            <w:rPr>
              <w:i/>
            </w:rPr>
            <w:t xml:space="preserve">Women and Birth. </w:t>
          </w:r>
          <w:r w:rsidRPr="00F478E6">
            <w:t>Advance online publication. https://doi.org/10.1016/j.wombi.2019.04.004</w:t>
          </w:r>
        </w:p>
        <w:p w14:paraId="1859974F" w14:textId="77777777" w:rsidR="00F478E6" w:rsidRDefault="00F478E6" w:rsidP="00F478E6">
          <w:pPr>
            <w:pStyle w:val="CitaviBibliographyEntry"/>
          </w:pPr>
          <w:bookmarkStart w:id="16" w:name="_CTVL00172e70a6554f740cb8d9baf6a66fdc3ce"/>
          <w:r>
            <w:t xml:space="preserve">Do, T. K. L., Nguyen, T. T. H., &amp; Pham, T. T. H. (2018). Postpartum depression and risk factors among Vietnamese women. </w:t>
          </w:r>
          <w:bookmarkEnd w:id="16"/>
          <w:r w:rsidRPr="00F478E6">
            <w:rPr>
              <w:i/>
            </w:rPr>
            <w:t>BioMed Research International</w:t>
          </w:r>
          <w:r w:rsidRPr="00F478E6">
            <w:t xml:space="preserve">, </w:t>
          </w:r>
          <w:r w:rsidRPr="00F478E6">
            <w:rPr>
              <w:i/>
            </w:rPr>
            <w:t>2018</w:t>
          </w:r>
          <w:r w:rsidRPr="00F478E6">
            <w:t>, 4028913. https://doi.org/10.1155/2018/4028913</w:t>
          </w:r>
        </w:p>
        <w:p w14:paraId="3034B7AB" w14:textId="77777777" w:rsidR="00F478E6" w:rsidRDefault="00F478E6" w:rsidP="00F478E6">
          <w:pPr>
            <w:pStyle w:val="CitaviBibliographyEntry"/>
          </w:pPr>
          <w:bookmarkStart w:id="17" w:name="_CTVL0018899e62c327944d5affb7daae24459df"/>
          <w:r>
            <w:t xml:space="preserve">Duko, B., Ayano, G., &amp; Bedaso, A. (2019). Depression among pregnant women and associated factors in Hawassa city, Ethiopia: An institution-based cross-sectional study. </w:t>
          </w:r>
          <w:bookmarkEnd w:id="17"/>
          <w:r w:rsidRPr="00F478E6">
            <w:rPr>
              <w:i/>
            </w:rPr>
            <w:t>Reproductive Health</w:t>
          </w:r>
          <w:r w:rsidRPr="00F478E6">
            <w:t xml:space="preserve">, </w:t>
          </w:r>
          <w:r w:rsidRPr="00F478E6">
            <w:rPr>
              <w:i/>
            </w:rPr>
            <w:t>16</w:t>
          </w:r>
          <w:r w:rsidRPr="00F478E6">
            <w:t>(1), 25. https://doi.org/10.1186/s12978-019-0685-x</w:t>
          </w:r>
        </w:p>
        <w:p w14:paraId="725815FF" w14:textId="77777777" w:rsidR="00F478E6" w:rsidRDefault="00F478E6" w:rsidP="00F478E6">
          <w:pPr>
            <w:pStyle w:val="CitaviBibliographyEntry"/>
          </w:pPr>
          <w:bookmarkStart w:id="18" w:name="_CTVL0010c325d3f65f94cb1b50d0b1b339b7a6b"/>
          <w:r>
            <w:t xml:space="preserve">Emerson, M. R., Mathews, T. L., &amp; Struwe, L. (2018). Postpartum depression screening for new mothers at Well Child Visits. </w:t>
          </w:r>
          <w:bookmarkEnd w:id="18"/>
          <w:r w:rsidRPr="00F478E6">
            <w:rPr>
              <w:i/>
            </w:rPr>
            <w:t>MCN. the American Journal of Maternal/Child Nursing</w:t>
          </w:r>
          <w:r w:rsidRPr="00F478E6">
            <w:t xml:space="preserve">, </w:t>
          </w:r>
          <w:r w:rsidRPr="00F478E6">
            <w:rPr>
              <w:i/>
            </w:rPr>
            <w:t>43</w:t>
          </w:r>
          <w:r w:rsidRPr="00F478E6">
            <w:t>(3), 139–145. https://doi.org/10.1097/NMC.0000000000000426</w:t>
          </w:r>
        </w:p>
        <w:p w14:paraId="370E7621" w14:textId="77777777" w:rsidR="00F478E6" w:rsidRDefault="00F478E6" w:rsidP="00F478E6">
          <w:pPr>
            <w:pStyle w:val="CitaviBibliographyEntry"/>
          </w:pPr>
          <w:bookmarkStart w:id="19" w:name="_CTVL0019b119de575b148b6b083049767b9a7e0"/>
          <w:r>
            <w:t xml:space="preserve">Ezzeddin, N., Jahanihashemi, H., Zavoshy, R., &amp; Noroozi, M. (2018). The prevalence of postpartum depression and its association with food insecurity among mothers referring to community health centers. </w:t>
          </w:r>
          <w:bookmarkEnd w:id="19"/>
          <w:r w:rsidRPr="00F478E6">
            <w:rPr>
              <w:i/>
            </w:rPr>
            <w:t>Iranian Journal of Psychiatry</w:t>
          </w:r>
          <w:r w:rsidRPr="00F478E6">
            <w:t xml:space="preserve">, </w:t>
          </w:r>
          <w:r w:rsidRPr="00F478E6">
            <w:rPr>
              <w:i/>
            </w:rPr>
            <w:t>13</w:t>
          </w:r>
          <w:r w:rsidRPr="00F478E6">
            <w:t>(4), 280–287.</w:t>
          </w:r>
        </w:p>
        <w:p w14:paraId="5ED67B81" w14:textId="77777777" w:rsidR="00F478E6" w:rsidRDefault="00F478E6" w:rsidP="00F478E6">
          <w:pPr>
            <w:pStyle w:val="CitaviBibliographyEntry"/>
          </w:pPr>
          <w:bookmarkStart w:id="20" w:name="_CTVL00156bed26c455f4a65a0f8a43b2457e39e"/>
          <w:r>
            <w:t xml:space="preserve">Faherty, L. J., Matone, M., Passarella, M., &amp; Lorch, S. (2018). Mental health of mothers of infants with neonatal abstinence syndrome and prenatal opioid exposure. </w:t>
          </w:r>
          <w:bookmarkEnd w:id="20"/>
          <w:r w:rsidRPr="00F478E6">
            <w:rPr>
              <w:i/>
            </w:rPr>
            <w:t>Maternal and Child Health Journal</w:t>
          </w:r>
          <w:r w:rsidRPr="00F478E6">
            <w:t xml:space="preserve">, </w:t>
          </w:r>
          <w:r w:rsidRPr="00F478E6">
            <w:rPr>
              <w:i/>
            </w:rPr>
            <w:t>22</w:t>
          </w:r>
          <w:r w:rsidRPr="00F478E6">
            <w:t>(6), 841–848. https://doi.org/10.1007/s10995-018-2457-6</w:t>
          </w:r>
        </w:p>
        <w:p w14:paraId="62753377" w14:textId="77777777" w:rsidR="00F478E6" w:rsidRDefault="00F478E6" w:rsidP="00F478E6">
          <w:pPr>
            <w:pStyle w:val="CitaviBibliographyEntry"/>
          </w:pPr>
          <w:bookmarkStart w:id="21" w:name="_CTVL001c233c689723d48c082d59d222deb80aa"/>
          <w:r>
            <w:lastRenderedPageBreak/>
            <w:t xml:space="preserve">Fantahun, A., Cherie, A., &amp; Deribe, L. (2018). Prevalence and factors associated with postpartum depression among mothers attending public health centers of Addis Ababa, Ethiopia, 2016. </w:t>
          </w:r>
          <w:bookmarkEnd w:id="21"/>
          <w:r w:rsidRPr="00F478E6">
            <w:rPr>
              <w:i/>
            </w:rPr>
            <w:t>Clinical Practice and Epidemiology in Mental Health : CP &amp; EMH</w:t>
          </w:r>
          <w:r w:rsidRPr="00F478E6">
            <w:t xml:space="preserve">, </w:t>
          </w:r>
          <w:r w:rsidRPr="00F478E6">
            <w:rPr>
              <w:i/>
            </w:rPr>
            <w:t>14</w:t>
          </w:r>
          <w:r w:rsidRPr="00F478E6">
            <w:t>, 196–206. https://doi.org/10.2174/1745017901814010196</w:t>
          </w:r>
        </w:p>
        <w:p w14:paraId="7C9A868D" w14:textId="77777777" w:rsidR="00F478E6" w:rsidRDefault="00F478E6" w:rsidP="00F478E6">
          <w:pPr>
            <w:pStyle w:val="CitaviBibliographyEntry"/>
          </w:pPr>
          <w:bookmarkStart w:id="22" w:name="_CTVL001b489ae8389a14ef495229f4bf2abcbe3"/>
          <w:r>
            <w:t xml:space="preserve">Fellmeth, G., Plugge, E. H., Carrara, V., Fazel, M., Oo, M. M., Phichitphadungtham, Y., . . . Mcgready, R. (2018). Migrant perinatal depression study: A prospective cohort study of perinatal depression on the Thai-Myanmar border. </w:t>
          </w:r>
          <w:bookmarkEnd w:id="22"/>
          <w:r w:rsidRPr="00F478E6">
            <w:rPr>
              <w:i/>
            </w:rPr>
            <w:t>BMJ Open</w:t>
          </w:r>
          <w:r w:rsidRPr="00F478E6">
            <w:t xml:space="preserve">, </w:t>
          </w:r>
          <w:r w:rsidRPr="00F478E6">
            <w:rPr>
              <w:i/>
            </w:rPr>
            <w:t>8</w:t>
          </w:r>
          <w:r w:rsidRPr="00F478E6">
            <w:t>(1), e017129. https://doi.org/10.1136/bmjopen-2017-017129</w:t>
          </w:r>
        </w:p>
        <w:p w14:paraId="41203437" w14:textId="77777777" w:rsidR="00F478E6" w:rsidRPr="00B20FFB" w:rsidRDefault="00F478E6" w:rsidP="00F478E6">
          <w:pPr>
            <w:pStyle w:val="CitaviBibliographyEntry"/>
            <w:rPr>
              <w:lang w:val="fr-CA"/>
            </w:rPr>
          </w:pPr>
          <w:bookmarkStart w:id="23" w:name="_CTVL00176fe7143caf6452db97a294bb73ec813"/>
          <w:r>
            <w:t xml:space="preserve">Gebremichael, G., Yihune, M., Ajema, D., Haftu, D., &amp; Gedamu, G. (2018). Perinatal depression and associated factors among mothers in Southern Ethiopia: Evidence from Arba Minch Zuria health and demographic surveillance site. </w:t>
          </w:r>
          <w:bookmarkEnd w:id="23"/>
          <w:r w:rsidRPr="00B20FFB">
            <w:rPr>
              <w:i/>
              <w:lang w:val="fr-CA"/>
            </w:rPr>
            <w:t>Psychiatry Journal</w:t>
          </w:r>
          <w:r w:rsidRPr="00B20FFB">
            <w:rPr>
              <w:lang w:val="fr-CA"/>
            </w:rPr>
            <w:t xml:space="preserve">, </w:t>
          </w:r>
          <w:r w:rsidRPr="00B20FFB">
            <w:rPr>
              <w:i/>
              <w:lang w:val="fr-CA"/>
            </w:rPr>
            <w:t>2018</w:t>
          </w:r>
          <w:r w:rsidRPr="00B20FFB">
            <w:rPr>
              <w:lang w:val="fr-CA"/>
            </w:rPr>
            <w:t>, 7930684. https://doi.org/10.1155/2018/7930684</w:t>
          </w:r>
        </w:p>
        <w:p w14:paraId="4CE44905" w14:textId="77777777" w:rsidR="00F478E6" w:rsidRDefault="00F478E6" w:rsidP="00F478E6">
          <w:pPr>
            <w:pStyle w:val="CitaviBibliographyEntry"/>
          </w:pPr>
          <w:bookmarkStart w:id="24" w:name="_CTVL001035f7399c328464bbc11d517c32bbab6"/>
          <w:r w:rsidRPr="00B20FFB">
            <w:rPr>
              <w:lang w:val="fr-CA"/>
            </w:rPr>
            <w:t xml:space="preserve">González-Mesa, E., Arroyo-González, M. L., Ibrahim-Díez, N., &amp; Cazorla-Granados, O. (2019). </w:t>
          </w:r>
          <w:r>
            <w:t xml:space="preserve">Mood state at the beginning of the pregnancy and its influence on obstetric and perinatal outcomes. </w:t>
          </w:r>
          <w:bookmarkEnd w:id="24"/>
          <w:r w:rsidRPr="00F478E6">
            <w:rPr>
              <w:i/>
            </w:rPr>
            <w:t>Journal of Psychosomatic Obstetrics and Gynecology</w:t>
          </w:r>
          <w:r w:rsidRPr="00F478E6">
            <w:t xml:space="preserve">, </w:t>
          </w:r>
          <w:r w:rsidRPr="00F478E6">
            <w:rPr>
              <w:i/>
            </w:rPr>
            <w:t>40</w:t>
          </w:r>
          <w:r w:rsidRPr="00F478E6">
            <w:t>(2), 106–113. https://doi.org/10.1080/0167482X.2018.1427726</w:t>
          </w:r>
        </w:p>
        <w:p w14:paraId="21FD204B" w14:textId="77777777" w:rsidR="00F478E6" w:rsidRDefault="00F478E6" w:rsidP="00F478E6">
          <w:pPr>
            <w:pStyle w:val="CitaviBibliographyEntry"/>
          </w:pPr>
          <w:bookmarkStart w:id="25" w:name="_CTVL001e2ce4ff7b2ab4421865f0856a11bbaf6"/>
          <w:r>
            <w:t xml:space="preserve">González-Mesa, E., Kabukcuoglu, K., Körükcü, O., Blasco, M., Ibrahim, N., &amp; Kavas, T. (2018). Cultural factors influencing antenatal depression: A cross-sectional study in a cohort of Turkish and Spanish women at the beginning of the pregnancy. </w:t>
          </w:r>
          <w:bookmarkEnd w:id="25"/>
          <w:r w:rsidRPr="00F478E6">
            <w:rPr>
              <w:i/>
            </w:rPr>
            <w:t>Journal of Affective Disorders</w:t>
          </w:r>
          <w:r w:rsidRPr="00F478E6">
            <w:t xml:space="preserve">, </w:t>
          </w:r>
          <w:r w:rsidRPr="00F478E6">
            <w:rPr>
              <w:i/>
            </w:rPr>
            <w:t>238</w:t>
          </w:r>
          <w:r w:rsidRPr="00F478E6">
            <w:t>, 256–260. https://doi.org/10.1016/j.jad.2018.06.003</w:t>
          </w:r>
        </w:p>
        <w:p w14:paraId="18E1D435" w14:textId="77777777" w:rsidR="00F478E6" w:rsidRDefault="00F478E6" w:rsidP="00F478E6">
          <w:pPr>
            <w:pStyle w:val="CitaviBibliographyEntry"/>
          </w:pPr>
          <w:bookmarkStart w:id="26" w:name="_CTVL0011f33b46a65cc48078639582f8e4841c5"/>
          <w:r>
            <w:t xml:space="preserve">Gravensteen, I. K., Jacobsen, E.‑M., Sandset, P. M., Helgadottir, L. B., Rådestad, I., Sandvik, L., &amp; Ekeberg, Ø. (2018). Anxiety, depression and relationship satisfaction in the pregnancy </w:t>
          </w:r>
          <w:r>
            <w:lastRenderedPageBreak/>
            <w:t xml:space="preserve">following stillbirth and after the birth of a live-born baby: A prospective study. </w:t>
          </w:r>
          <w:bookmarkEnd w:id="26"/>
          <w:r w:rsidRPr="00F478E6">
            <w:rPr>
              <w:i/>
            </w:rPr>
            <w:t>BMC Pregnancy and Childbirth</w:t>
          </w:r>
          <w:r w:rsidRPr="00F478E6">
            <w:t xml:space="preserve">, </w:t>
          </w:r>
          <w:r w:rsidRPr="00F478E6">
            <w:rPr>
              <w:i/>
            </w:rPr>
            <w:t>18</w:t>
          </w:r>
          <w:r w:rsidRPr="00F478E6">
            <w:t>(1), 41. https://doi.org/10.1186/s12884-018-1666-8</w:t>
          </w:r>
        </w:p>
        <w:p w14:paraId="0ED3EDAB" w14:textId="77777777" w:rsidR="00F478E6" w:rsidRDefault="00F478E6" w:rsidP="00F478E6">
          <w:pPr>
            <w:pStyle w:val="CitaviBibliographyEntry"/>
          </w:pPr>
          <w:bookmarkStart w:id="27" w:name="_CTVL0017e56727f354245eea4e197c2ae6a347c"/>
          <w:r>
            <w:t xml:space="preserve">Horesh, D., Nukrian, M., &amp; Bialik, Y. (2018). To lose an unborn child: Post-traumatic stress disorder and major depressive disorder following pregnancy loss among Israeli women. </w:t>
          </w:r>
          <w:bookmarkEnd w:id="27"/>
          <w:r w:rsidRPr="00F478E6">
            <w:rPr>
              <w:i/>
            </w:rPr>
            <w:t>General Hospital Psychiatry</w:t>
          </w:r>
          <w:r w:rsidRPr="00F478E6">
            <w:t xml:space="preserve">, </w:t>
          </w:r>
          <w:r w:rsidRPr="00F478E6">
            <w:rPr>
              <w:i/>
            </w:rPr>
            <w:t>53</w:t>
          </w:r>
          <w:r w:rsidRPr="00F478E6">
            <w:t>, 95–100. https://doi.org/10.1016/j.genhosppsych.2018.02.003</w:t>
          </w:r>
        </w:p>
        <w:p w14:paraId="4E1F1FC8" w14:textId="77777777" w:rsidR="00F478E6" w:rsidRDefault="00F478E6" w:rsidP="00F478E6">
          <w:pPr>
            <w:pStyle w:val="CitaviBibliographyEntry"/>
          </w:pPr>
          <w:bookmarkStart w:id="28" w:name="_CTVL001b48d3c8b366245bb8d7aa2da103bd490"/>
          <w:r>
            <w:t xml:space="preserve">Howard, L. M., Ryan, E. G., Trevillion, K., Anderson, F., Bick, D., Bye, A., . . . Pickles, A. (2018). Accuracy of the Whooley questions and the Edinburgh Postnatal Depression Scale in identifying depression and other mental disorders in early pregnancy. </w:t>
          </w:r>
          <w:bookmarkEnd w:id="28"/>
          <w:r w:rsidRPr="00F478E6">
            <w:rPr>
              <w:i/>
            </w:rPr>
            <w:t>The British Journal of Psychiatry</w:t>
          </w:r>
          <w:r w:rsidRPr="00F478E6">
            <w:t xml:space="preserve">, </w:t>
          </w:r>
          <w:r w:rsidRPr="00F478E6">
            <w:rPr>
              <w:i/>
            </w:rPr>
            <w:t>212</w:t>
          </w:r>
          <w:r w:rsidRPr="00F478E6">
            <w:t>(1), 50–56. https://doi.org/10.1192/bjp.2017.9</w:t>
          </w:r>
        </w:p>
        <w:p w14:paraId="62F7E832" w14:textId="77777777" w:rsidR="00F478E6" w:rsidRDefault="00F478E6" w:rsidP="00F478E6">
          <w:pPr>
            <w:pStyle w:val="CitaviBibliographyEntry"/>
          </w:pPr>
          <w:bookmarkStart w:id="29" w:name="_CTVL001ae64029c060f4bd18fd6eb13cc1f8117"/>
          <w:r>
            <w:t xml:space="preserve">Jiang, W., Mo, M., Li, M., Wang, S., Muyiduli, X., Shao, B., . . . Yu, Y. (2018). The relationship of dietary diversity score with depression and anxiety among prenatal and post-partum women. </w:t>
          </w:r>
          <w:bookmarkEnd w:id="29"/>
          <w:r w:rsidRPr="00F478E6">
            <w:rPr>
              <w:i/>
            </w:rPr>
            <w:t>The Journal of Obstetrics and Gynaecology Research</w:t>
          </w:r>
          <w:r w:rsidRPr="00F478E6">
            <w:t xml:space="preserve">, </w:t>
          </w:r>
          <w:r w:rsidRPr="00F478E6">
            <w:rPr>
              <w:i/>
            </w:rPr>
            <w:t>44</w:t>
          </w:r>
          <w:r w:rsidRPr="00F478E6">
            <w:t>(10), 1929–1936. https://doi.org/10.1111/jog.13728</w:t>
          </w:r>
        </w:p>
        <w:p w14:paraId="21C0A79E" w14:textId="77777777" w:rsidR="00F478E6" w:rsidRDefault="00F478E6" w:rsidP="00F478E6">
          <w:pPr>
            <w:pStyle w:val="CitaviBibliographyEntry"/>
          </w:pPr>
          <w:bookmarkStart w:id="30" w:name="_CTVL0012977b70c80d74c779be716023134e6b0"/>
          <w:r>
            <w:t xml:space="preserve">Kerie, S., Menberu, M., &amp; Niguse, W. (2018). Prevalence and associated factors of postpartum depression in Southwest, Ethiopia, 2017: A cross-sectional study. </w:t>
          </w:r>
          <w:bookmarkEnd w:id="30"/>
          <w:r w:rsidRPr="00F478E6">
            <w:rPr>
              <w:i/>
            </w:rPr>
            <w:t>BMC Research Notes</w:t>
          </w:r>
          <w:r w:rsidRPr="00F478E6">
            <w:t xml:space="preserve">, </w:t>
          </w:r>
          <w:r w:rsidRPr="00F478E6">
            <w:rPr>
              <w:i/>
            </w:rPr>
            <w:t>11</w:t>
          </w:r>
          <w:r w:rsidRPr="00F478E6">
            <w:t>(1), 623. https://doi.org/10.1186/s13104-018-3730-x</w:t>
          </w:r>
        </w:p>
        <w:p w14:paraId="6F35C545" w14:textId="77777777" w:rsidR="00F478E6" w:rsidRDefault="00F478E6" w:rsidP="00F478E6">
          <w:pPr>
            <w:pStyle w:val="CitaviBibliographyEntry"/>
          </w:pPr>
          <w:bookmarkStart w:id="31" w:name="_CTVL001b06d9cd4afac42f2a09a260d468dc292"/>
          <w:r>
            <w:t xml:space="preserve">Lacy, M., DeDios-Stern, S., Fredrickson, S., Parikh, S., Nader, T., &amp; Frim, D. M. (2018). Prevalence of psychiatric diagnoses in pediatric chiari malformation Type 1. </w:t>
          </w:r>
          <w:bookmarkEnd w:id="31"/>
          <w:r w:rsidRPr="00F478E6">
            <w:rPr>
              <w:i/>
            </w:rPr>
            <w:t>Pediatric Neurosurgery</w:t>
          </w:r>
          <w:r w:rsidRPr="00F478E6">
            <w:t xml:space="preserve">, </w:t>
          </w:r>
          <w:r w:rsidRPr="00F478E6">
            <w:rPr>
              <w:i/>
            </w:rPr>
            <w:t>53</w:t>
          </w:r>
          <w:r w:rsidRPr="00F478E6">
            <w:t>(6), 371–378. https://doi.org/10.1159/000488460</w:t>
          </w:r>
        </w:p>
        <w:p w14:paraId="4C484030" w14:textId="77777777" w:rsidR="00F478E6" w:rsidRDefault="00F478E6" w:rsidP="00F478E6">
          <w:pPr>
            <w:pStyle w:val="CitaviBibliographyEntry"/>
          </w:pPr>
          <w:bookmarkStart w:id="32" w:name="_CTVL0018f4f9ba870ea4c90b121480fce8196ff"/>
          <w:r>
            <w:t xml:space="preserve">Larrabure-Torrealva, G. T., Martinez, S., Luque-Fernandez, M. A., Sanchez, S. E., Mascaro, P. A., Ingar, H., . . . Williams, M. A. (2018). Prevalence and risk factors of </w:t>
          </w:r>
          <w:r>
            <w:lastRenderedPageBreak/>
            <w:t xml:space="preserve">gestational diabetes mellitus: Findings from a universal screening feasibility program in Lima, Peru. </w:t>
          </w:r>
          <w:bookmarkEnd w:id="32"/>
          <w:r w:rsidRPr="00F478E6">
            <w:rPr>
              <w:i/>
            </w:rPr>
            <w:t>BMC Pregnancy and Childbirth</w:t>
          </w:r>
          <w:r w:rsidRPr="00F478E6">
            <w:t xml:space="preserve">, </w:t>
          </w:r>
          <w:r w:rsidRPr="00F478E6">
            <w:rPr>
              <w:i/>
            </w:rPr>
            <w:t>18</w:t>
          </w:r>
          <w:r w:rsidRPr="00F478E6">
            <w:t>(1), 303. https://doi.org/10.1186/s12884-018-1904-0</w:t>
          </w:r>
        </w:p>
        <w:p w14:paraId="2DC0B2E1" w14:textId="77777777" w:rsidR="00F478E6" w:rsidRDefault="00F478E6" w:rsidP="00F478E6">
          <w:pPr>
            <w:pStyle w:val="CitaviBibliographyEntry"/>
          </w:pPr>
          <w:bookmarkStart w:id="33" w:name="_CTVL0016ddf5c2a9dfb43039960f520c61294ad"/>
          <w:r>
            <w:t xml:space="preserve">Lin, P.‑Y., Chiu, T.‑H., Ho, M., Pei-Chen Chang, J., Hui-Chih Chang, C., &amp; Su, K.‑P. (2019). Major depressive episodes during pregnancy and after childbirth: A prospective longitudinal study in Taiwan. </w:t>
          </w:r>
          <w:bookmarkEnd w:id="33"/>
          <w:r w:rsidRPr="00F478E6">
            <w:rPr>
              <w:i/>
            </w:rPr>
            <w:t xml:space="preserve">Journal of the Formosan Medical Association = Taiwan Yi Zhi. </w:t>
          </w:r>
          <w:r w:rsidRPr="00F478E6">
            <w:t>Advance online publication. https://doi.org/10.1016/j.jfma.2019.03.003</w:t>
          </w:r>
        </w:p>
        <w:p w14:paraId="74FE6618" w14:textId="77777777" w:rsidR="00F478E6" w:rsidRDefault="00F478E6" w:rsidP="00F478E6">
          <w:pPr>
            <w:pStyle w:val="CitaviBibliographyEntry"/>
          </w:pPr>
          <w:bookmarkStart w:id="34" w:name="_CTVL001438a0cbf2b78405098ff3c2cd906f88e"/>
          <w:r>
            <w:t xml:space="preserve">Meky, H. K., Shaaban, M. M., Ahmed, M. R., &amp; Mohammed, T. Y. (2019). Prevalence of postpartum depression regarding mode of delivery: A cross-sectional study. </w:t>
          </w:r>
          <w:bookmarkEnd w:id="34"/>
          <w:r w:rsidRPr="00F478E6">
            <w:rPr>
              <w:i/>
            </w:rPr>
            <w:t>The Journal of Maternal-Fetal and Neonatal Medicine</w:t>
          </w:r>
          <w:r w:rsidRPr="00F478E6">
            <w:t>, 1–8. https://doi.org/10.1080/14767058.2019.1571572</w:t>
          </w:r>
        </w:p>
        <w:p w14:paraId="26EEE1C0" w14:textId="77777777" w:rsidR="00F478E6" w:rsidRDefault="00F478E6" w:rsidP="00F478E6">
          <w:pPr>
            <w:pStyle w:val="CitaviBibliographyEntry"/>
          </w:pPr>
          <w:bookmarkStart w:id="35" w:name="_CTVL001c26f61578ce64edeabde070163ccb6df"/>
          <w:r>
            <w:t xml:space="preserve">Mokhele, I., Nattey, C., Jinga, N., Mongwenyana, C., Fox, M. P., &amp; Onoya, D. (2019). Prevalence and predictors of postpartum depression by HIV status and timing of HIV diagnosis in Gauteng, South Africa. </w:t>
          </w:r>
          <w:bookmarkEnd w:id="35"/>
          <w:r w:rsidRPr="00F478E6">
            <w:rPr>
              <w:i/>
            </w:rPr>
            <w:t>PloS One</w:t>
          </w:r>
          <w:r w:rsidRPr="00F478E6">
            <w:t xml:space="preserve">, </w:t>
          </w:r>
          <w:r w:rsidRPr="00F478E6">
            <w:rPr>
              <w:i/>
            </w:rPr>
            <w:t>14</w:t>
          </w:r>
          <w:r w:rsidRPr="00F478E6">
            <w:t>(4), e0214849. https://doi.org/10.1371/journal.pone.0214849</w:t>
          </w:r>
        </w:p>
        <w:p w14:paraId="741255B8" w14:textId="77777777" w:rsidR="00F478E6" w:rsidRDefault="00F478E6" w:rsidP="00F478E6">
          <w:pPr>
            <w:pStyle w:val="CitaviBibliographyEntry"/>
          </w:pPr>
          <w:bookmarkStart w:id="36" w:name="_CTVL00102ef8527fc254482a49a92a91329a681"/>
          <w:r>
            <w:t xml:space="preserve">Nietola, M., Heiskala, A., Nordström, T., Miettunen, J., Korkeila, J., &amp; Jääskeläinen, E. (2018). Clinical characteristics and outcomes of psychotic depression in the Northern Finland Birth Cohort 1966. </w:t>
          </w:r>
          <w:bookmarkEnd w:id="36"/>
          <w:r w:rsidRPr="00F478E6">
            <w:rPr>
              <w:i/>
            </w:rPr>
            <w:t>European Psychiatry: the Journal of the Association of European Psychiatrists</w:t>
          </w:r>
          <w:r w:rsidRPr="00F478E6">
            <w:t xml:space="preserve">, </w:t>
          </w:r>
          <w:r w:rsidRPr="00F478E6">
            <w:rPr>
              <w:i/>
            </w:rPr>
            <w:t>53</w:t>
          </w:r>
          <w:r w:rsidRPr="00F478E6">
            <w:t>, 23–30. https://doi.org/10.1016/j.eurpsy.2018.05.003</w:t>
          </w:r>
        </w:p>
        <w:p w14:paraId="313D0BD4" w14:textId="77777777" w:rsidR="00F478E6" w:rsidRDefault="00F478E6" w:rsidP="00F478E6">
          <w:pPr>
            <w:pStyle w:val="CitaviBibliographyEntry"/>
          </w:pPr>
          <w:bookmarkStart w:id="37" w:name="_CTVL0013a940d3249f74b81a280694e2a06aa85"/>
          <w:r>
            <w:t xml:space="preserve">Nurbaeti, I., Deoisres, W., &amp; Hengudomsub, P. (2019). Association between psychosocial factors and postpartum depression in South Jakarta, Indonesia. </w:t>
          </w:r>
          <w:bookmarkEnd w:id="37"/>
          <w:r w:rsidRPr="00F478E6">
            <w:rPr>
              <w:i/>
            </w:rPr>
            <w:t>Sexual &amp; Reproductive Healthcare</w:t>
          </w:r>
          <w:r w:rsidRPr="00F478E6">
            <w:t xml:space="preserve">, </w:t>
          </w:r>
          <w:r w:rsidRPr="00F478E6">
            <w:rPr>
              <w:i/>
            </w:rPr>
            <w:t>20</w:t>
          </w:r>
          <w:r w:rsidRPr="00F478E6">
            <w:t>, 72–76. https://doi.org/10.1016/j.srhc.2019.02.004</w:t>
          </w:r>
        </w:p>
        <w:p w14:paraId="36008CDB" w14:textId="77777777" w:rsidR="00F478E6" w:rsidRDefault="00F478E6" w:rsidP="00F478E6">
          <w:pPr>
            <w:pStyle w:val="CitaviBibliographyEntry"/>
          </w:pPr>
          <w:bookmarkStart w:id="38" w:name="_CTVL001bc84214de292464380ec018cb847da0b"/>
          <w:r>
            <w:t xml:space="preserve">Odinka, J. I., Nwoke, M., Chukwuorji, J. C., Egbuagu, K., Mefoh, P., Odinka, P. C., . . . Muomah, R. C. (2018). Post-partum depression, anxiety and marital satisfaction: A </w:t>
          </w:r>
          <w:r>
            <w:lastRenderedPageBreak/>
            <w:t xml:space="preserve">perspective from Southeastern Nigeria. </w:t>
          </w:r>
          <w:bookmarkEnd w:id="38"/>
          <w:r w:rsidRPr="00F478E6">
            <w:rPr>
              <w:i/>
            </w:rPr>
            <w:t>The South African Journal of Psychiatry</w:t>
          </w:r>
          <w:r w:rsidRPr="00F478E6">
            <w:t xml:space="preserve">, </w:t>
          </w:r>
          <w:r w:rsidRPr="00F478E6">
            <w:rPr>
              <w:i/>
            </w:rPr>
            <w:t>24</w:t>
          </w:r>
          <w:r w:rsidRPr="00F478E6">
            <w:t>, 1109. https://doi.org/10.4102/sajpsychiatry.v24i0.1109</w:t>
          </w:r>
        </w:p>
        <w:p w14:paraId="217F7E06" w14:textId="77777777" w:rsidR="00F478E6" w:rsidRPr="00B20FFB" w:rsidRDefault="00F478E6" w:rsidP="00F478E6">
          <w:pPr>
            <w:pStyle w:val="CitaviBibliographyEntry"/>
            <w:rPr>
              <w:lang w:val="fr-CA"/>
            </w:rPr>
          </w:pPr>
          <w:bookmarkStart w:id="39" w:name="_CTVL0012bfbb7b4db7648b09f31f8b313b5d032"/>
          <w:r>
            <w:t xml:space="preserve">Osok, J., Kigamwa, P., Stoep, A. V., Huang, K.‑Y., &amp; Kumar, M. (2018). Depression and its psychosocial risk factors in pregnant Kenyan adolescents: A cross-sectional study in a community health Centre of Nairobi. </w:t>
          </w:r>
          <w:bookmarkEnd w:id="39"/>
          <w:r w:rsidRPr="00B20FFB">
            <w:rPr>
              <w:i/>
              <w:lang w:val="fr-CA"/>
            </w:rPr>
            <w:t>BMC Psychiatry</w:t>
          </w:r>
          <w:r w:rsidRPr="00B20FFB">
            <w:rPr>
              <w:lang w:val="fr-CA"/>
            </w:rPr>
            <w:t xml:space="preserve">, </w:t>
          </w:r>
          <w:r w:rsidRPr="00B20FFB">
            <w:rPr>
              <w:i/>
              <w:lang w:val="fr-CA"/>
            </w:rPr>
            <w:t>18</w:t>
          </w:r>
          <w:r w:rsidRPr="00B20FFB">
            <w:rPr>
              <w:lang w:val="fr-CA"/>
            </w:rPr>
            <w:t>(1), 136. https://doi.org/10.1186/s12888-018-1706-y</w:t>
          </w:r>
        </w:p>
        <w:p w14:paraId="3464A7A1" w14:textId="77777777" w:rsidR="00F478E6" w:rsidRDefault="00F478E6" w:rsidP="00F478E6">
          <w:pPr>
            <w:pStyle w:val="CitaviBibliographyEntry"/>
          </w:pPr>
          <w:bookmarkStart w:id="40" w:name="_CTVL0013a75c311e0eb49c3a09008faac2434a9"/>
          <w:r w:rsidRPr="00B20FFB">
            <w:rPr>
              <w:lang w:val="fr-CA"/>
            </w:rPr>
            <w:t xml:space="preserve">Peltzer, K., Rodriguez, V. J., Lee, T. K., &amp; Jones, D. (2018). </w:t>
          </w:r>
          <w:r>
            <w:t xml:space="preserve">Prevalence of prenatal and postpartum depression and associated factors among HIV-infected women in public primary care in rural South Africa: A longitudinal study. </w:t>
          </w:r>
          <w:bookmarkEnd w:id="40"/>
          <w:r w:rsidRPr="00F478E6">
            <w:rPr>
              <w:i/>
            </w:rPr>
            <w:t>AIDS Care</w:t>
          </w:r>
          <w:r w:rsidRPr="00F478E6">
            <w:t xml:space="preserve">, </w:t>
          </w:r>
          <w:r w:rsidRPr="00F478E6">
            <w:rPr>
              <w:i/>
            </w:rPr>
            <w:t>30</w:t>
          </w:r>
          <w:r w:rsidRPr="00F478E6">
            <w:t>(11), 1372–1379. https://doi.org/10.1080/09540121.2018.1455960</w:t>
          </w:r>
        </w:p>
        <w:p w14:paraId="172EB515" w14:textId="77777777" w:rsidR="00F478E6" w:rsidRDefault="00F478E6" w:rsidP="00F478E6">
          <w:pPr>
            <w:pStyle w:val="CitaviBibliographyEntry"/>
          </w:pPr>
          <w:bookmarkStart w:id="41" w:name="_CTVL001353a6304c322425d83ee0a3c0db32888"/>
          <w:r>
            <w:t xml:space="preserve">Rees, S. J., Fisher, J. R., Steel, Z., Mohsin, M., Nadar, N., Moussa, B., . . . Silove, D. (2019). Prevalence and risk factors of major depressive disorder among women at public antenatal clinics from refugee, conflict-affected, and Australian-born backgrounds. </w:t>
          </w:r>
          <w:bookmarkEnd w:id="41"/>
          <w:r w:rsidRPr="00F478E6">
            <w:rPr>
              <w:i/>
            </w:rPr>
            <w:t>JAMA Network Open</w:t>
          </w:r>
          <w:r w:rsidRPr="00F478E6">
            <w:t xml:space="preserve">, </w:t>
          </w:r>
          <w:r w:rsidRPr="00F478E6">
            <w:rPr>
              <w:i/>
            </w:rPr>
            <w:t>2</w:t>
          </w:r>
          <w:r w:rsidRPr="00F478E6">
            <w:t>(5), e193442. https://doi.org/10.1001/jamanetworkopen.2019.3442</w:t>
          </w:r>
        </w:p>
        <w:p w14:paraId="49A1736A" w14:textId="77777777" w:rsidR="00F478E6" w:rsidRDefault="00F478E6" w:rsidP="00F478E6">
          <w:pPr>
            <w:pStyle w:val="CitaviBibliographyEntry"/>
          </w:pPr>
          <w:bookmarkStart w:id="42" w:name="_CTVL001ab6a354b93db48f4b492340cc720021d"/>
          <w:r>
            <w:t xml:space="preserve">Reilly, N., Talcevska, K., Black, E., Matthey, S., &amp; Austin, M.‑P. (2019). A comparison of the interviewer-administered phone and self-complete online versions of the computerized eMINI 6.0 in a sample of pregnant women. </w:t>
          </w:r>
          <w:bookmarkEnd w:id="42"/>
          <w:r w:rsidRPr="00F478E6">
            <w:rPr>
              <w:i/>
            </w:rPr>
            <w:t>Journal of Affective Disorders</w:t>
          </w:r>
          <w:r w:rsidRPr="00F478E6">
            <w:t xml:space="preserve">, </w:t>
          </w:r>
          <w:r w:rsidRPr="00F478E6">
            <w:rPr>
              <w:i/>
            </w:rPr>
            <w:t>242</w:t>
          </w:r>
          <w:r w:rsidRPr="00F478E6">
            <w:t>, 265–269. https://doi.org/10.1016/j.jad.2018.08.055</w:t>
          </w:r>
        </w:p>
        <w:p w14:paraId="28528570" w14:textId="77777777" w:rsidR="00F478E6" w:rsidRDefault="00F478E6" w:rsidP="00F478E6">
          <w:pPr>
            <w:pStyle w:val="CitaviBibliographyEntry"/>
          </w:pPr>
          <w:bookmarkStart w:id="43" w:name="_CTVL001a5b5ffb8c9944020be1acef2a1637621"/>
          <w:r>
            <w:t xml:space="preserve">Sabir, M., Nagi, M. L. F., &amp; Kazmi, T. H. (2019). Prevalence of antenatal depression among women receiving antenatal care during last trimester of pregnancy in a tertiary care private institute of Lahore. </w:t>
          </w:r>
          <w:bookmarkEnd w:id="43"/>
          <w:r w:rsidRPr="00F478E6">
            <w:rPr>
              <w:i/>
            </w:rPr>
            <w:t>Pakistan Journal of Medical Sciences</w:t>
          </w:r>
          <w:r w:rsidRPr="00F478E6">
            <w:t xml:space="preserve">, </w:t>
          </w:r>
          <w:r w:rsidRPr="00F478E6">
            <w:rPr>
              <w:i/>
            </w:rPr>
            <w:t>35</w:t>
          </w:r>
          <w:r w:rsidRPr="00F478E6">
            <w:t>(2), 527–531. https://doi.org/10.12669/pjms.35.2.649</w:t>
          </w:r>
        </w:p>
        <w:p w14:paraId="06EBF4C6" w14:textId="77777777" w:rsidR="00F478E6" w:rsidRDefault="00F478E6" w:rsidP="00F478E6">
          <w:pPr>
            <w:pStyle w:val="CitaviBibliographyEntry"/>
          </w:pPr>
          <w:bookmarkStart w:id="44" w:name="_CTVL0010dddeb8265b1492784436577d23508dc"/>
          <w:r>
            <w:lastRenderedPageBreak/>
            <w:t xml:space="preserve">Sharmin, K. N., Sarwar, N., Mumu, S. J., Taleb, A., &amp; Flora, M. S. (2019). Postnatal depression and infant growth in an urban area of Bangladesh. </w:t>
          </w:r>
          <w:bookmarkEnd w:id="44"/>
          <w:r w:rsidRPr="00F478E6">
            <w:rPr>
              <w:i/>
            </w:rPr>
            <w:t>Midwifery</w:t>
          </w:r>
          <w:r w:rsidRPr="00F478E6">
            <w:t xml:space="preserve">, </w:t>
          </w:r>
          <w:r w:rsidRPr="00F478E6">
            <w:rPr>
              <w:i/>
            </w:rPr>
            <w:t>74</w:t>
          </w:r>
          <w:r w:rsidRPr="00F478E6">
            <w:t>, 57–67. https://doi.org/10.1016/j.midw.2019.03.014</w:t>
          </w:r>
        </w:p>
        <w:p w14:paraId="43CCFF99" w14:textId="77777777" w:rsidR="00F478E6" w:rsidRDefault="00F478E6" w:rsidP="00F478E6">
          <w:pPr>
            <w:pStyle w:val="CitaviBibliographyEntry"/>
          </w:pPr>
          <w:bookmarkStart w:id="45" w:name="_CTVL00144ab675becbe4db4a9449860dd9ec40b"/>
          <w:r>
            <w:t xml:space="preserve">Sherman, L. J., &amp; Ali, M. M. (2018). Diagnosis of postpartum depression and timing and types of treatment received differ for women with private and Medicaid coverage. </w:t>
          </w:r>
          <w:bookmarkEnd w:id="45"/>
          <w:r w:rsidRPr="00F478E6">
            <w:rPr>
              <w:i/>
            </w:rPr>
            <w:t>Women's Health Issues</w:t>
          </w:r>
          <w:r w:rsidRPr="00F478E6">
            <w:t xml:space="preserve">, </w:t>
          </w:r>
          <w:r w:rsidRPr="00F478E6">
            <w:rPr>
              <w:i/>
            </w:rPr>
            <w:t>28</w:t>
          </w:r>
          <w:r w:rsidRPr="00F478E6">
            <w:t>(6), 524–529. https://doi.org/10.1016/j.whi.2018.08.007</w:t>
          </w:r>
        </w:p>
        <w:p w14:paraId="13B14AD5" w14:textId="77777777" w:rsidR="00F478E6" w:rsidRDefault="00F478E6" w:rsidP="00F478E6">
          <w:pPr>
            <w:pStyle w:val="CitaviBibliographyEntry"/>
          </w:pPr>
          <w:bookmarkStart w:id="46" w:name="_CTVL001a23cdc3149944b02b4f328846d784e3d"/>
          <w:r>
            <w:t xml:space="preserve">Shwartz, N., Shoahm-Vardi, I., &amp; Daoud, N. (2019). Postpartum depression among Arab and Jewish women in Israel: Ethnic inequalities and risk factors. </w:t>
          </w:r>
          <w:bookmarkEnd w:id="46"/>
          <w:r w:rsidRPr="00F478E6">
            <w:rPr>
              <w:i/>
            </w:rPr>
            <w:t>Midwifery</w:t>
          </w:r>
          <w:r w:rsidRPr="00F478E6">
            <w:t xml:space="preserve">, </w:t>
          </w:r>
          <w:r w:rsidRPr="00F478E6">
            <w:rPr>
              <w:i/>
            </w:rPr>
            <w:t>70</w:t>
          </w:r>
          <w:r w:rsidRPr="00F478E6">
            <w:t>, 54–63. https://doi.org/10.1016/j.midw.2018.12.011</w:t>
          </w:r>
        </w:p>
        <w:p w14:paraId="016D20DC" w14:textId="77777777" w:rsidR="00F478E6" w:rsidRDefault="00F478E6" w:rsidP="00F478E6">
          <w:pPr>
            <w:pStyle w:val="CitaviBibliographyEntry"/>
          </w:pPr>
          <w:bookmarkStart w:id="47" w:name="_CTVL001a196d3f7c9e64181812c56c1006630f5"/>
          <w:r>
            <w:t xml:space="preserve">Soyannwo, T., Adebayo, A. M., &amp; Sigbeku, O. (2018). Mental health problems of reproductive age group women in a rural community of south west Nigeria. </w:t>
          </w:r>
          <w:bookmarkEnd w:id="47"/>
          <w:r w:rsidRPr="00F478E6">
            <w:rPr>
              <w:i/>
            </w:rPr>
            <w:t>Journal of Mental Health</w:t>
          </w:r>
          <w:r w:rsidRPr="00F478E6">
            <w:t>, 1–7. https://doi.org/10.1080/09638237.2018.1487533</w:t>
          </w:r>
        </w:p>
        <w:p w14:paraId="191E6552" w14:textId="77777777" w:rsidR="00F478E6" w:rsidRDefault="00F478E6" w:rsidP="00F478E6">
          <w:pPr>
            <w:pStyle w:val="CitaviBibliographyEntry"/>
          </w:pPr>
          <w:bookmarkStart w:id="48" w:name="_CTVL0013cf08e71185d4152a9569e49f4df247f"/>
          <w:r>
            <w:t xml:space="preserve">Tang, X., Lu, Z., Hu, D., &amp; Zhong, X. (2019). Influencing factors for prenatal stress, anxiety and depression in early pregnancy among women in Chongqing, China. </w:t>
          </w:r>
          <w:bookmarkEnd w:id="48"/>
          <w:r w:rsidRPr="00F478E6">
            <w:rPr>
              <w:i/>
            </w:rPr>
            <w:t>Journal of Affective Disorders</w:t>
          </w:r>
          <w:r w:rsidRPr="00F478E6">
            <w:t xml:space="preserve">, </w:t>
          </w:r>
          <w:r w:rsidRPr="00F478E6">
            <w:rPr>
              <w:i/>
            </w:rPr>
            <w:t>253</w:t>
          </w:r>
          <w:r w:rsidRPr="00F478E6">
            <w:t>, 292–302. https://doi.org/10.1016/j.jad.2019.05.003</w:t>
          </w:r>
        </w:p>
        <w:p w14:paraId="3C30A9C5" w14:textId="77777777" w:rsidR="00F478E6" w:rsidRDefault="00F478E6" w:rsidP="00F478E6">
          <w:pPr>
            <w:pStyle w:val="CitaviBibliographyEntry"/>
          </w:pPr>
          <w:bookmarkStart w:id="49" w:name="_CTVL001158d7142b6fe476c95a6c15590482fb9"/>
          <w:r>
            <w:t xml:space="preserve">Vaezi, A., Soojoodi, F., Banihashemi, A. T., &amp; Nojomi, M. (2019). The association between social support and postpartum depression in women: A cross sectional study. </w:t>
          </w:r>
          <w:bookmarkEnd w:id="49"/>
          <w:r w:rsidRPr="00F478E6">
            <w:rPr>
              <w:i/>
            </w:rPr>
            <w:t>Women and Birth</w:t>
          </w:r>
          <w:r w:rsidRPr="00F478E6">
            <w:t xml:space="preserve">, </w:t>
          </w:r>
          <w:r w:rsidRPr="00F478E6">
            <w:rPr>
              <w:i/>
            </w:rPr>
            <w:t>32</w:t>
          </w:r>
          <w:r w:rsidRPr="00F478E6">
            <w:t>(2), e238-e242. https://doi.org/10.1016/j.wombi.2018.07.014</w:t>
          </w:r>
        </w:p>
        <w:p w14:paraId="5F0DF072" w14:textId="77777777" w:rsidR="00F478E6" w:rsidRDefault="00F478E6" w:rsidP="00F478E6">
          <w:pPr>
            <w:pStyle w:val="CitaviBibliographyEntry"/>
          </w:pPr>
          <w:bookmarkStart w:id="50" w:name="_CTVL001246100eeb27d4cca9b37e254ec5c743f"/>
          <w:r>
            <w:t xml:space="preserve">Wallwiener, S., Goetz, M., Lanfer, A., Gillessen, A., Suling, M., Feisst, M., . . . Wallwiener, M. (2019). Epidemiology of mental disorders during pregnancy and link to birth outcome: A large-scale retrospective observational database study including 38,000 pregnancies. </w:t>
          </w:r>
          <w:bookmarkEnd w:id="50"/>
          <w:r w:rsidRPr="00F478E6">
            <w:rPr>
              <w:i/>
            </w:rPr>
            <w:t>Archives of Gynecology and Obstetrics</w:t>
          </w:r>
          <w:r w:rsidRPr="00F478E6">
            <w:t xml:space="preserve">, </w:t>
          </w:r>
          <w:r w:rsidRPr="00F478E6">
            <w:rPr>
              <w:i/>
            </w:rPr>
            <w:t>299</w:t>
          </w:r>
          <w:r w:rsidRPr="00F478E6">
            <w:t>(3), 755–763. https://doi.org/10.1007/s00404-019-05075-2</w:t>
          </w:r>
        </w:p>
        <w:p w14:paraId="3E02714A" w14:textId="77777777" w:rsidR="00F478E6" w:rsidRDefault="00F478E6" w:rsidP="00F478E6">
          <w:pPr>
            <w:pStyle w:val="CitaviBibliographyEntry"/>
          </w:pPr>
          <w:bookmarkStart w:id="51" w:name="_CTVL001580db51531d248f6b6c843f26a4a1fbc"/>
          <w:r>
            <w:lastRenderedPageBreak/>
            <w:t xml:space="preserve">Xiong, R., Deng, A., Wan, B., &amp; Liu, Y. (2018). Prevalence and factors associated with postpartum depression in women from single-child families. </w:t>
          </w:r>
          <w:bookmarkEnd w:id="51"/>
          <w:r w:rsidRPr="00F478E6">
            <w:rPr>
              <w:i/>
            </w:rPr>
            <w:t>International Journal of Gynaecology and Obstetrics</w:t>
          </w:r>
          <w:r w:rsidRPr="00F478E6">
            <w:t xml:space="preserve">, </w:t>
          </w:r>
          <w:r w:rsidRPr="00F478E6">
            <w:rPr>
              <w:i/>
            </w:rPr>
            <w:t>141</w:t>
          </w:r>
          <w:r w:rsidRPr="00F478E6">
            <w:t>(2), 194–199. https://doi.org/10.1002/ijgo.12461</w:t>
          </w:r>
        </w:p>
        <w:p w14:paraId="4A4BA137" w14:textId="77777777" w:rsidR="00F478E6" w:rsidRDefault="00F478E6" w:rsidP="00F478E6">
          <w:pPr>
            <w:pStyle w:val="CitaviBibliographyEntry"/>
          </w:pPr>
          <w:bookmarkStart w:id="52" w:name="_CTVL00100a6d682a4c8497e8795b0dcb5372d5a"/>
          <w:r>
            <w:t xml:space="preserve">Zhang, Y., Muyiduli, X., Wang, S., Jiang, W., Wu, J., Li, M., . . . Yu, Y. (2018). Prevalence and relevant factors of anxiety and depression among pregnant women in a cohort study from south-east China. </w:t>
          </w:r>
          <w:bookmarkEnd w:id="52"/>
          <w:r w:rsidRPr="00F478E6">
            <w:rPr>
              <w:i/>
            </w:rPr>
            <w:t>Journal of Reproductive and Infant Psychology</w:t>
          </w:r>
          <w:r w:rsidRPr="00F478E6">
            <w:t xml:space="preserve">, </w:t>
          </w:r>
          <w:r w:rsidRPr="00F478E6">
            <w:rPr>
              <w:i/>
            </w:rPr>
            <w:t>36</w:t>
          </w:r>
          <w:r w:rsidRPr="00F478E6">
            <w:t>(5), 519–529. https://doi.org/10.1080/02646838.2018.1492098</w:t>
          </w:r>
        </w:p>
        <w:p w14:paraId="22281340" w14:textId="5F6AD5BF" w:rsidR="00E225F9" w:rsidRPr="00E225F9" w:rsidRDefault="00F478E6" w:rsidP="00F478E6">
          <w:pPr>
            <w:pStyle w:val="CitaviBibliographyEntry"/>
          </w:pPr>
          <w:bookmarkStart w:id="53" w:name="_CTVL0017e3a01e6b40c4741bbedf477df4271d3"/>
          <w:bookmarkStart w:id="54" w:name="_GoBack"/>
          <w:r w:rsidRPr="00484868">
            <w:t xml:space="preserve">Zhou, C., Zheng, W., Yuan, Q., Zhang, B., Chen, H., Wang, W., . . . </w:t>
          </w:r>
          <w:bookmarkEnd w:id="54"/>
          <w:r>
            <w:t xml:space="preserve">Yang, L. (2018). Associations between social capital and maternal depression: Results from a follow-up study in China. </w:t>
          </w:r>
          <w:bookmarkEnd w:id="53"/>
          <w:r w:rsidRPr="00F478E6">
            <w:rPr>
              <w:i/>
            </w:rPr>
            <w:t>BMC Pregnancy and Childbirth</w:t>
          </w:r>
          <w:r w:rsidRPr="00F478E6">
            <w:t xml:space="preserve">, </w:t>
          </w:r>
          <w:r w:rsidRPr="00F478E6">
            <w:rPr>
              <w:i/>
            </w:rPr>
            <w:t>18</w:t>
          </w:r>
          <w:r w:rsidRPr="00F478E6">
            <w:t>(1), 45. https://doi.org/10.1186/s12884-018-1673-9</w:t>
          </w:r>
          <w:r w:rsidR="00E225F9" w:rsidRPr="00E225F9">
            <w:fldChar w:fldCharType="end"/>
          </w:r>
        </w:p>
      </w:sdtContent>
    </w:sdt>
    <w:p w14:paraId="767742CE" w14:textId="77777777" w:rsidR="007E7240" w:rsidRDefault="00E225F9" w:rsidP="00E225F9">
      <w:pPr>
        <w:pStyle w:val="CitaviBibliographyEntry"/>
        <w:rPr>
          <w:rFonts w:ascii="Times New Roman" w:hAnsi="Times New Roman" w:cs="Times New Roman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</w:t>
      </w:r>
      <w:r w:rsidR="007E7240">
        <w:rPr>
          <w:rFonts w:ascii="Times New Roman" w:hAnsi="Times New Roman" w:cs="Times New Roman"/>
          <w:szCs w:val="24"/>
          <w:shd w:val="clear" w:color="auto" w:fill="FFFFFF"/>
          <w:lang w:val="en-GB"/>
        </w:rPr>
        <w:br w:type="page"/>
      </w:r>
    </w:p>
    <w:p w14:paraId="584AE0C1" w14:textId="25EF9DA9" w:rsidR="00370937" w:rsidRPr="00370937" w:rsidRDefault="00370937" w:rsidP="00370937">
      <w:pPr>
        <w:spacing w:after="0"/>
        <w:rPr>
          <w:rFonts w:ascii="Times New Roman" w:eastAsia="Times New Roman" w:hAnsi="Times New Roman" w:cs="Times New Roman"/>
          <w:szCs w:val="24"/>
        </w:rPr>
      </w:pPr>
      <w:bookmarkStart w:id="55" w:name="_CTVBIBLIOGRAPHY1"/>
      <w:bookmarkEnd w:id="55"/>
      <w:proofErr w:type="spellStart"/>
      <w:proofErr w:type="gramStart"/>
      <w:r w:rsidRPr="00370937">
        <w:rPr>
          <w:rFonts w:ascii="Times New Roman" w:hAnsi="Times New Roman" w:cs="Times New Roman"/>
          <w:b/>
          <w:szCs w:val="24"/>
          <w:shd w:val="clear" w:color="auto" w:fill="FFFFFF"/>
          <w:lang w:val="en-GB"/>
        </w:rPr>
        <w:lastRenderedPageBreak/>
        <w:t>eTable</w:t>
      </w:r>
      <w:proofErr w:type="spellEnd"/>
      <w:proofErr w:type="gramEnd"/>
      <w:r w:rsidR="000C6C8F">
        <w:rPr>
          <w:rFonts w:ascii="Times New Roman" w:hAnsi="Times New Roman" w:cs="Times New Roman"/>
          <w:b/>
          <w:szCs w:val="24"/>
          <w:shd w:val="clear" w:color="auto" w:fill="FFFFFF"/>
          <w:lang w:val="en-GB"/>
        </w:rPr>
        <w:t xml:space="preserve"> </w:t>
      </w:r>
      <w:r w:rsidR="001C40C1">
        <w:rPr>
          <w:rFonts w:ascii="Times New Roman" w:hAnsi="Times New Roman" w:cs="Times New Roman"/>
          <w:b/>
          <w:szCs w:val="24"/>
          <w:shd w:val="clear" w:color="auto" w:fill="FFFFFF"/>
          <w:lang w:val="en-GB"/>
        </w:rPr>
        <w:t>2</w:t>
      </w:r>
      <w:r w:rsidRPr="00370937">
        <w:rPr>
          <w:rFonts w:ascii="Times New Roman" w:hAnsi="Times New Roman" w:cs="Times New Roman"/>
          <w:b/>
          <w:szCs w:val="24"/>
          <w:shd w:val="clear" w:color="auto" w:fill="FFFFFF"/>
          <w:lang w:val="en-GB"/>
        </w:rPr>
        <w:t>.</w:t>
      </w:r>
      <w:r>
        <w:rPr>
          <w:rFonts w:ascii="Times New Roman" w:hAnsi="Times New Roman" w:cs="Times New Roman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 xml:space="preserve">Pooled prevalence based on SCID </w:t>
      </w:r>
      <w:r w:rsidR="00C7366B">
        <w:rPr>
          <w:rFonts w:ascii="Times New Roman" w:eastAsia="Times New Roman" w:hAnsi="Times New Roman" w:cs="Times New Roman"/>
          <w:szCs w:val="24"/>
        </w:rPr>
        <w:t xml:space="preserve">major depression </w:t>
      </w:r>
      <w:r>
        <w:rPr>
          <w:rFonts w:ascii="Times New Roman" w:eastAsia="Times New Roman" w:hAnsi="Times New Roman" w:cs="Times New Roman"/>
          <w:szCs w:val="24"/>
        </w:rPr>
        <w:t xml:space="preserve">and </w:t>
      </w:r>
      <w:r w:rsidR="00C7366B">
        <w:rPr>
          <w:rFonts w:ascii="Times New Roman" w:eastAsia="Times New Roman" w:hAnsi="Times New Roman" w:cs="Times New Roman"/>
          <w:szCs w:val="24"/>
        </w:rPr>
        <w:t>based on</w:t>
      </w:r>
      <w:r>
        <w:rPr>
          <w:rFonts w:ascii="Times New Roman" w:eastAsia="Times New Roman" w:hAnsi="Times New Roman" w:cs="Times New Roman"/>
          <w:szCs w:val="24"/>
        </w:rPr>
        <w:t xml:space="preserve"> all EPDS cutoff</w:t>
      </w:r>
      <w:r w:rsidR="00C7366B">
        <w:rPr>
          <w:rFonts w:ascii="Times New Roman" w:eastAsia="Times New Roman" w:hAnsi="Times New Roman" w:cs="Times New Roman"/>
          <w:szCs w:val="24"/>
        </w:rPr>
        <w:t xml:space="preserve"> thresholds</w:t>
      </w:r>
      <w:r>
        <w:rPr>
          <w:rFonts w:ascii="Times New Roman" w:eastAsia="Times New Roman" w:hAnsi="Times New Roman" w:cs="Times New Roman"/>
          <w:szCs w:val="24"/>
        </w:rPr>
        <w:t>.</w:t>
      </w:r>
    </w:p>
    <w:tbl>
      <w:tblPr>
        <w:tblW w:w="8234" w:type="dxa"/>
        <w:tblLook w:val="04A0" w:firstRow="1" w:lastRow="0" w:firstColumn="1" w:lastColumn="0" w:noHBand="0" w:noVBand="1"/>
      </w:tblPr>
      <w:tblGrid>
        <w:gridCol w:w="2268"/>
        <w:gridCol w:w="1560"/>
        <w:gridCol w:w="1275"/>
        <w:gridCol w:w="1993"/>
        <w:gridCol w:w="1138"/>
      </w:tblGrid>
      <w:tr w:rsidR="00E02C80" w:rsidRPr="0018095A" w14:paraId="6BD22FF1" w14:textId="297DFB58" w:rsidTr="00B20FFB">
        <w:trPr>
          <w:trHeight w:val="31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3922" w14:textId="77777777" w:rsidR="00E02C80" w:rsidRPr="0018095A" w:rsidRDefault="00E02C80" w:rsidP="00612E3A">
            <w:pPr>
              <w:spacing w:after="0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18095A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Classification M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th</w:t>
            </w:r>
            <w:r w:rsidRPr="0018095A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o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5B234" w14:textId="51DAF72F" w:rsidR="00E02C80" w:rsidRPr="0018095A" w:rsidRDefault="00E02C80" w:rsidP="00612E3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09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ol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1809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alence (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6177" w14:textId="7C38C46C" w:rsidR="00E02C80" w:rsidRPr="0018095A" w:rsidRDefault="00E02C80" w:rsidP="00612E3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09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 of the Pooled Prevalence</w:t>
            </w: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3CD55D" w14:textId="735C0391" w:rsidR="00E02C80" w:rsidRPr="0018095A" w:rsidRDefault="00E02C80" w:rsidP="00612E3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oled</w:t>
            </w:r>
            <w:r w:rsidRPr="001809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iffere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DS – SCID (%)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14:paraId="61201A76" w14:textId="6B31004F" w:rsidR="00E02C80" w:rsidRDefault="00E02C80" w:rsidP="00612E3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 of the Pooled Difference</w:t>
            </w:r>
          </w:p>
        </w:tc>
      </w:tr>
      <w:tr w:rsidR="00E02C80" w:rsidRPr="0018095A" w14:paraId="47C9A469" w14:textId="27A40340" w:rsidTr="00B20FFB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249D" w14:textId="77777777" w:rsidR="00E02C80" w:rsidRPr="0018095A" w:rsidRDefault="00E02C80" w:rsidP="00612E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I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Depress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82D0" w14:textId="407A3D90" w:rsidR="00E02C80" w:rsidRPr="0018095A" w:rsidRDefault="00E02C80" w:rsidP="00612E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2F12" w14:textId="4E91F4F7" w:rsidR="00E02C80" w:rsidRPr="0018095A" w:rsidRDefault="00E02C80" w:rsidP="00612E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4EA3395" w14:textId="77777777" w:rsidR="00E02C80" w:rsidRPr="0018095A" w:rsidRDefault="00E02C80" w:rsidP="00612E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nil"/>
            </w:tcBorders>
          </w:tcPr>
          <w:p w14:paraId="5A1D74AE" w14:textId="689B402E" w:rsidR="00E02C80" w:rsidRDefault="00E02C80" w:rsidP="00612E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20FFB" w:rsidRPr="0018095A" w14:paraId="480D51C1" w14:textId="37122D86" w:rsidTr="00B20FFB">
        <w:trPr>
          <w:trHeight w:val="290"/>
        </w:trPr>
        <w:tc>
          <w:tcPr>
            <w:tcW w:w="82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1C59" w14:textId="77777777" w:rsidR="00B20FFB" w:rsidRPr="0018095A" w:rsidRDefault="00B20FFB" w:rsidP="00612E3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7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DS Cutoff Threshold</w:t>
            </w:r>
          </w:p>
        </w:tc>
      </w:tr>
      <w:tr w:rsidR="00E02C80" w:rsidRPr="0018095A" w14:paraId="6B068B33" w14:textId="77777777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F5872" w14:textId="2C1C07F5" w:rsidR="00E02C80" w:rsidRPr="00B3264B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0E408" w14:textId="30AA4E15" w:rsidR="00E02C80" w:rsidRPr="004E4069" w:rsidRDefault="00E02C80" w:rsidP="004E40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8DFDA" w14:textId="1E755E7B" w:rsidR="00E02C80" w:rsidRPr="004E4069" w:rsidRDefault="00E02C80" w:rsidP="004E40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9, 90.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89E0F27" w14:textId="1F1555B8" w:rsidR="00E02C80" w:rsidRPr="004E4069" w:rsidRDefault="00E02C80" w:rsidP="004E40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2B814E7" w14:textId="3EC98EAC" w:rsidR="00E02C80" w:rsidRPr="004E4069" w:rsidRDefault="00E02C80" w:rsidP="004E40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1, 92.1</w:t>
            </w:r>
          </w:p>
        </w:tc>
      </w:tr>
      <w:tr w:rsidR="00E02C80" w:rsidRPr="0018095A" w14:paraId="2E9C7326" w14:textId="13D2B789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47A2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E89F" w14:textId="4CED61D3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6DC46" w14:textId="1C45FB3B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90.6, 96.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3CC45BE" w14:textId="7E8B7968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5D7C5E8" w14:textId="47BD7FAB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73.1, 83.1</w:t>
            </w:r>
          </w:p>
        </w:tc>
      </w:tr>
      <w:tr w:rsidR="00E02C80" w:rsidRPr="0018095A" w14:paraId="5C967856" w14:textId="11D02588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4C93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8017" w14:textId="2BBE433F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C048" w14:textId="099F21B8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80.9, 90.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C2E0585" w14:textId="7054416F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93C9A7C" w14:textId="6B5F35EF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65.1, 75.6</w:t>
            </w:r>
          </w:p>
        </w:tc>
      </w:tr>
      <w:tr w:rsidR="00E02C80" w:rsidRPr="0018095A" w14:paraId="6F3FB97F" w14:textId="24FF7D36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5DDA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4292C" w14:textId="76A3510D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C4092" w14:textId="37DE0B47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69.7, 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F7AA605" w14:textId="592C3E49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8734553" w14:textId="115E4FC3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55.7, 67.1</w:t>
            </w:r>
          </w:p>
        </w:tc>
      </w:tr>
      <w:tr w:rsidR="00E02C80" w:rsidRPr="0018095A" w14:paraId="1630C773" w14:textId="793770A4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395D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AB49" w14:textId="4CFF9689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C4CB" w14:textId="652232DA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59.2, 73.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4A2D777" w14:textId="3F409FC6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EE94E92" w14:textId="57BAA4B3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, 58.7</w:t>
            </w:r>
          </w:p>
        </w:tc>
      </w:tr>
      <w:tr w:rsidR="00E02C80" w:rsidRPr="0018095A" w14:paraId="7A491EAB" w14:textId="37780EC8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4ABC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04D5" w14:textId="7AD03872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646DB" w14:textId="2B552A67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50.2, 65.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12D19F2" w14:textId="645FF648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3DBDD09" w14:textId="5078225D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39.2, 50.5</w:t>
            </w:r>
          </w:p>
        </w:tc>
      </w:tr>
      <w:tr w:rsidR="00E02C80" w:rsidRPr="0018095A" w14:paraId="7403526F" w14:textId="74BB5598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8A71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08DD" w14:textId="2C9B11DB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CAC5" w14:textId="71E6F849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41.8, 57.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01E432A" w14:textId="572ACA63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1CF9251" w14:textId="1FA323CA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31.6, 42.7</w:t>
            </w:r>
          </w:p>
        </w:tc>
      </w:tr>
      <w:tr w:rsidR="00E02C80" w:rsidRPr="0018095A" w14:paraId="762BCF8B" w14:textId="232D0F0F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64A9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87672" w14:textId="41B7E360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4BF18" w14:textId="3829A270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33.6, 48.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E358493" w14:textId="64543675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2A77FEE" w14:textId="0DBA085D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24.2, 35.2</w:t>
            </w:r>
          </w:p>
        </w:tc>
      </w:tr>
      <w:tr w:rsidR="00E02C80" w:rsidRPr="0018095A" w14:paraId="07ABDE4E" w14:textId="3EE379E5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0707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5104" w14:textId="00360C46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C625" w14:textId="678C0306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27.1, 41.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AEAAAEC" w14:textId="6EF77A87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7C81504" w14:textId="27248993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8.3, 28.7</w:t>
            </w:r>
          </w:p>
        </w:tc>
      </w:tr>
      <w:tr w:rsidR="00E02C80" w:rsidRPr="0018095A" w14:paraId="72439F87" w14:textId="11DB1798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FD26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7818" w14:textId="0F5B7171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AE9AA" w14:textId="44F992DB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, 34.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65CD426" w14:textId="0B731ECD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D24CD3B" w14:textId="5A715CBD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3.1, 22.7</w:t>
            </w:r>
          </w:p>
        </w:tc>
      </w:tr>
      <w:tr w:rsidR="00E02C80" w:rsidRPr="0018095A" w14:paraId="504BEED7" w14:textId="27E20DF4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333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7D766" w14:textId="6D36DBEB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1C8D" w14:textId="492A2038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7.5, 27.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5D32554" w14:textId="0E82A915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63E01FD" w14:textId="459D4FF0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8.5, 16.7</w:t>
            </w:r>
          </w:p>
        </w:tc>
      </w:tr>
      <w:tr w:rsidR="00E02C80" w:rsidRPr="0018095A" w14:paraId="4D3415EF" w14:textId="33DF112A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9A75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20A4" w14:textId="77BFB10C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1EE1" w14:textId="6D39A037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, 22.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BDB756A" w14:textId="7257EE06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FA25253" w14:textId="6792B5BA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4.7,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E02C80" w:rsidRPr="0018095A" w14:paraId="6AEC5879" w14:textId="613CFA5D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5507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DA43" w14:textId="43D7515A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2BB0" w14:textId="04AE8354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1.2, 18.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D2C635A" w14:textId="18854FB5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B5DB52C" w14:textId="29B7BA05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.9, 8.2</w:t>
            </w:r>
          </w:p>
        </w:tc>
      </w:tr>
      <w:tr w:rsidR="00E02C80" w:rsidRPr="0018095A" w14:paraId="41E8812D" w14:textId="54FC4EB2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FF90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F67B" w14:textId="1F120132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84E1" w14:textId="644D7752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8.7, 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980812E" w14:textId="014D5D44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E63EA4A" w14:textId="0FFFBC8B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0.7, 4.6</w:t>
            </w:r>
          </w:p>
        </w:tc>
      </w:tr>
      <w:tr w:rsidR="00E02C80" w:rsidRPr="0018095A" w14:paraId="09A592A6" w14:textId="0A1FFABE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6F6C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2E10" w14:textId="5885F4DB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725FC" w14:textId="0981B82F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6.8, 11.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E298379" w14:textId="2D61E95E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7E30732" w14:textId="20429896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3.2, 1.9</w:t>
            </w:r>
          </w:p>
        </w:tc>
      </w:tr>
      <w:tr w:rsidR="00E02C80" w:rsidRPr="0018095A" w14:paraId="02169DDD" w14:textId="2B97B72C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AE0B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9744" w14:textId="19112B46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D92D" w14:textId="54EA1DF6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5.6, 9.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54E260D" w14:textId="660005D5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65ADAB0" w14:textId="29ECBA09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5.1, -0.1</w:t>
            </w:r>
          </w:p>
        </w:tc>
      </w:tr>
      <w:tr w:rsidR="00E02C80" w:rsidRPr="0018095A" w14:paraId="6682555A" w14:textId="16848BA0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D24B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6B21" w14:textId="7EBF8E93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A056" w14:textId="0E407CBF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4.4, 7.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3AF48A3" w14:textId="3888AB48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5ED2C00" w14:textId="3011FDF5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, -1.8</w:t>
            </w:r>
          </w:p>
        </w:tc>
      </w:tr>
      <w:tr w:rsidR="00E02C80" w:rsidRPr="0018095A" w14:paraId="088A4C88" w14:textId="26BDE2A7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4A1E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345D" w14:textId="608119E5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6E154" w14:textId="3772A3EF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3.4, 6.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62E47EF" w14:textId="2AFB6AF2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DACF4D0" w14:textId="3675E309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8.6, 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E02C80" w:rsidRPr="0018095A" w14:paraId="26C4910D" w14:textId="4F38A8BA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B36E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E5B60" w14:textId="537D4672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589B" w14:textId="2988E326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2.6, 4.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4323FC0" w14:textId="1F82120B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BADC741" w14:textId="5BFAE69E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0.4, -4.3</w:t>
            </w:r>
          </w:p>
        </w:tc>
      </w:tr>
      <w:tr w:rsidR="00E02C80" w:rsidRPr="0018095A" w14:paraId="163656CE" w14:textId="64C1E0BA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7391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76554" w14:textId="7395DB48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737AF" w14:textId="43B10921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.9, 3.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FEA2FBE" w14:textId="3F552DA4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8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CD730C9" w14:textId="41C4BA6E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2, -5.2</w:t>
            </w:r>
          </w:p>
        </w:tc>
      </w:tr>
      <w:tr w:rsidR="00E02C80" w:rsidRPr="0018095A" w14:paraId="6E726B85" w14:textId="66777A77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DAF4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8C5F" w14:textId="74A42760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E828" w14:textId="6428BE03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.4, 2.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172068E" w14:textId="08593612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0A2135B" w14:textId="1C2A36AD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, -5.9</w:t>
            </w:r>
          </w:p>
        </w:tc>
      </w:tr>
      <w:tr w:rsidR="00E02C80" w:rsidRPr="0018095A" w14:paraId="472CAB2E" w14:textId="34CD41A8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C9C6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7F87" w14:textId="5D29EF0D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4CA3" w14:textId="172C5F3D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="00B20FF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9B1DB08" w14:textId="76B71B3C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0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15C9B54" w14:textId="699CC1C2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3.7, -6.4</w:t>
            </w:r>
          </w:p>
        </w:tc>
      </w:tr>
      <w:tr w:rsidR="00E02C80" w:rsidRPr="0018095A" w14:paraId="06A70DB8" w14:textId="18BFC26E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E56C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0E51" w14:textId="347FAC90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081B" w14:textId="30E0CA8D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.7, 1.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1243F8F" w14:textId="7040B8AC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0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F92B26E" w14:textId="7DF98429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4.3, -6.9</w:t>
            </w:r>
          </w:p>
        </w:tc>
      </w:tr>
      <w:tr w:rsidR="00E02C80" w:rsidRPr="0018095A" w14:paraId="4C691A31" w14:textId="09D3EFD8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0B3B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C9E6" w14:textId="60EE87B6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52DF" w14:textId="5D2095DA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.4, 0.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DD98250" w14:textId="3A6BADB5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2A4E8B1" w14:textId="3A45230A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4.8, -7.2</w:t>
            </w:r>
          </w:p>
        </w:tc>
      </w:tr>
      <w:tr w:rsidR="00E02C80" w:rsidRPr="0018095A" w14:paraId="3726BF29" w14:textId="2B7FA31F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AFA0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4878E" w14:textId="787705F4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4B4C" w14:textId="063F7264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.4, 0.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BC53247" w14:textId="02C38D17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1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AA1A76A" w14:textId="23085312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5.2, -7.4</w:t>
            </w:r>
          </w:p>
        </w:tc>
      </w:tr>
      <w:tr w:rsidR="00E02C80" w:rsidRPr="0018095A" w14:paraId="1D6D9770" w14:textId="06A06E78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5AEA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A6BD" w14:textId="4E266948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716E" w14:textId="033E5519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.1, 0.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ECA2EAE" w14:textId="75BABDD3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1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3BAA6B8" w14:textId="18112EAE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5.4, -7.5</w:t>
            </w:r>
          </w:p>
        </w:tc>
      </w:tr>
      <w:tr w:rsidR="00E02C80" w:rsidRPr="0018095A" w14:paraId="2C332C93" w14:textId="3A9AB25E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6F71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0E08" w14:textId="246F8B6F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6036E" w14:textId="7B6AB9B5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.1, 0.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984F18A" w14:textId="651537E5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1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BB98B9A" w14:textId="7A0E48DE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5.6, -7.7</w:t>
            </w:r>
          </w:p>
        </w:tc>
      </w:tr>
      <w:tr w:rsidR="00E02C80" w:rsidRPr="0018095A" w14:paraId="30063F1C" w14:textId="782D6969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DD64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24EF" w14:textId="72E2A863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DC56" w14:textId="368F8173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C226EEC" w14:textId="0C76006F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1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131D284" w14:textId="25FB69F5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5.7, -7.8</w:t>
            </w:r>
          </w:p>
        </w:tc>
      </w:tr>
      <w:tr w:rsidR="00E02C80" w:rsidRPr="0018095A" w14:paraId="3717DFF3" w14:textId="6F65BEAF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D3CF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DA6B5" w14:textId="61424A6A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46FF" w14:textId="40983E59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535AC18" w14:textId="226329F8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1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D512A46" w14:textId="514DCDA8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5.8, -7.9</w:t>
            </w:r>
          </w:p>
        </w:tc>
      </w:tr>
      <w:tr w:rsidR="00E02C80" w:rsidRPr="0018095A" w14:paraId="227A2618" w14:textId="1DCF979F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2ED7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CCC57A" w14:textId="40C3B898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C084DA" w14:textId="4A559AF3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, 0.1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4001DCA3" w14:textId="14942C54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1.9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3FF88095" w14:textId="13753C54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5.9, -7.9</w:t>
            </w:r>
          </w:p>
        </w:tc>
      </w:tr>
      <w:tr w:rsidR="00E02C80" w:rsidRPr="0018095A" w14:paraId="42C6D3A7" w14:textId="3B69BB75" w:rsidTr="00B20FF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42822" w14:textId="77777777" w:rsidR="00E02C80" w:rsidRPr="0018095A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6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8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469C7" w14:textId="5F3F3F14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AF7CB" w14:textId="4958D9C2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72A18" w14:textId="6E584D3E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1.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93D7C" w14:textId="4C984885" w:rsidR="00E02C80" w:rsidRPr="004E4069" w:rsidRDefault="00E02C80" w:rsidP="004E406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4069">
              <w:rPr>
                <w:rFonts w:ascii="Times New Roman" w:hAnsi="Times New Roman" w:cs="Times New Roman"/>
                <w:sz w:val="20"/>
                <w:szCs w:val="20"/>
              </w:rPr>
              <w:t>-15.9, -7.9</w:t>
            </w:r>
          </w:p>
        </w:tc>
      </w:tr>
    </w:tbl>
    <w:p w14:paraId="60B28DF3" w14:textId="1C486A69" w:rsidR="001C40C1" w:rsidRPr="00C36DD6" w:rsidRDefault="001C40C1" w:rsidP="00230EBA">
      <w:pPr>
        <w:snapToGrid w:val="0"/>
        <w:spacing w:after="0" w:line="240" w:lineRule="auto"/>
        <w:ind w:right="1138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05A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bbreviations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E40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I: confidence interval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PDS: Edinburgh Postnatal Depression Scale; SCID: Structured Clinical Interview for DSM</w:t>
      </w:r>
    </w:p>
    <w:p w14:paraId="3CFC8CC7" w14:textId="77777777" w:rsidR="0018095A" w:rsidRDefault="0018095A" w:rsidP="0018095A">
      <w:pPr>
        <w:spacing w:after="0"/>
        <w:rPr>
          <w:rFonts w:ascii="Times New Roman" w:eastAsia="Times New Roman" w:hAnsi="Times New Roman" w:cs="Times New Roman"/>
          <w:b/>
          <w:szCs w:val="24"/>
        </w:rPr>
      </w:pPr>
    </w:p>
    <w:p w14:paraId="3FB17E8B" w14:textId="77777777" w:rsidR="00370937" w:rsidRDefault="00370937" w:rsidP="00C4045A">
      <w:pPr>
        <w:spacing w:after="0"/>
        <w:rPr>
          <w:rFonts w:ascii="Times New Roman" w:eastAsia="Times New Roman" w:hAnsi="Times New Roman" w:cs="Times New Roman"/>
          <w:b/>
          <w:szCs w:val="24"/>
        </w:rPr>
      </w:pPr>
    </w:p>
    <w:p w14:paraId="17506294" w14:textId="77777777" w:rsidR="004B2C91" w:rsidRDefault="004B2C91" w:rsidP="004B2C91"/>
    <w:sectPr w:rsidR="004B2C91" w:rsidSect="0029173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42A9AB" w14:textId="77777777" w:rsidR="00D87701" w:rsidRDefault="00D87701">
      <w:pPr>
        <w:spacing w:after="0" w:line="240" w:lineRule="auto"/>
      </w:pPr>
      <w:r>
        <w:separator/>
      </w:r>
    </w:p>
  </w:endnote>
  <w:endnote w:type="continuationSeparator" w:id="0">
    <w:p w14:paraId="46BEDABB" w14:textId="77777777" w:rsidR="00D87701" w:rsidRDefault="00D87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815818" w14:textId="77777777" w:rsidR="0043071D" w:rsidRDefault="0043071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1876310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E3D263" w14:textId="77777777" w:rsidR="0043071D" w:rsidRPr="00E4057F" w:rsidRDefault="0043071D">
        <w:pPr>
          <w:pStyle w:val="Footer"/>
          <w:jc w:val="center"/>
          <w:rPr>
            <w:rFonts w:ascii="Times New Roman" w:hAnsi="Times New Roman" w:cs="Times New Roman"/>
          </w:rPr>
        </w:pPr>
        <w:r w:rsidRPr="00E4057F">
          <w:rPr>
            <w:rFonts w:ascii="Times New Roman" w:hAnsi="Times New Roman" w:cs="Times New Roman"/>
          </w:rPr>
          <w:fldChar w:fldCharType="begin"/>
        </w:r>
        <w:r w:rsidRPr="00E4057F">
          <w:rPr>
            <w:rFonts w:ascii="Times New Roman" w:hAnsi="Times New Roman" w:cs="Times New Roman"/>
          </w:rPr>
          <w:instrText xml:space="preserve"> PAGE   \* MERGEFORMAT </w:instrText>
        </w:r>
        <w:r w:rsidRPr="00E4057F">
          <w:rPr>
            <w:rFonts w:ascii="Times New Roman" w:hAnsi="Times New Roman" w:cs="Times New Roman"/>
          </w:rPr>
          <w:fldChar w:fldCharType="separate"/>
        </w:r>
        <w:r w:rsidR="00484868">
          <w:rPr>
            <w:rFonts w:ascii="Times New Roman" w:hAnsi="Times New Roman" w:cs="Times New Roman"/>
            <w:noProof/>
          </w:rPr>
          <w:t>20</w:t>
        </w:r>
        <w:r w:rsidRPr="00E4057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90AC2E1" w14:textId="77777777" w:rsidR="0043071D" w:rsidRPr="00E4057F" w:rsidRDefault="0043071D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7474D7" w14:textId="77777777" w:rsidR="0043071D" w:rsidRDefault="004307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174B54" w14:textId="77777777" w:rsidR="00D87701" w:rsidRDefault="00D87701">
      <w:pPr>
        <w:spacing w:after="0" w:line="240" w:lineRule="auto"/>
      </w:pPr>
      <w:r>
        <w:separator/>
      </w:r>
    </w:p>
  </w:footnote>
  <w:footnote w:type="continuationSeparator" w:id="0">
    <w:p w14:paraId="445F1637" w14:textId="77777777" w:rsidR="00D87701" w:rsidRDefault="00D877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E29792" w14:textId="77777777" w:rsidR="0043071D" w:rsidRDefault="0043071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DE713B" w14:textId="77777777" w:rsidR="0043071D" w:rsidRPr="00370937" w:rsidRDefault="0043071D" w:rsidP="0037093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F4AAC4" w14:textId="77777777" w:rsidR="0043071D" w:rsidRDefault="0043071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252EC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6EAD19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1C60E33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5EAF8B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B86EE09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445860C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7C41DD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FC8AEA4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E4A6517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1EC0FB8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8F124EC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4630727"/>
    <w:multiLevelType w:val="hybridMultilevel"/>
    <w:tmpl w:val="8286F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523438D"/>
    <w:multiLevelType w:val="hybridMultilevel"/>
    <w:tmpl w:val="69E4C0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7E01E09"/>
    <w:multiLevelType w:val="hybridMultilevel"/>
    <w:tmpl w:val="6CB6F9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985F05"/>
    <w:multiLevelType w:val="hybridMultilevel"/>
    <w:tmpl w:val="240ADF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02900DF"/>
    <w:multiLevelType w:val="hybridMultilevel"/>
    <w:tmpl w:val="58A8B9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8969CD"/>
    <w:multiLevelType w:val="hybridMultilevel"/>
    <w:tmpl w:val="AD18187C"/>
    <w:lvl w:ilvl="0" w:tplc="0C00000F">
      <w:start w:val="1"/>
      <w:numFmt w:val="decimal"/>
      <w:lvlText w:val="%1."/>
      <w:lvlJc w:val="left"/>
      <w:pPr>
        <w:ind w:left="360" w:hanging="360"/>
      </w:pPr>
    </w:lvl>
    <w:lvl w:ilvl="1" w:tplc="0C000019" w:tentative="1">
      <w:start w:val="1"/>
      <w:numFmt w:val="lowerLetter"/>
      <w:lvlText w:val="%2."/>
      <w:lvlJc w:val="left"/>
      <w:pPr>
        <w:ind w:left="1080" w:hanging="360"/>
      </w:pPr>
    </w:lvl>
    <w:lvl w:ilvl="2" w:tplc="0C00001B" w:tentative="1">
      <w:start w:val="1"/>
      <w:numFmt w:val="lowerRoman"/>
      <w:lvlText w:val="%3."/>
      <w:lvlJc w:val="right"/>
      <w:pPr>
        <w:ind w:left="1800" w:hanging="180"/>
      </w:pPr>
    </w:lvl>
    <w:lvl w:ilvl="3" w:tplc="0C00000F" w:tentative="1">
      <w:start w:val="1"/>
      <w:numFmt w:val="decimal"/>
      <w:lvlText w:val="%4."/>
      <w:lvlJc w:val="left"/>
      <w:pPr>
        <w:ind w:left="2520" w:hanging="360"/>
      </w:pPr>
    </w:lvl>
    <w:lvl w:ilvl="4" w:tplc="0C000019" w:tentative="1">
      <w:start w:val="1"/>
      <w:numFmt w:val="lowerLetter"/>
      <w:lvlText w:val="%5."/>
      <w:lvlJc w:val="left"/>
      <w:pPr>
        <w:ind w:left="3240" w:hanging="360"/>
      </w:pPr>
    </w:lvl>
    <w:lvl w:ilvl="5" w:tplc="0C00001B" w:tentative="1">
      <w:start w:val="1"/>
      <w:numFmt w:val="lowerRoman"/>
      <w:lvlText w:val="%6."/>
      <w:lvlJc w:val="right"/>
      <w:pPr>
        <w:ind w:left="3960" w:hanging="180"/>
      </w:pPr>
    </w:lvl>
    <w:lvl w:ilvl="6" w:tplc="0C00000F" w:tentative="1">
      <w:start w:val="1"/>
      <w:numFmt w:val="decimal"/>
      <w:lvlText w:val="%7."/>
      <w:lvlJc w:val="left"/>
      <w:pPr>
        <w:ind w:left="4680" w:hanging="360"/>
      </w:pPr>
    </w:lvl>
    <w:lvl w:ilvl="7" w:tplc="0C000019" w:tentative="1">
      <w:start w:val="1"/>
      <w:numFmt w:val="lowerLetter"/>
      <w:lvlText w:val="%8."/>
      <w:lvlJc w:val="left"/>
      <w:pPr>
        <w:ind w:left="5400" w:hanging="360"/>
      </w:pPr>
    </w:lvl>
    <w:lvl w:ilvl="8" w:tplc="0C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1AB51EB"/>
    <w:multiLevelType w:val="hybridMultilevel"/>
    <w:tmpl w:val="FAECEEE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1EB6A7B"/>
    <w:multiLevelType w:val="hybridMultilevel"/>
    <w:tmpl w:val="6D8AD03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1FF7662"/>
    <w:multiLevelType w:val="multilevel"/>
    <w:tmpl w:val="B4103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2E434DF"/>
    <w:multiLevelType w:val="hybridMultilevel"/>
    <w:tmpl w:val="00DE8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4B612EC"/>
    <w:multiLevelType w:val="hybridMultilevel"/>
    <w:tmpl w:val="73F0330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602627C"/>
    <w:multiLevelType w:val="hybridMultilevel"/>
    <w:tmpl w:val="FB6C22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2B57641E"/>
    <w:multiLevelType w:val="hybridMultilevel"/>
    <w:tmpl w:val="27C044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DDA360E"/>
    <w:multiLevelType w:val="hybridMultilevel"/>
    <w:tmpl w:val="998049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0CD6200"/>
    <w:multiLevelType w:val="hybridMultilevel"/>
    <w:tmpl w:val="F80ED134"/>
    <w:lvl w:ilvl="0" w:tplc="6EAADC7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4416FF8"/>
    <w:multiLevelType w:val="multilevel"/>
    <w:tmpl w:val="27C044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56C31CA"/>
    <w:multiLevelType w:val="hybridMultilevel"/>
    <w:tmpl w:val="5216799C"/>
    <w:lvl w:ilvl="0" w:tplc="F014D53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5B9302E"/>
    <w:multiLevelType w:val="hybridMultilevel"/>
    <w:tmpl w:val="B97EC7C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439974AD"/>
    <w:multiLevelType w:val="hybridMultilevel"/>
    <w:tmpl w:val="E00CAB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53E0FAF"/>
    <w:multiLevelType w:val="hybridMultilevel"/>
    <w:tmpl w:val="03400B9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8227E43"/>
    <w:multiLevelType w:val="hybridMultilevel"/>
    <w:tmpl w:val="2F1A6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DF50307"/>
    <w:multiLevelType w:val="hybridMultilevel"/>
    <w:tmpl w:val="9F807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9A2E5E"/>
    <w:multiLevelType w:val="hybridMultilevel"/>
    <w:tmpl w:val="8660AA8E"/>
    <w:lvl w:ilvl="0" w:tplc="4D66991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5913D6"/>
    <w:multiLevelType w:val="hybridMultilevel"/>
    <w:tmpl w:val="3B2A2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BF72AE"/>
    <w:multiLevelType w:val="hybridMultilevel"/>
    <w:tmpl w:val="8E88A4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7B545B4"/>
    <w:multiLevelType w:val="hybridMultilevel"/>
    <w:tmpl w:val="7B92EF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D9B1468"/>
    <w:multiLevelType w:val="hybridMultilevel"/>
    <w:tmpl w:val="AE0C97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4A0D25"/>
    <w:multiLevelType w:val="hybridMultilevel"/>
    <w:tmpl w:val="B97EC7C6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1" w15:restartNumberingAfterBreak="0">
    <w:nsid w:val="7BF77A11"/>
    <w:multiLevelType w:val="hybridMultilevel"/>
    <w:tmpl w:val="6C045A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BB5E6A"/>
    <w:multiLevelType w:val="multilevel"/>
    <w:tmpl w:val="27C044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155909"/>
    <w:multiLevelType w:val="hybridMultilevel"/>
    <w:tmpl w:val="CD886B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21"/>
  </w:num>
  <w:num w:numId="3">
    <w:abstractNumId w:val="22"/>
  </w:num>
  <w:num w:numId="4">
    <w:abstractNumId w:val="34"/>
  </w:num>
  <w:num w:numId="5">
    <w:abstractNumId w:val="36"/>
  </w:num>
  <w:num w:numId="6">
    <w:abstractNumId w:val="15"/>
  </w:num>
  <w:num w:numId="7">
    <w:abstractNumId w:val="41"/>
  </w:num>
  <w:num w:numId="8">
    <w:abstractNumId w:val="31"/>
  </w:num>
  <w:num w:numId="9">
    <w:abstractNumId w:val="16"/>
  </w:num>
  <w:num w:numId="10">
    <w:abstractNumId w:val="25"/>
  </w:num>
  <w:num w:numId="11">
    <w:abstractNumId w:val="32"/>
  </w:num>
  <w:num w:numId="12">
    <w:abstractNumId w:val="30"/>
  </w:num>
  <w:num w:numId="13">
    <w:abstractNumId w:val="19"/>
  </w:num>
  <w:num w:numId="14">
    <w:abstractNumId w:val="40"/>
  </w:num>
  <w:num w:numId="15">
    <w:abstractNumId w:val="0"/>
  </w:num>
  <w:num w:numId="16">
    <w:abstractNumId w:val="33"/>
  </w:num>
  <w:num w:numId="17">
    <w:abstractNumId w:val="11"/>
  </w:num>
  <w:num w:numId="18">
    <w:abstractNumId w:val="12"/>
  </w:num>
  <w:num w:numId="19">
    <w:abstractNumId w:val="39"/>
  </w:num>
  <w:num w:numId="20">
    <w:abstractNumId w:val="28"/>
  </w:num>
  <w:num w:numId="21">
    <w:abstractNumId w:val="42"/>
  </w:num>
  <w:num w:numId="22">
    <w:abstractNumId w:val="17"/>
  </w:num>
  <w:num w:numId="23">
    <w:abstractNumId w:val="37"/>
  </w:num>
  <w:num w:numId="24">
    <w:abstractNumId w:val="27"/>
  </w:num>
  <w:num w:numId="25">
    <w:abstractNumId w:val="26"/>
  </w:num>
  <w:num w:numId="26">
    <w:abstractNumId w:val="38"/>
  </w:num>
  <w:num w:numId="27">
    <w:abstractNumId w:val="24"/>
  </w:num>
  <w:num w:numId="28">
    <w:abstractNumId w:val="43"/>
  </w:num>
  <w:num w:numId="29">
    <w:abstractNumId w:val="29"/>
  </w:num>
  <w:num w:numId="30">
    <w:abstractNumId w:val="14"/>
  </w:num>
  <w:num w:numId="31">
    <w:abstractNumId w:val="13"/>
  </w:num>
  <w:num w:numId="32">
    <w:abstractNumId w:val="20"/>
  </w:num>
  <w:num w:numId="33">
    <w:abstractNumId w:val="35"/>
  </w:num>
  <w:num w:numId="34">
    <w:abstractNumId w:val="23"/>
  </w:num>
  <w:num w:numId="35">
    <w:abstractNumId w:val="1"/>
  </w:num>
  <w:num w:numId="36">
    <w:abstractNumId w:val="2"/>
  </w:num>
  <w:num w:numId="37">
    <w:abstractNumId w:val="3"/>
  </w:num>
  <w:num w:numId="38">
    <w:abstractNumId w:val="4"/>
  </w:num>
  <w:num w:numId="39">
    <w:abstractNumId w:val="5"/>
  </w:num>
  <w:num w:numId="40">
    <w:abstractNumId w:val="6"/>
  </w:num>
  <w:num w:numId="41">
    <w:abstractNumId w:val="7"/>
  </w:num>
  <w:num w:numId="42">
    <w:abstractNumId w:val="8"/>
  </w:num>
  <w:num w:numId="43">
    <w:abstractNumId w:val="9"/>
  </w:num>
  <w:num w:numId="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1B7"/>
    <w:rsid w:val="00047F34"/>
    <w:rsid w:val="000529ED"/>
    <w:rsid w:val="00067232"/>
    <w:rsid w:val="00084713"/>
    <w:rsid w:val="00086E76"/>
    <w:rsid w:val="00093FCA"/>
    <w:rsid w:val="000C0313"/>
    <w:rsid w:val="000C128D"/>
    <w:rsid w:val="000C162A"/>
    <w:rsid w:val="000C6C8F"/>
    <w:rsid w:val="000E7254"/>
    <w:rsid w:val="000F45B5"/>
    <w:rsid w:val="00100021"/>
    <w:rsid w:val="00110C74"/>
    <w:rsid w:val="00114D83"/>
    <w:rsid w:val="00117550"/>
    <w:rsid w:val="00122FD4"/>
    <w:rsid w:val="00125B29"/>
    <w:rsid w:val="00131512"/>
    <w:rsid w:val="00142E28"/>
    <w:rsid w:val="00157ED7"/>
    <w:rsid w:val="0016199B"/>
    <w:rsid w:val="00164D10"/>
    <w:rsid w:val="00175269"/>
    <w:rsid w:val="0018095A"/>
    <w:rsid w:val="00195C3D"/>
    <w:rsid w:val="001A0BCE"/>
    <w:rsid w:val="001B04EA"/>
    <w:rsid w:val="001B156C"/>
    <w:rsid w:val="001C40C1"/>
    <w:rsid w:val="001E1900"/>
    <w:rsid w:val="001E4672"/>
    <w:rsid w:val="00225824"/>
    <w:rsid w:val="00230EBA"/>
    <w:rsid w:val="0023199C"/>
    <w:rsid w:val="00263440"/>
    <w:rsid w:val="00270FA0"/>
    <w:rsid w:val="002754B8"/>
    <w:rsid w:val="00283448"/>
    <w:rsid w:val="002845EA"/>
    <w:rsid w:val="00291733"/>
    <w:rsid w:val="002B5645"/>
    <w:rsid w:val="002B6A4D"/>
    <w:rsid w:val="002B7166"/>
    <w:rsid w:val="002D4BBD"/>
    <w:rsid w:val="0031209F"/>
    <w:rsid w:val="0031278B"/>
    <w:rsid w:val="00314E47"/>
    <w:rsid w:val="00314E61"/>
    <w:rsid w:val="003605BD"/>
    <w:rsid w:val="00370937"/>
    <w:rsid w:val="00373B49"/>
    <w:rsid w:val="003A1339"/>
    <w:rsid w:val="003B5017"/>
    <w:rsid w:val="003C2EDF"/>
    <w:rsid w:val="003C6158"/>
    <w:rsid w:val="003D5D20"/>
    <w:rsid w:val="003E2286"/>
    <w:rsid w:val="00401F47"/>
    <w:rsid w:val="00405DBE"/>
    <w:rsid w:val="00416C97"/>
    <w:rsid w:val="0043071D"/>
    <w:rsid w:val="00436574"/>
    <w:rsid w:val="00484868"/>
    <w:rsid w:val="004869E1"/>
    <w:rsid w:val="00491ACE"/>
    <w:rsid w:val="004B2C91"/>
    <w:rsid w:val="004B6807"/>
    <w:rsid w:val="004C26AF"/>
    <w:rsid w:val="004C532F"/>
    <w:rsid w:val="004D590F"/>
    <w:rsid w:val="004D6E83"/>
    <w:rsid w:val="004E4069"/>
    <w:rsid w:val="005173C6"/>
    <w:rsid w:val="00521B85"/>
    <w:rsid w:val="00522242"/>
    <w:rsid w:val="00530590"/>
    <w:rsid w:val="00530F2E"/>
    <w:rsid w:val="00535FF7"/>
    <w:rsid w:val="005371BD"/>
    <w:rsid w:val="00541890"/>
    <w:rsid w:val="00546A28"/>
    <w:rsid w:val="00575B3C"/>
    <w:rsid w:val="00586A59"/>
    <w:rsid w:val="00587F5F"/>
    <w:rsid w:val="005A141C"/>
    <w:rsid w:val="005C094E"/>
    <w:rsid w:val="005D0E91"/>
    <w:rsid w:val="005D1901"/>
    <w:rsid w:val="005D74CB"/>
    <w:rsid w:val="005F2BB2"/>
    <w:rsid w:val="006052F6"/>
    <w:rsid w:val="00612E3A"/>
    <w:rsid w:val="00615C51"/>
    <w:rsid w:val="006209C6"/>
    <w:rsid w:val="00626265"/>
    <w:rsid w:val="00640A5A"/>
    <w:rsid w:val="006431AA"/>
    <w:rsid w:val="006479A6"/>
    <w:rsid w:val="00655ED6"/>
    <w:rsid w:val="00663A7F"/>
    <w:rsid w:val="0067048F"/>
    <w:rsid w:val="006B2480"/>
    <w:rsid w:val="006C6379"/>
    <w:rsid w:val="006D6A9E"/>
    <w:rsid w:val="006F0A13"/>
    <w:rsid w:val="006F59AD"/>
    <w:rsid w:val="00711E5A"/>
    <w:rsid w:val="00713319"/>
    <w:rsid w:val="00715512"/>
    <w:rsid w:val="00727F95"/>
    <w:rsid w:val="00740C27"/>
    <w:rsid w:val="00755850"/>
    <w:rsid w:val="00781832"/>
    <w:rsid w:val="007A5183"/>
    <w:rsid w:val="007A5CAB"/>
    <w:rsid w:val="007B1039"/>
    <w:rsid w:val="007C1904"/>
    <w:rsid w:val="007C1CC5"/>
    <w:rsid w:val="007C69EF"/>
    <w:rsid w:val="007D2527"/>
    <w:rsid w:val="007E7240"/>
    <w:rsid w:val="007F570A"/>
    <w:rsid w:val="00811B61"/>
    <w:rsid w:val="00850B01"/>
    <w:rsid w:val="0086411C"/>
    <w:rsid w:val="00871EBB"/>
    <w:rsid w:val="008A189E"/>
    <w:rsid w:val="008A31B7"/>
    <w:rsid w:val="008B3A39"/>
    <w:rsid w:val="008C0BC8"/>
    <w:rsid w:val="00923CA5"/>
    <w:rsid w:val="009278DB"/>
    <w:rsid w:val="00942C84"/>
    <w:rsid w:val="00962C9B"/>
    <w:rsid w:val="009836BD"/>
    <w:rsid w:val="009948F7"/>
    <w:rsid w:val="009C1E3D"/>
    <w:rsid w:val="009C785A"/>
    <w:rsid w:val="009E0A65"/>
    <w:rsid w:val="009F043F"/>
    <w:rsid w:val="00A01511"/>
    <w:rsid w:val="00A05ABF"/>
    <w:rsid w:val="00A13AF1"/>
    <w:rsid w:val="00A145B6"/>
    <w:rsid w:val="00A230D6"/>
    <w:rsid w:val="00A34AEF"/>
    <w:rsid w:val="00A56388"/>
    <w:rsid w:val="00A6038A"/>
    <w:rsid w:val="00A6418A"/>
    <w:rsid w:val="00A75678"/>
    <w:rsid w:val="00AA03B1"/>
    <w:rsid w:val="00AA249B"/>
    <w:rsid w:val="00AB2AE8"/>
    <w:rsid w:val="00AB3E88"/>
    <w:rsid w:val="00AB6175"/>
    <w:rsid w:val="00AC7629"/>
    <w:rsid w:val="00AE62D7"/>
    <w:rsid w:val="00B0266A"/>
    <w:rsid w:val="00B20FFB"/>
    <w:rsid w:val="00B21694"/>
    <w:rsid w:val="00B3264B"/>
    <w:rsid w:val="00B46A7B"/>
    <w:rsid w:val="00B52DE6"/>
    <w:rsid w:val="00B545F7"/>
    <w:rsid w:val="00B60C25"/>
    <w:rsid w:val="00B82EDA"/>
    <w:rsid w:val="00B90770"/>
    <w:rsid w:val="00B94457"/>
    <w:rsid w:val="00B97B65"/>
    <w:rsid w:val="00BB7B85"/>
    <w:rsid w:val="00BC33F8"/>
    <w:rsid w:val="00BC6728"/>
    <w:rsid w:val="00BD0D89"/>
    <w:rsid w:val="00BD2BCE"/>
    <w:rsid w:val="00BD79DA"/>
    <w:rsid w:val="00C00A0E"/>
    <w:rsid w:val="00C045EA"/>
    <w:rsid w:val="00C16334"/>
    <w:rsid w:val="00C1778A"/>
    <w:rsid w:val="00C20B5B"/>
    <w:rsid w:val="00C21527"/>
    <w:rsid w:val="00C37D53"/>
    <w:rsid w:val="00C40439"/>
    <w:rsid w:val="00C4045A"/>
    <w:rsid w:val="00C64905"/>
    <w:rsid w:val="00C7366B"/>
    <w:rsid w:val="00C9031B"/>
    <w:rsid w:val="00C9072E"/>
    <w:rsid w:val="00CA70EB"/>
    <w:rsid w:val="00CC7FEF"/>
    <w:rsid w:val="00CD33F1"/>
    <w:rsid w:val="00CD44AA"/>
    <w:rsid w:val="00CF300A"/>
    <w:rsid w:val="00D1637E"/>
    <w:rsid w:val="00D23E12"/>
    <w:rsid w:val="00D24A8C"/>
    <w:rsid w:val="00D509FA"/>
    <w:rsid w:val="00D571DB"/>
    <w:rsid w:val="00D636C7"/>
    <w:rsid w:val="00D87701"/>
    <w:rsid w:val="00DB0EAF"/>
    <w:rsid w:val="00DC1694"/>
    <w:rsid w:val="00DC1B13"/>
    <w:rsid w:val="00DE5E45"/>
    <w:rsid w:val="00DF2526"/>
    <w:rsid w:val="00E02C80"/>
    <w:rsid w:val="00E043F6"/>
    <w:rsid w:val="00E225F9"/>
    <w:rsid w:val="00E4057F"/>
    <w:rsid w:val="00E76C94"/>
    <w:rsid w:val="00E877D2"/>
    <w:rsid w:val="00E96854"/>
    <w:rsid w:val="00EA2FC1"/>
    <w:rsid w:val="00EC237D"/>
    <w:rsid w:val="00ED51EF"/>
    <w:rsid w:val="00ED6347"/>
    <w:rsid w:val="00ED6DE1"/>
    <w:rsid w:val="00EE3264"/>
    <w:rsid w:val="00F10A86"/>
    <w:rsid w:val="00F127C4"/>
    <w:rsid w:val="00F23E15"/>
    <w:rsid w:val="00F31EFB"/>
    <w:rsid w:val="00F42B25"/>
    <w:rsid w:val="00F47606"/>
    <w:rsid w:val="00F478E6"/>
    <w:rsid w:val="00F70460"/>
    <w:rsid w:val="00F73798"/>
    <w:rsid w:val="00F815F6"/>
    <w:rsid w:val="00F841F5"/>
    <w:rsid w:val="00FB4919"/>
    <w:rsid w:val="00FC7180"/>
    <w:rsid w:val="00FD0A8A"/>
    <w:rsid w:val="00FE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458A2F"/>
  <w15:chartTrackingRefBased/>
  <w15:docId w15:val="{D979ECAE-435F-4642-9CC6-0B2A1F7F9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D83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8A189E"/>
    <w:pPr>
      <w:keepNext/>
      <w:keepLines/>
      <w:pageBreakBefore/>
      <w:suppressAutoHyphens/>
      <w:spacing w:after="720" w:line="240" w:lineRule="auto"/>
      <w:outlineLvl w:val="0"/>
    </w:pPr>
    <w:rPr>
      <w:rFonts w:ascii="Segoe UI" w:eastAsia="Segoe UI" w:hAnsi="Segoe UI" w:cs="Segoe UI"/>
      <w:b/>
      <w:bCs/>
      <w:kern w:val="32"/>
      <w:sz w:val="30"/>
      <w:szCs w:val="30"/>
    </w:rPr>
  </w:style>
  <w:style w:type="paragraph" w:styleId="Heading2">
    <w:name w:val="heading 2"/>
    <w:basedOn w:val="Normal"/>
    <w:next w:val="Normal"/>
    <w:link w:val="Heading2Char"/>
    <w:qFormat/>
    <w:rsid w:val="00D23E12"/>
    <w:pPr>
      <w:keepNext/>
      <w:spacing w:after="0"/>
      <w:ind w:left="14"/>
      <w:outlineLvl w:val="1"/>
    </w:pPr>
    <w:rPr>
      <w:rFonts w:ascii="Times New Roman" w:eastAsia="Times New Roman" w:hAnsi="Times New Roman" w:cs="Times New Roman"/>
      <w:szCs w:val="24"/>
      <w:lang w:val="en-CA" w:eastAsia="zh-CN"/>
    </w:rPr>
  </w:style>
  <w:style w:type="paragraph" w:styleId="Heading3">
    <w:name w:val="heading 3"/>
    <w:basedOn w:val="Normal"/>
    <w:next w:val="Normal"/>
    <w:link w:val="Heading3Char"/>
    <w:qFormat/>
    <w:rsid w:val="00D23E12"/>
    <w:pPr>
      <w:keepNext/>
      <w:spacing w:before="100" w:after="56" w:line="240" w:lineRule="auto"/>
      <w:outlineLvl w:val="2"/>
    </w:pPr>
    <w:rPr>
      <w:rFonts w:ascii="Times New Roman" w:eastAsia="Times New Roman" w:hAnsi="Times New Roman" w:cs="Times New Roman"/>
      <w:szCs w:val="24"/>
      <w:u w:val="single"/>
      <w:lang w:val="en-CA" w:eastAsia="zh-CN"/>
    </w:rPr>
  </w:style>
  <w:style w:type="paragraph" w:styleId="Heading4">
    <w:name w:val="heading 4"/>
    <w:basedOn w:val="Normal"/>
    <w:next w:val="Normal"/>
    <w:link w:val="Heading4Char"/>
    <w:qFormat/>
    <w:rsid w:val="00D23E12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Cs w:val="24"/>
      <w:u w:val="single"/>
      <w:lang w:val="en-CA" w:eastAsia="zh-CN"/>
    </w:rPr>
  </w:style>
  <w:style w:type="paragraph" w:styleId="Heading5">
    <w:name w:val="heading 5"/>
    <w:basedOn w:val="Normal"/>
    <w:next w:val="Normal"/>
    <w:link w:val="Heading5Char"/>
    <w:qFormat/>
    <w:rsid w:val="00D23E12"/>
    <w:pPr>
      <w:keepNext/>
      <w:tabs>
        <w:tab w:val="left" w:pos="288"/>
        <w:tab w:val="left" w:pos="576"/>
        <w:tab w:val="left" w:pos="864"/>
        <w:tab w:val="left" w:pos="1152"/>
        <w:tab w:val="left" w:pos="1440"/>
        <w:tab w:val="left" w:pos="1728"/>
        <w:tab w:val="left" w:pos="2016"/>
        <w:tab w:val="left" w:pos="2304"/>
        <w:tab w:val="left" w:pos="2592"/>
        <w:tab w:val="left" w:pos="2880"/>
        <w:tab w:val="left" w:pos="3168"/>
        <w:tab w:val="left" w:pos="3456"/>
        <w:tab w:val="left" w:pos="3744"/>
        <w:tab w:val="left" w:pos="4032"/>
        <w:tab w:val="left" w:pos="4320"/>
        <w:tab w:val="left" w:pos="4608"/>
        <w:tab w:val="left" w:pos="4896"/>
        <w:tab w:val="left" w:pos="5184"/>
        <w:tab w:val="left" w:pos="5472"/>
        <w:tab w:val="left" w:pos="5760"/>
        <w:tab w:val="left" w:pos="6048"/>
        <w:tab w:val="left" w:pos="6336"/>
        <w:tab w:val="left" w:pos="6624"/>
        <w:tab w:val="left" w:pos="6912"/>
        <w:tab w:val="left" w:pos="7200"/>
        <w:tab w:val="left" w:pos="7488"/>
        <w:tab w:val="left" w:pos="7776"/>
        <w:tab w:val="left" w:pos="8064"/>
        <w:tab w:val="left" w:pos="8352"/>
        <w:tab w:val="left" w:pos="8640"/>
        <w:tab w:val="left" w:pos="8928"/>
        <w:tab w:val="left" w:pos="9216"/>
      </w:tabs>
      <w:spacing w:after="0" w:line="240" w:lineRule="auto"/>
      <w:outlineLvl w:val="4"/>
    </w:pPr>
    <w:rPr>
      <w:rFonts w:ascii="Times New Roman" w:eastAsia="Times New Roman" w:hAnsi="Times New Roman" w:cs="Times New Roman"/>
      <w:b/>
      <w:bCs/>
      <w:szCs w:val="24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1A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1A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1A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1A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189E"/>
    <w:rPr>
      <w:rFonts w:ascii="Segoe UI" w:eastAsia="Segoe UI" w:hAnsi="Segoe UI" w:cs="Segoe UI"/>
      <w:b/>
      <w:bCs/>
      <w:kern w:val="32"/>
      <w:sz w:val="30"/>
      <w:szCs w:val="30"/>
    </w:rPr>
  </w:style>
  <w:style w:type="character" w:customStyle="1" w:styleId="Heading2Char">
    <w:name w:val="Heading 2 Char"/>
    <w:basedOn w:val="DefaultParagraphFont"/>
    <w:link w:val="Heading2"/>
    <w:rsid w:val="00D23E12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customStyle="1" w:styleId="Heading3Char">
    <w:name w:val="Heading 3 Char"/>
    <w:basedOn w:val="DefaultParagraphFont"/>
    <w:link w:val="Heading3"/>
    <w:rsid w:val="00D23E12"/>
    <w:rPr>
      <w:rFonts w:ascii="Times New Roman" w:eastAsia="Times New Roman" w:hAnsi="Times New Roman" w:cs="Times New Roman"/>
      <w:sz w:val="24"/>
      <w:szCs w:val="24"/>
      <w:u w:val="single"/>
      <w:lang w:val="en-CA" w:eastAsia="zh-CN"/>
    </w:rPr>
  </w:style>
  <w:style w:type="character" w:customStyle="1" w:styleId="Heading4Char">
    <w:name w:val="Heading 4 Char"/>
    <w:basedOn w:val="DefaultParagraphFont"/>
    <w:link w:val="Heading4"/>
    <w:rsid w:val="00D23E12"/>
    <w:rPr>
      <w:rFonts w:ascii="Times New Roman" w:eastAsia="Times New Roman" w:hAnsi="Times New Roman" w:cs="Times New Roman"/>
      <w:b/>
      <w:bCs/>
      <w:sz w:val="24"/>
      <w:szCs w:val="24"/>
      <w:u w:val="single"/>
      <w:lang w:val="en-CA" w:eastAsia="zh-CN"/>
    </w:rPr>
  </w:style>
  <w:style w:type="character" w:customStyle="1" w:styleId="Heading5Char">
    <w:name w:val="Heading 5 Char"/>
    <w:basedOn w:val="DefaultParagraphFont"/>
    <w:link w:val="Heading5"/>
    <w:rsid w:val="00D23E12"/>
    <w:rPr>
      <w:rFonts w:ascii="Times New Roman" w:eastAsia="Times New Roman" w:hAnsi="Times New Roman" w:cs="Times New Roman"/>
      <w:b/>
      <w:bCs/>
      <w:sz w:val="24"/>
      <w:szCs w:val="24"/>
      <w:lang w:val="en-CA" w:eastAsia="zh-CN"/>
    </w:rPr>
  </w:style>
  <w:style w:type="character" w:styleId="CommentReference">
    <w:name w:val="annotation reference"/>
    <w:basedOn w:val="DefaultParagraphFont"/>
    <w:uiPriority w:val="99"/>
    <w:unhideWhenUsed/>
    <w:rsid w:val="00C90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07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7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90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907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907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072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C23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itaviBibliography">
    <w:name w:val="Citavi Bibliography"/>
    <w:basedOn w:val="Normal"/>
    <w:rsid w:val="008A189E"/>
    <w:pPr>
      <w:spacing w:after="60" w:line="240" w:lineRule="auto"/>
      <w:ind w:left="283" w:hanging="283"/>
    </w:pPr>
    <w:rPr>
      <w:rFonts w:ascii="Segoe UI" w:eastAsia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A189E"/>
    <w:pPr>
      <w:ind w:left="720"/>
      <w:contextualSpacing/>
    </w:pPr>
  </w:style>
  <w:style w:type="character" w:styleId="Hyperlink">
    <w:name w:val="Hyperlink"/>
    <w:basedOn w:val="DefaultParagraphFont"/>
    <w:unhideWhenUsed/>
    <w:rsid w:val="00D23E1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3E1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D23E12"/>
    <w:pPr>
      <w:spacing w:after="0" w:line="240" w:lineRule="auto"/>
    </w:pPr>
    <w:rPr>
      <w:rFonts w:ascii="Arial" w:eastAsia="Arial" w:hAnsi="Arial" w:cs="Arial"/>
      <w:lang w:val="en" w:bidi="ne-N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D23E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D23E12"/>
  </w:style>
  <w:style w:type="paragraph" w:styleId="Revision">
    <w:name w:val="Revision"/>
    <w:hidden/>
    <w:uiPriority w:val="71"/>
    <w:rsid w:val="00D23E12"/>
    <w:pPr>
      <w:spacing w:after="0" w:line="240" w:lineRule="auto"/>
    </w:pPr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23E12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23E12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D23E12"/>
  </w:style>
  <w:style w:type="paragraph" w:styleId="Header">
    <w:name w:val="header"/>
    <w:basedOn w:val="Normal"/>
    <w:link w:val="HeaderChar"/>
    <w:uiPriority w:val="99"/>
    <w:unhideWhenUsed/>
    <w:rsid w:val="00D23E12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23E12"/>
    <w:rPr>
      <w:rFonts w:eastAsiaTheme="minorEastAsia"/>
      <w:sz w:val="24"/>
      <w:szCs w:val="24"/>
    </w:rPr>
  </w:style>
  <w:style w:type="paragraph" w:customStyle="1" w:styleId="MediumGrid21">
    <w:name w:val="Medium Grid 21"/>
    <w:uiPriority w:val="1"/>
    <w:qFormat/>
    <w:rsid w:val="00D23E1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23E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3E12"/>
    <w:rPr>
      <w:rFonts w:ascii="Courier" w:eastAsiaTheme="minorEastAsia" w:hAnsi="Courier" w:cs="Courier"/>
      <w:sz w:val="20"/>
      <w:szCs w:val="20"/>
      <w:lang w:val="en-CA"/>
    </w:rPr>
  </w:style>
  <w:style w:type="paragraph" w:styleId="BodyText">
    <w:name w:val="Body Text"/>
    <w:basedOn w:val="Normal"/>
    <w:link w:val="BodyTextChar"/>
    <w:rsid w:val="00D23E12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 w:line="240" w:lineRule="auto"/>
    </w:pPr>
    <w:rPr>
      <w:rFonts w:ascii="Times New Roman" w:eastAsia="Times New Roman" w:hAnsi="Times New Roman" w:cs="Times New Roman"/>
      <w:szCs w:val="24"/>
      <w:lang w:val="en-CA"/>
    </w:rPr>
  </w:style>
  <w:style w:type="character" w:customStyle="1" w:styleId="BodyTextChar">
    <w:name w:val="Body Text Char"/>
    <w:basedOn w:val="DefaultParagraphFont"/>
    <w:link w:val="BodyText"/>
    <w:rsid w:val="00D23E12"/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p1">
    <w:name w:val="p1"/>
    <w:basedOn w:val="Normal"/>
    <w:rsid w:val="00D23E12"/>
    <w:pPr>
      <w:spacing w:after="0" w:line="240" w:lineRule="auto"/>
    </w:pPr>
    <w:rPr>
      <w:rFonts w:ascii="Times" w:eastAsia="Times New Roman" w:hAnsi="Times" w:cs="Times New Roman"/>
      <w:sz w:val="14"/>
      <w:szCs w:val="14"/>
      <w:lang w:val="en-CA"/>
    </w:rPr>
  </w:style>
  <w:style w:type="paragraph" w:customStyle="1" w:styleId="EPCChapter">
    <w:name w:val="EPC Chapter"/>
    <w:rsid w:val="00D23E1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b/>
      <w:bCs/>
      <w:sz w:val="36"/>
      <w:szCs w:val="36"/>
    </w:rPr>
  </w:style>
  <w:style w:type="paragraph" w:customStyle="1" w:styleId="EPCLevel1">
    <w:name w:val="EPC Level 1"/>
    <w:rsid w:val="00D23E12"/>
    <w:pPr>
      <w:autoSpaceDE w:val="0"/>
      <w:autoSpaceDN w:val="0"/>
      <w:adjustRightInd w:val="0"/>
      <w:spacing w:after="0" w:line="240" w:lineRule="auto"/>
      <w:jc w:val="center"/>
    </w:pPr>
    <w:rPr>
      <w:rFonts w:ascii="Arial" w:eastAsia="Times New Roman" w:hAnsi="Arial" w:cs="Arial"/>
      <w:b/>
      <w:bCs/>
      <w:sz w:val="32"/>
      <w:szCs w:val="32"/>
    </w:rPr>
  </w:style>
  <w:style w:type="paragraph" w:customStyle="1" w:styleId="EPCLevel2">
    <w:name w:val="EPC Level 2"/>
    <w:rsid w:val="00D23E1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b/>
      <w:bCs/>
      <w:sz w:val="28"/>
      <w:szCs w:val="28"/>
    </w:rPr>
  </w:style>
  <w:style w:type="character" w:styleId="LineNumber">
    <w:name w:val="line number"/>
    <w:basedOn w:val="DefaultParagraphFont"/>
    <w:rsid w:val="00D23E12"/>
  </w:style>
  <w:style w:type="character" w:customStyle="1" w:styleId="EPCLevel4">
    <w:name w:val="EPC Level 4"/>
    <w:rsid w:val="00D23E12"/>
    <w:rPr>
      <w:i/>
      <w:iCs/>
    </w:rPr>
  </w:style>
  <w:style w:type="character" w:customStyle="1" w:styleId="EPCLevel3">
    <w:name w:val="EPC Level 3"/>
    <w:rsid w:val="00D23E12"/>
    <w:rPr>
      <w:b/>
      <w:bCs/>
    </w:rPr>
  </w:style>
  <w:style w:type="paragraph" w:styleId="BodyTextIndent">
    <w:name w:val="Body Text Indent"/>
    <w:basedOn w:val="Normal"/>
    <w:link w:val="BodyTextIndentChar"/>
    <w:rsid w:val="00D23E12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 w:line="240" w:lineRule="auto"/>
      <w:ind w:left="1440" w:hanging="720"/>
    </w:pPr>
    <w:rPr>
      <w:rFonts w:ascii="Times New Roman" w:eastAsia="Times New Roman" w:hAnsi="Times New Roman" w:cs="Times New Roman"/>
      <w:szCs w:val="24"/>
      <w:lang w:val="en-CA" w:eastAsia="zh-CN"/>
    </w:rPr>
  </w:style>
  <w:style w:type="character" w:customStyle="1" w:styleId="BodyTextIndentChar">
    <w:name w:val="Body Text Indent Char"/>
    <w:basedOn w:val="DefaultParagraphFont"/>
    <w:link w:val="BodyTextIndent"/>
    <w:rsid w:val="00D23E12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styleId="BodyTextIndent2">
    <w:name w:val="Body Text Indent 2"/>
    <w:basedOn w:val="Normal"/>
    <w:link w:val="BodyTextIndent2Char"/>
    <w:rsid w:val="00D23E12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 w:line="240" w:lineRule="auto"/>
      <w:ind w:left="360"/>
    </w:pPr>
    <w:rPr>
      <w:rFonts w:ascii="Times New Roman" w:eastAsia="Times New Roman" w:hAnsi="Times New Roman" w:cs="Times New Roman"/>
      <w:szCs w:val="24"/>
      <w:lang w:val="en-CA"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D23E12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styleId="BodyTextIndent3">
    <w:name w:val="Body Text Indent 3"/>
    <w:basedOn w:val="Normal"/>
    <w:link w:val="BodyTextIndent3Char"/>
    <w:rsid w:val="00D23E12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 w:line="240" w:lineRule="auto"/>
      <w:ind w:left="720"/>
    </w:pPr>
    <w:rPr>
      <w:rFonts w:ascii="Times New Roman" w:eastAsia="Times New Roman" w:hAnsi="Times New Roman" w:cs="Times New Roman"/>
      <w:szCs w:val="24"/>
      <w:lang w:val="en-CA"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D23E12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styleId="Strong">
    <w:name w:val="Strong"/>
    <w:uiPriority w:val="22"/>
    <w:qFormat/>
    <w:rsid w:val="00D23E12"/>
    <w:rPr>
      <w:b/>
    </w:rPr>
  </w:style>
  <w:style w:type="paragraph" w:customStyle="1" w:styleId="EPCBodyText">
    <w:name w:val="EPC Body Text"/>
    <w:basedOn w:val="BodyText"/>
    <w:rsid w:val="00D23E12"/>
    <w:pPr>
      <w:tabs>
        <w:tab w:val="clear" w:pos="-1080"/>
        <w:tab w:val="clear" w:pos="-720"/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clear" w:pos="12960"/>
        <w:tab w:val="clear" w:pos="13680"/>
        <w:tab w:val="clear" w:pos="14400"/>
        <w:tab w:val="clear" w:pos="15120"/>
        <w:tab w:val="clear" w:pos="15840"/>
        <w:tab w:val="clear" w:pos="16560"/>
        <w:tab w:val="clear" w:pos="17280"/>
        <w:tab w:val="clear" w:pos="18000"/>
        <w:tab w:val="clear" w:pos="18720"/>
      </w:tabs>
    </w:pPr>
    <w:rPr>
      <w:lang w:eastAsia="zh-CN"/>
    </w:rPr>
  </w:style>
  <w:style w:type="paragraph" w:styleId="BodyText2">
    <w:name w:val="Body Text 2"/>
    <w:basedOn w:val="Normal"/>
    <w:link w:val="BodyText2Char"/>
    <w:rsid w:val="00D23E12"/>
    <w:pPr>
      <w:tabs>
        <w:tab w:val="left" w:pos="-1080"/>
        <w:tab w:val="left" w:pos="-720"/>
        <w:tab w:val="left" w:pos="0"/>
        <w:tab w:val="left" w:pos="36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/>
    </w:pPr>
    <w:rPr>
      <w:rFonts w:ascii="Times New Roman" w:eastAsia="Times New Roman" w:hAnsi="Times New Roman" w:cs="Times New Roman"/>
      <w:b/>
      <w:szCs w:val="24"/>
      <w:lang w:val="en-CA" w:eastAsia="zh-CN"/>
    </w:rPr>
  </w:style>
  <w:style w:type="character" w:customStyle="1" w:styleId="BodyText2Char">
    <w:name w:val="Body Text 2 Char"/>
    <w:basedOn w:val="DefaultParagraphFont"/>
    <w:link w:val="BodyText2"/>
    <w:rsid w:val="00D23E12"/>
    <w:rPr>
      <w:rFonts w:ascii="Times New Roman" w:eastAsia="Times New Roman" w:hAnsi="Times New Roman" w:cs="Times New Roman"/>
      <w:b/>
      <w:sz w:val="24"/>
      <w:szCs w:val="24"/>
      <w:lang w:val="en-CA" w:eastAsia="zh-CN"/>
    </w:rPr>
  </w:style>
  <w:style w:type="paragraph" w:customStyle="1" w:styleId="H1">
    <w:name w:val="H1"/>
    <w:basedOn w:val="Normal"/>
    <w:next w:val="Normal"/>
    <w:rsid w:val="00D23E12"/>
    <w:pPr>
      <w:keepNext/>
      <w:spacing w:before="100" w:after="100" w:line="240" w:lineRule="auto"/>
      <w:outlineLvl w:val="1"/>
    </w:pPr>
    <w:rPr>
      <w:rFonts w:ascii="Times New Roman" w:eastAsia="Times New Roman" w:hAnsi="Times New Roman" w:cs="Times New Roman"/>
      <w:b/>
      <w:snapToGrid w:val="0"/>
      <w:kern w:val="36"/>
      <w:sz w:val="48"/>
      <w:szCs w:val="24"/>
      <w:lang w:val="en-CA" w:eastAsia="zh-CN"/>
    </w:rPr>
  </w:style>
  <w:style w:type="paragraph" w:styleId="BodyText3">
    <w:name w:val="Body Text 3"/>
    <w:basedOn w:val="Normal"/>
    <w:link w:val="BodyText3Char"/>
    <w:rsid w:val="00D23E12"/>
    <w:pPr>
      <w:spacing w:after="0" w:line="240" w:lineRule="auto"/>
      <w:ind w:right="180"/>
    </w:pPr>
    <w:rPr>
      <w:rFonts w:ascii="Times New Roman" w:eastAsia="Times New Roman" w:hAnsi="Times New Roman" w:cs="Times New Roman"/>
      <w:szCs w:val="24"/>
      <w:lang w:val="en-CA" w:eastAsia="zh-CN"/>
    </w:rPr>
  </w:style>
  <w:style w:type="character" w:customStyle="1" w:styleId="BodyText3Char">
    <w:name w:val="Body Text 3 Char"/>
    <w:basedOn w:val="DefaultParagraphFont"/>
    <w:link w:val="BodyText3"/>
    <w:rsid w:val="00D23E12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styleId="FollowedHyperlink">
    <w:name w:val="FollowedHyperlink"/>
    <w:uiPriority w:val="99"/>
    <w:rsid w:val="00D23E12"/>
    <w:rPr>
      <w:color w:val="800080"/>
      <w:u w:val="single"/>
    </w:rPr>
  </w:style>
  <w:style w:type="character" w:customStyle="1" w:styleId="EndnoteTextChar">
    <w:name w:val="Endnote Text Char"/>
    <w:basedOn w:val="DefaultParagraphFont"/>
    <w:link w:val="EndnoteText"/>
    <w:semiHidden/>
    <w:rsid w:val="00D23E12"/>
    <w:rPr>
      <w:rFonts w:ascii="Times New Roman" w:eastAsia="Times New Roman" w:hAnsi="Times New Roman" w:cs="Times New Roman"/>
      <w:lang w:eastAsia="zh-CN"/>
    </w:rPr>
  </w:style>
  <w:style w:type="paragraph" w:styleId="EndnoteText">
    <w:name w:val="endnote text"/>
    <w:basedOn w:val="Normal"/>
    <w:link w:val="EndnoteTextChar"/>
    <w:semiHidden/>
    <w:rsid w:val="00D23E12"/>
    <w:pPr>
      <w:spacing w:after="0" w:line="240" w:lineRule="auto"/>
    </w:pPr>
    <w:rPr>
      <w:rFonts w:ascii="Times New Roman" w:eastAsia="Times New Roman" w:hAnsi="Times New Roman" w:cs="Times New Roman"/>
      <w:lang w:eastAsia="zh-CN"/>
    </w:rPr>
  </w:style>
  <w:style w:type="character" w:customStyle="1" w:styleId="EndnoteTextChar1">
    <w:name w:val="Endnote Text Char1"/>
    <w:basedOn w:val="DefaultParagraphFont"/>
    <w:uiPriority w:val="99"/>
    <w:semiHidden/>
    <w:rsid w:val="00D23E12"/>
    <w:rPr>
      <w:sz w:val="20"/>
      <w:szCs w:val="20"/>
    </w:rPr>
  </w:style>
  <w:style w:type="character" w:styleId="Emphasis">
    <w:name w:val="Emphasis"/>
    <w:uiPriority w:val="20"/>
    <w:qFormat/>
    <w:rsid w:val="00D23E12"/>
    <w:rPr>
      <w:i/>
      <w:iCs/>
    </w:rPr>
  </w:style>
  <w:style w:type="paragraph" w:customStyle="1" w:styleId="TableHeading">
    <w:name w:val="Table Heading"/>
    <w:basedOn w:val="Normal"/>
    <w:next w:val="Normal"/>
    <w:rsid w:val="00D23E12"/>
    <w:pPr>
      <w:keepNext/>
      <w:keepLines/>
      <w:suppressAutoHyphens/>
      <w:spacing w:after="0"/>
    </w:pPr>
    <w:rPr>
      <w:rFonts w:ascii="Times New Roman" w:eastAsia="Times New Roman" w:hAnsi="Times New Roman" w:cs="Times New Roman"/>
      <w:i/>
      <w:iCs/>
      <w:szCs w:val="24"/>
      <w:lang w:val="en-CA" w:eastAsia="zh-CN"/>
    </w:rPr>
  </w:style>
  <w:style w:type="paragraph" w:customStyle="1" w:styleId="TableNumber">
    <w:name w:val="Table Number"/>
    <w:basedOn w:val="Normal"/>
    <w:next w:val="TableHeading"/>
    <w:rsid w:val="00D23E12"/>
    <w:pPr>
      <w:keepNext/>
      <w:keepLines/>
      <w:suppressAutoHyphens/>
      <w:spacing w:after="0"/>
    </w:pPr>
    <w:rPr>
      <w:rFonts w:ascii="Times New Roman" w:eastAsia="Times New Roman" w:hAnsi="Times New Roman" w:cs="Times New Roman"/>
      <w:szCs w:val="24"/>
      <w:lang w:val="en-CA" w:eastAsia="zh-CN"/>
    </w:rPr>
  </w:style>
  <w:style w:type="paragraph" w:styleId="FootnoteText">
    <w:name w:val="footnote text"/>
    <w:basedOn w:val="Normal"/>
    <w:link w:val="FootnoteTextChar"/>
    <w:semiHidden/>
    <w:rsid w:val="00D23E12"/>
    <w:pPr>
      <w:spacing w:after="0" w:line="240" w:lineRule="auto"/>
    </w:pPr>
    <w:rPr>
      <w:rFonts w:ascii="Times New Roman" w:eastAsia="Times New Roman" w:hAnsi="Times New Roman" w:cs="Times New Roman"/>
      <w:szCs w:val="24"/>
      <w:lang w:val="en-CA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D23E12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customStyle="1" w:styleId="QuickFormat1">
    <w:name w:val="QuickFormat1"/>
    <w:rsid w:val="00D23E12"/>
    <w:rPr>
      <w:rFonts w:ascii="Arial" w:hAnsi="Arial"/>
      <w:color w:val="000000"/>
      <w:sz w:val="18"/>
    </w:rPr>
  </w:style>
  <w:style w:type="character" w:customStyle="1" w:styleId="QuickFormat2">
    <w:name w:val="QuickFormat2"/>
    <w:rsid w:val="00D23E12"/>
    <w:rPr>
      <w:rFonts w:ascii="Arial" w:hAnsi="Arial"/>
      <w:color w:val="000000"/>
      <w:sz w:val="18"/>
    </w:rPr>
  </w:style>
  <w:style w:type="paragraph" w:customStyle="1" w:styleId="fulltext-references">
    <w:name w:val="fulltext-references"/>
    <w:basedOn w:val="Normal"/>
    <w:rsid w:val="00D23E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CA" w:eastAsia="zh-CN"/>
    </w:rPr>
  </w:style>
  <w:style w:type="character" w:customStyle="1" w:styleId="fulltext-it">
    <w:name w:val="fulltext-it"/>
    <w:basedOn w:val="DefaultParagraphFont"/>
    <w:rsid w:val="00D23E12"/>
  </w:style>
  <w:style w:type="paragraph" w:customStyle="1" w:styleId="PlainTable31">
    <w:name w:val="Plain Table 31"/>
    <w:basedOn w:val="Normal"/>
    <w:uiPriority w:val="34"/>
    <w:qFormat/>
    <w:rsid w:val="00D23E12"/>
    <w:pPr>
      <w:spacing w:after="0" w:line="240" w:lineRule="auto"/>
      <w:ind w:left="720"/>
      <w:contextualSpacing/>
    </w:pPr>
    <w:rPr>
      <w:rFonts w:ascii="Cambria" w:eastAsia="MS Mincho" w:hAnsi="Cambria" w:cs="Times New Roman"/>
      <w:szCs w:val="24"/>
      <w:lang w:val="en-CA" w:eastAsia="zh-CN"/>
    </w:rPr>
  </w:style>
  <w:style w:type="paragraph" w:customStyle="1" w:styleId="EndNoteBibliography">
    <w:name w:val="EndNote Bibliography"/>
    <w:basedOn w:val="Normal"/>
    <w:rsid w:val="00D23E12"/>
    <w:pPr>
      <w:spacing w:after="0" w:line="240" w:lineRule="auto"/>
    </w:pPr>
    <w:rPr>
      <w:rFonts w:ascii="Cambria" w:eastAsia="MS Mincho" w:hAnsi="Cambria" w:cs="Times New Roman"/>
      <w:szCs w:val="24"/>
      <w:lang w:val="en-CA" w:eastAsia="zh-CN"/>
    </w:rPr>
  </w:style>
  <w:style w:type="paragraph" w:customStyle="1" w:styleId="MediumList2-Accent51">
    <w:name w:val="Medium List 2 - Accent 51"/>
    <w:uiPriority w:val="1"/>
    <w:qFormat/>
    <w:rsid w:val="00D23E12"/>
    <w:pPr>
      <w:spacing w:after="0" w:line="240" w:lineRule="auto"/>
    </w:pPr>
    <w:rPr>
      <w:rFonts w:ascii="Calibri" w:eastAsia="Calibri" w:hAnsi="Calibri" w:cs="Times New Roman"/>
      <w:lang w:val="en-CA"/>
    </w:rPr>
  </w:style>
  <w:style w:type="paragraph" w:customStyle="1" w:styleId="ColorfulGrid-Accent61">
    <w:name w:val="Colorful Grid - Accent 61"/>
    <w:hidden/>
    <w:uiPriority w:val="71"/>
    <w:rsid w:val="00D23E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tleEmphasis1">
    <w:name w:val="Subtle Emphasis1"/>
    <w:basedOn w:val="Normal"/>
    <w:uiPriority w:val="34"/>
    <w:qFormat/>
    <w:rsid w:val="00D23E12"/>
    <w:pPr>
      <w:spacing w:after="0" w:line="240" w:lineRule="auto"/>
      <w:ind w:left="720"/>
      <w:contextualSpacing/>
    </w:pPr>
    <w:rPr>
      <w:rFonts w:ascii="Cambria" w:eastAsia="MS Mincho" w:hAnsi="Cambria" w:cs="Times New Roman"/>
      <w:szCs w:val="24"/>
      <w:lang w:val="en-CA" w:eastAsia="zh-CN"/>
    </w:rPr>
  </w:style>
  <w:style w:type="paragraph" w:customStyle="1" w:styleId="Default">
    <w:name w:val="Default"/>
    <w:rsid w:val="00D23E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23E12"/>
    <w:rPr>
      <w:rFonts w:ascii="Lucida Grande" w:eastAsia="Times New Roman" w:hAnsi="Lucida Grande" w:cs="Lucida Grande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23E12"/>
    <w:pPr>
      <w:spacing w:after="0" w:line="240" w:lineRule="auto"/>
    </w:pPr>
    <w:rPr>
      <w:rFonts w:ascii="Lucida Grande" w:eastAsia="Times New Roman" w:hAnsi="Lucida Grande" w:cs="Lucida Grande"/>
      <w:lang w:eastAsia="zh-CN"/>
    </w:rPr>
  </w:style>
  <w:style w:type="character" w:customStyle="1" w:styleId="DocumentMapChar1">
    <w:name w:val="Document Map Char1"/>
    <w:basedOn w:val="DefaultParagraphFont"/>
    <w:uiPriority w:val="99"/>
    <w:semiHidden/>
    <w:rsid w:val="00D23E12"/>
    <w:rPr>
      <w:rFonts w:ascii="Segoe UI" w:hAnsi="Segoe UI" w:cs="Segoe UI"/>
      <w:sz w:val="16"/>
      <w:szCs w:val="16"/>
    </w:rPr>
  </w:style>
  <w:style w:type="paragraph" w:customStyle="1" w:styleId="Pa1">
    <w:name w:val="Pa1"/>
    <w:basedOn w:val="Default"/>
    <w:next w:val="Default"/>
    <w:uiPriority w:val="99"/>
    <w:rsid w:val="00D23E12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241" w:lineRule="atLeast"/>
    </w:pPr>
    <w:rPr>
      <w:rFonts w:ascii="Shaker 2 Lancet Regular" w:eastAsia="Times New Roman" w:hAnsi="Shaker 2 Lancet Regular" w:cs="Times New Roman"/>
      <w:color w:val="auto"/>
      <w:sz w:val="24"/>
      <w:szCs w:val="24"/>
      <w:bdr w:val="none" w:sz="0" w:space="0" w:color="auto"/>
      <w:lang w:val="en-US"/>
    </w:rPr>
  </w:style>
  <w:style w:type="character" w:customStyle="1" w:styleId="A4">
    <w:name w:val="A4"/>
    <w:uiPriority w:val="99"/>
    <w:rsid w:val="00D23E12"/>
    <w:rPr>
      <w:rFonts w:cs="Shaker 2 Lancet Regular"/>
      <w:i/>
      <w:iCs/>
      <w:color w:val="000000"/>
      <w:sz w:val="16"/>
      <w:szCs w:val="16"/>
    </w:rPr>
  </w:style>
  <w:style w:type="paragraph" w:customStyle="1" w:styleId="MediumList1-Accent61">
    <w:name w:val="Medium List 1 - Accent 61"/>
    <w:basedOn w:val="Normal"/>
    <w:uiPriority w:val="34"/>
    <w:qFormat/>
    <w:rsid w:val="00D23E1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val="en-CA" w:eastAsia="zh-CN"/>
    </w:rPr>
  </w:style>
  <w:style w:type="paragraph" w:customStyle="1" w:styleId="MediumShading2-Accent61">
    <w:name w:val="Medium Shading 2 - Accent 61"/>
    <w:hidden/>
    <w:uiPriority w:val="71"/>
    <w:rsid w:val="00D23E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fuvd">
    <w:name w:val="ilfuvd"/>
    <w:basedOn w:val="DefaultParagraphFont"/>
    <w:rsid w:val="00D23E12"/>
  </w:style>
  <w:style w:type="paragraph" w:customStyle="1" w:styleId="xl64">
    <w:name w:val="xl64"/>
    <w:basedOn w:val="Normal"/>
    <w:rsid w:val="00D23E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0"/>
      <w:szCs w:val="20"/>
      <w:lang w:val="en-CA" w:eastAsia="zh-CN"/>
    </w:rPr>
  </w:style>
  <w:style w:type="paragraph" w:customStyle="1" w:styleId="xl65">
    <w:name w:val="xl65"/>
    <w:basedOn w:val="Normal"/>
    <w:rsid w:val="00D23E1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CA" w:eastAsia="zh-CN"/>
    </w:rPr>
  </w:style>
  <w:style w:type="paragraph" w:customStyle="1" w:styleId="xl66">
    <w:name w:val="xl66"/>
    <w:basedOn w:val="Normal"/>
    <w:rsid w:val="00D23E1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CA" w:eastAsia="zh-CN"/>
    </w:rPr>
  </w:style>
  <w:style w:type="character" w:customStyle="1" w:styleId="text">
    <w:name w:val="text"/>
    <w:basedOn w:val="DefaultParagraphFont"/>
    <w:rsid w:val="00D23E12"/>
  </w:style>
  <w:style w:type="paragraph" w:customStyle="1" w:styleId="CitaviBibliographyEntry">
    <w:name w:val="Citavi Bibliography Entry"/>
    <w:basedOn w:val="Normal"/>
    <w:link w:val="CitaviBibliographyEntryChar"/>
    <w:rsid w:val="006431AA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6431AA"/>
    <w:rPr>
      <w:sz w:val="24"/>
    </w:rPr>
  </w:style>
  <w:style w:type="paragraph" w:customStyle="1" w:styleId="CitaviBibliographyHeading">
    <w:name w:val="Citavi Bibliography Heading"/>
    <w:basedOn w:val="Heading1"/>
    <w:link w:val="CitaviBibliographyHeadingChar"/>
    <w:rsid w:val="006431AA"/>
  </w:style>
  <w:style w:type="character" w:customStyle="1" w:styleId="CitaviBibliographyHeadingChar">
    <w:name w:val="Citavi Bibliography Heading Char"/>
    <w:basedOn w:val="DefaultParagraphFont"/>
    <w:link w:val="CitaviBibliographyHeading"/>
    <w:rsid w:val="006431AA"/>
    <w:rPr>
      <w:rFonts w:ascii="Segoe UI" w:eastAsia="Segoe UI" w:hAnsi="Segoe UI" w:cs="Segoe UI"/>
      <w:b/>
      <w:bCs/>
      <w:kern w:val="32"/>
      <w:sz w:val="30"/>
      <w:szCs w:val="30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6431AA"/>
    <w:pPr>
      <w:outlineLvl w:val="9"/>
    </w:p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431AA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431AA"/>
    <w:pPr>
      <w:spacing w:line="480" w:lineRule="auto"/>
      <w:outlineLvl w:val="9"/>
    </w:p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431AA"/>
    <w:rPr>
      <w:rFonts w:ascii="Times New Roman" w:eastAsia="Times New Roman" w:hAnsi="Times New Roman" w:cs="Times New Roman"/>
      <w:sz w:val="24"/>
      <w:szCs w:val="24"/>
      <w:u w:val="single"/>
      <w:lang w:val="en-CA" w:eastAsia="zh-CN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431AA"/>
    <w:pPr>
      <w:spacing w:line="480" w:lineRule="auto"/>
      <w:outlineLvl w:val="9"/>
    </w:p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431AA"/>
    <w:rPr>
      <w:rFonts w:ascii="Times New Roman" w:eastAsia="Times New Roman" w:hAnsi="Times New Roman" w:cs="Times New Roman"/>
      <w:b/>
      <w:bCs/>
      <w:sz w:val="24"/>
      <w:szCs w:val="24"/>
      <w:u w:val="single"/>
      <w:lang w:val="en-CA" w:eastAsia="zh-CN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431AA"/>
    <w:pPr>
      <w:spacing w:line="480" w:lineRule="auto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431AA"/>
    <w:rPr>
      <w:rFonts w:ascii="Times New Roman" w:eastAsia="Times New Roman" w:hAnsi="Times New Roman" w:cs="Times New Roman"/>
      <w:b/>
      <w:bCs/>
      <w:sz w:val="24"/>
      <w:szCs w:val="24"/>
      <w:lang w:val="en-CA" w:eastAsia="zh-CN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431AA"/>
    <w:pPr>
      <w:outlineLvl w:val="9"/>
    </w:pPr>
    <w:rPr>
      <w:rFonts w:ascii="Times New Roman" w:eastAsia="Times New Roman" w:hAnsi="Times New Roman" w:cs="Times New Roman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431AA"/>
    <w:rPr>
      <w:rFonts w:ascii="Times New Roman" w:eastAsia="Times New Roman" w:hAnsi="Times New Roman" w:cs="Times New Roman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1A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431AA"/>
    <w:pPr>
      <w:outlineLvl w:val="9"/>
    </w:pPr>
    <w:rPr>
      <w:rFonts w:ascii="Times New Roman" w:eastAsia="Times New Roman" w:hAnsi="Times New Roman" w:cs="Times New Roman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431AA"/>
    <w:rPr>
      <w:rFonts w:ascii="Times New Roman" w:eastAsia="Times New Roman" w:hAnsi="Times New Roman" w:cs="Times New Roman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1A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431AA"/>
    <w:pPr>
      <w:outlineLvl w:val="9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431AA"/>
    <w:rPr>
      <w:rFonts w:ascii="Times New Roman" w:eastAsia="Times New Roman" w:hAnsi="Times New Roman" w:cs="Times New Roman"/>
      <w:color w:val="272727" w:themeColor="text1" w:themeTint="D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1A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431AA"/>
    <w:pPr>
      <w:outlineLvl w:val="9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431AA"/>
    <w:rPr>
      <w:rFonts w:ascii="Times New Roman" w:eastAsia="Times New Roman" w:hAnsi="Times New Roman" w:cs="Times New Roman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1A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7254"/>
    <w:pPr>
      <w:pageBreakBefore w:val="0"/>
      <w:suppressAutoHyphens w:val="0"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0E7254"/>
  </w:style>
  <w:style w:type="character" w:styleId="BookTitle">
    <w:name w:val="Book Title"/>
    <w:basedOn w:val="DefaultParagraphFont"/>
    <w:uiPriority w:val="33"/>
    <w:qFormat/>
    <w:rsid w:val="000E7254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0E7254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0E7254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E7254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0E725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25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254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0E725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7254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0E72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E725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E7254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E725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E725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E725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0E72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E725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E72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E725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0E725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E725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0E725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0E725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0E72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0E725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E725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0E72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E72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E72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E7254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0E7254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0E7254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E7254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0E725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E725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E7254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0E7254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E725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E7254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0E7254"/>
  </w:style>
  <w:style w:type="paragraph" w:styleId="PlainText">
    <w:name w:val="Plain Text"/>
    <w:basedOn w:val="Normal"/>
    <w:link w:val="PlainTextChar"/>
    <w:uiPriority w:val="99"/>
    <w:semiHidden/>
    <w:unhideWhenUsed/>
    <w:rsid w:val="000E725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E7254"/>
    <w:rPr>
      <w:rFonts w:ascii="Consolas" w:hAnsi="Consolas"/>
      <w:sz w:val="21"/>
      <w:szCs w:val="21"/>
    </w:rPr>
  </w:style>
  <w:style w:type="paragraph" w:styleId="BlockText">
    <w:name w:val="Block Text"/>
    <w:basedOn w:val="Normal"/>
    <w:uiPriority w:val="99"/>
    <w:semiHidden/>
    <w:unhideWhenUsed/>
    <w:rsid w:val="000E725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E725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E7254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E7254"/>
    <w:pPr>
      <w:tabs>
        <w:tab w:val="clear" w:pos="-1080"/>
        <w:tab w:val="clear" w:pos="-720"/>
        <w:tab w:val="clear" w:pos="0"/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clear" w:pos="12960"/>
        <w:tab w:val="clear" w:pos="13680"/>
        <w:tab w:val="clear" w:pos="14400"/>
        <w:tab w:val="clear" w:pos="15120"/>
        <w:tab w:val="clear" w:pos="15840"/>
        <w:tab w:val="clear" w:pos="16560"/>
        <w:tab w:val="clear" w:pos="17280"/>
        <w:tab w:val="clear" w:pos="18000"/>
        <w:tab w:val="clear" w:pos="18720"/>
      </w:tabs>
      <w:spacing w:after="160" w:line="259" w:lineRule="auto"/>
      <w:ind w:left="360" w:firstLine="36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E7254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E7254"/>
    <w:pPr>
      <w:tabs>
        <w:tab w:val="clear" w:pos="-1080"/>
        <w:tab w:val="clear" w:pos="-720"/>
        <w:tab w:val="clear" w:pos="0"/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clear" w:pos="12960"/>
        <w:tab w:val="clear" w:pos="13680"/>
        <w:tab w:val="clear" w:pos="14400"/>
        <w:tab w:val="clear" w:pos="15120"/>
        <w:tab w:val="clear" w:pos="15840"/>
        <w:tab w:val="clear" w:pos="16560"/>
        <w:tab w:val="clear" w:pos="17280"/>
        <w:tab w:val="clear" w:pos="18000"/>
        <w:tab w:val="clear" w:pos="18720"/>
      </w:tabs>
      <w:spacing w:after="160" w:line="259" w:lineRule="auto"/>
      <w:ind w:firstLine="360"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E7254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7254"/>
  </w:style>
  <w:style w:type="character" w:customStyle="1" w:styleId="DateChar">
    <w:name w:val="Date Char"/>
    <w:basedOn w:val="DefaultParagraphFont"/>
    <w:link w:val="Date"/>
    <w:uiPriority w:val="99"/>
    <w:semiHidden/>
    <w:rsid w:val="000E7254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E725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E7254"/>
  </w:style>
  <w:style w:type="paragraph" w:styleId="Subtitle">
    <w:name w:val="Subtitle"/>
    <w:basedOn w:val="Normal"/>
    <w:next w:val="Normal"/>
    <w:link w:val="SubtitleChar"/>
    <w:uiPriority w:val="11"/>
    <w:qFormat/>
    <w:rsid w:val="000E725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E7254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E725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E725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0E7254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E7254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E7254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E7254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0E7254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0E7254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E7254"/>
  </w:style>
  <w:style w:type="paragraph" w:styleId="Closing">
    <w:name w:val="Closing"/>
    <w:basedOn w:val="Normal"/>
    <w:link w:val="ClosingChar"/>
    <w:uiPriority w:val="99"/>
    <w:semiHidden/>
    <w:unhideWhenUsed/>
    <w:rsid w:val="000E7254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E7254"/>
  </w:style>
  <w:style w:type="paragraph" w:styleId="Title">
    <w:name w:val="Title"/>
    <w:basedOn w:val="Normal"/>
    <w:next w:val="Normal"/>
    <w:link w:val="TitleChar"/>
    <w:uiPriority w:val="10"/>
    <w:qFormat/>
    <w:rsid w:val="000E72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2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0E7254"/>
    <w:pPr>
      <w:numPr>
        <w:numId w:val="3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E7254"/>
    <w:pPr>
      <w:numPr>
        <w:numId w:val="3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E7254"/>
    <w:pPr>
      <w:numPr>
        <w:numId w:val="3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E7254"/>
    <w:pPr>
      <w:numPr>
        <w:numId w:val="3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E7254"/>
    <w:pPr>
      <w:numPr>
        <w:numId w:val="3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E7254"/>
    <w:pPr>
      <w:numPr>
        <w:numId w:val="4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E7254"/>
    <w:pPr>
      <w:numPr>
        <w:numId w:val="4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E7254"/>
    <w:pPr>
      <w:numPr>
        <w:numId w:val="42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0E7254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0E7254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0E7254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0E7254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0E7254"/>
    <w:pPr>
      <w:numPr>
        <w:numId w:val="43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0E7254"/>
    <w:pPr>
      <w:numPr>
        <w:numId w:val="44"/>
      </w:numPr>
      <w:contextualSpacing/>
    </w:pPr>
  </w:style>
  <w:style w:type="paragraph" w:styleId="List">
    <w:name w:val="List"/>
    <w:basedOn w:val="Normal"/>
    <w:uiPriority w:val="99"/>
    <w:semiHidden/>
    <w:unhideWhenUsed/>
    <w:rsid w:val="000E7254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0E7254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0E725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E7254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E7254"/>
    <w:pPr>
      <w:spacing w:after="0"/>
      <w:ind w:left="220" w:hanging="220"/>
    </w:pPr>
  </w:style>
  <w:style w:type="character" w:styleId="EndnoteReference">
    <w:name w:val="endnote reference"/>
    <w:basedOn w:val="DefaultParagraphFont"/>
    <w:uiPriority w:val="99"/>
    <w:semiHidden/>
    <w:unhideWhenUsed/>
    <w:rsid w:val="000E7254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0E7254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0E725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E7254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E7254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0E7254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E7254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0E7254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E7254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E7254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E7254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E7254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E7254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E7254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0E7254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0E725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0E7254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E7254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E7254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E7254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E7254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E7254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E7254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E7254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E7254"/>
    <w:pPr>
      <w:spacing w:after="0" w:line="240" w:lineRule="auto"/>
      <w:ind w:left="440" w:hanging="220"/>
    </w:pPr>
  </w:style>
  <w:style w:type="character" w:styleId="PlaceholderText">
    <w:name w:val="Placeholder Text"/>
    <w:basedOn w:val="DefaultParagraphFont"/>
    <w:uiPriority w:val="99"/>
    <w:semiHidden/>
    <w:rsid w:val="004B2C91"/>
    <w:rPr>
      <w:color w:val="808080"/>
    </w:rPr>
  </w:style>
  <w:style w:type="paragraph" w:customStyle="1" w:styleId="Style1">
    <w:name w:val="Style1"/>
    <w:basedOn w:val="CitaviBibliographyEntry"/>
    <w:link w:val="Style1Char"/>
    <w:qFormat/>
    <w:rsid w:val="00E225F9"/>
  </w:style>
  <w:style w:type="character" w:customStyle="1" w:styleId="Style1Char">
    <w:name w:val="Style1 Char"/>
    <w:basedOn w:val="CitaviBibliographyEntryChar"/>
    <w:link w:val="Style1"/>
    <w:rsid w:val="00E225F9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ED0272-F537-42DA-836A-3E5C20FDEDFB}"/>
      </w:docPartPr>
      <w:docPartBody>
        <w:p w:rsidR="00ED6DCB" w:rsidRDefault="00ED6DCB">
          <w:r w:rsidRPr="0084773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CC975CE44364A389FC39428EDEB0C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17D663-37F9-493F-97CC-1809A8EE1F1C}"/>
      </w:docPartPr>
      <w:docPartBody>
        <w:p w:rsidR="00ED6DCB" w:rsidRDefault="00ED6DCB" w:rsidP="00ED6DCB">
          <w:pPr>
            <w:pStyle w:val="0CC975CE44364A389FC39428EDEB0CA0"/>
          </w:pPr>
          <w:r w:rsidRPr="0084773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372C9B02A084854B2B38BB4E8A847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CC50B4-51B1-4271-9757-43ECFFB7DD66}"/>
      </w:docPartPr>
      <w:docPartBody>
        <w:p w:rsidR="00983542" w:rsidRDefault="00983542" w:rsidP="00983542">
          <w:pPr>
            <w:pStyle w:val="5372C9B02A084854B2B38BB4E8A8475B"/>
          </w:pPr>
          <w:r w:rsidRPr="0084773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DCB"/>
    <w:rsid w:val="000E5B99"/>
    <w:rsid w:val="001B7A0D"/>
    <w:rsid w:val="004A4D30"/>
    <w:rsid w:val="004B4F72"/>
    <w:rsid w:val="00550B04"/>
    <w:rsid w:val="00666F52"/>
    <w:rsid w:val="009271FD"/>
    <w:rsid w:val="009817AE"/>
    <w:rsid w:val="00983542"/>
    <w:rsid w:val="00AD5E53"/>
    <w:rsid w:val="00B31146"/>
    <w:rsid w:val="00BB3104"/>
    <w:rsid w:val="00C64717"/>
    <w:rsid w:val="00D736FC"/>
    <w:rsid w:val="00D92144"/>
    <w:rsid w:val="00DE7105"/>
    <w:rsid w:val="00E518B9"/>
    <w:rsid w:val="00E779B9"/>
    <w:rsid w:val="00E97863"/>
    <w:rsid w:val="00ED6DCB"/>
    <w:rsid w:val="00F2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83542"/>
    <w:rPr>
      <w:color w:val="808080"/>
    </w:rPr>
  </w:style>
  <w:style w:type="paragraph" w:customStyle="1" w:styleId="0CC975CE44364A389FC39428EDEB0CA0">
    <w:name w:val="0CC975CE44364A389FC39428EDEB0CA0"/>
    <w:rsid w:val="00ED6DCB"/>
  </w:style>
  <w:style w:type="paragraph" w:customStyle="1" w:styleId="C0A354FD475843DBB42B2258EA2BDBCD">
    <w:name w:val="C0A354FD475843DBB42B2258EA2BDBCD"/>
    <w:rsid w:val="00983542"/>
  </w:style>
  <w:style w:type="paragraph" w:customStyle="1" w:styleId="5372C9B02A084854B2B38BB4E8A8475B">
    <w:name w:val="5372C9B02A084854B2B38BB4E8A8475B"/>
    <w:rsid w:val="0098354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FE4D3-9C5C-4F11-8187-7770B6FAD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2</Pages>
  <Words>102446</Words>
  <Characters>583946</Characters>
  <Application>Microsoft Office Word</Application>
  <DocSecurity>0</DocSecurity>
  <Lines>4866</Lines>
  <Paragraphs>13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Lyubenova</dc:creator>
  <cp:keywords/>
  <dc:description/>
  <cp:lastModifiedBy>Anita Lyubenova</cp:lastModifiedBy>
  <cp:revision>4</cp:revision>
  <dcterms:created xsi:type="dcterms:W3CDTF">2020-03-28T19:05:00Z</dcterms:created>
  <dcterms:modified xsi:type="dcterms:W3CDTF">2020-03-29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EPRESSD EPDS</vt:lpwstr>
  </property>
  <property fmtid="{D5CDD505-2E9C-101B-9397-08002B2CF9AE}" pid="3" name="CitaviDocumentProperty_25">
    <vt:lpwstr>True</vt:lpwstr>
  </property>
  <property fmtid="{D5CDD505-2E9C-101B-9397-08002B2CF9AE}" pid="4" name="CitaviDocumentProperty_11">
    <vt:lpwstr>Heading 1</vt:lpwstr>
  </property>
  <property fmtid="{D5CDD505-2E9C-101B-9397-08002B2CF9AE}" pid="5" name="CitaviDocumentProperty_12">
    <vt:lpwstr>Normal</vt:lpwstr>
  </property>
  <property fmtid="{D5CDD505-2E9C-101B-9397-08002B2CF9AE}" pid="6" name="CitaviDocumentProperty_16">
    <vt:lpwstr>Subtitle</vt:lpwstr>
  </property>
  <property fmtid="{D5CDD505-2E9C-101B-9397-08002B2CF9AE}" pid="7" name="CitaviDocumentProperty_13">
    <vt:lpwstr>Normal</vt:lpwstr>
  </property>
  <property fmtid="{D5CDD505-2E9C-101B-9397-08002B2CF9AE}" pid="8" name="CitaviDocumentProperty_15">
    <vt:lpwstr>Normal</vt:lpwstr>
  </property>
  <property fmtid="{D5CDD505-2E9C-101B-9397-08002B2CF9AE}" pid="9" name="CitaviDocumentProperty_17">
    <vt:lpwstr>Normal</vt:lpwstr>
  </property>
  <property fmtid="{D5CDD505-2E9C-101B-9397-08002B2CF9AE}" pid="10" name="CitaviDocumentProperty_0">
    <vt:lpwstr>48fde8a0-6c75-4d1d-8f73-1fb9681236c1</vt:lpwstr>
  </property>
  <property fmtid="{D5CDD505-2E9C-101B-9397-08002B2CF9AE}" pid="11" name="CitaviDocumentProperty_1">
    <vt:lpwstr>6.3.0.0</vt:lpwstr>
  </property>
  <property fmtid="{D5CDD505-2E9C-101B-9397-08002B2CF9AE}" pid="12" name="CitaviDocumentProperty_6">
    <vt:lpwstr>False</vt:lpwstr>
  </property>
  <property fmtid="{D5CDD505-2E9C-101B-9397-08002B2CF9AE}" pid="13" name="CitaviDocumentProperty_8">
    <vt:lpwstr>CloudProjectKey=i6dxqtuxo0z0tgukkx7e0mbsv1gcz6d5fsm7nfpj20; ProjectName=DEPRESSD EPDS</vt:lpwstr>
  </property>
</Properties>
</file>